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F199" w14:textId="77777777" w:rsidR="00A651DC" w:rsidRDefault="00133E66" w:rsidP="00847A9F">
      <w:pPr>
        <w:spacing w:after="360"/>
        <w:jc w:val="center"/>
        <w:rPr>
          <w:b/>
          <w:bCs/>
          <w:sz w:val="32"/>
          <w:szCs w:val="32"/>
        </w:rPr>
      </w:pPr>
      <w:r w:rsidRPr="00847A9F">
        <w:rPr>
          <w:b/>
          <w:bCs/>
          <w:sz w:val="32"/>
          <w:szCs w:val="32"/>
        </w:rPr>
        <w:t>Supplementary Information</w:t>
      </w:r>
    </w:p>
    <w:p w14:paraId="4DA419CA" w14:textId="77777777" w:rsidR="00847A9F" w:rsidRPr="00847A9F" w:rsidRDefault="00847A9F" w:rsidP="00847A9F">
      <w:pPr>
        <w:spacing w:after="360"/>
        <w:jc w:val="center"/>
        <w:rPr>
          <w:b/>
          <w:bCs/>
          <w:sz w:val="32"/>
          <w:szCs w:val="32"/>
        </w:rPr>
      </w:pPr>
    </w:p>
    <w:p w14:paraId="429A556D" w14:textId="7E7AF8AE" w:rsidR="00133E66" w:rsidRPr="00847A9F" w:rsidRDefault="00A651DC" w:rsidP="00847A9F">
      <w:pPr>
        <w:spacing w:after="360"/>
        <w:jc w:val="center"/>
        <w:rPr>
          <w:b/>
          <w:bCs/>
          <w:sz w:val="28"/>
          <w:szCs w:val="28"/>
        </w:rPr>
      </w:pPr>
      <w:r w:rsidRPr="00847A9F">
        <w:rPr>
          <w:b/>
          <w:bCs/>
          <w:sz w:val="28"/>
          <w:szCs w:val="28"/>
        </w:rPr>
        <w:t>Mining and malaria in the Brazilian Amazon and in the Yanomami indigenous land</w:t>
      </w:r>
    </w:p>
    <w:p w14:paraId="0A8B3F45" w14:textId="37DA542E" w:rsidR="006A5C9A" w:rsidRPr="00B600CF" w:rsidRDefault="006A5C9A" w:rsidP="006A5C9A">
      <w:pPr>
        <w:pStyle w:val="Authors"/>
        <w:spacing w:before="0" w:after="120" w:line="480" w:lineRule="auto"/>
        <w:jc w:val="left"/>
        <w:rPr>
          <w:lang w:val="pt-BR"/>
        </w:rPr>
      </w:pPr>
      <w:r w:rsidRPr="00DF5BE5">
        <w:rPr>
          <w:lang w:val="pt-BR"/>
        </w:rPr>
        <w:t>Marcia C. Castro</w:t>
      </w:r>
      <w:r w:rsidRPr="00DF5BE5">
        <w:rPr>
          <w:vertAlign w:val="superscript"/>
          <w:lang w:val="pt-BR"/>
        </w:rPr>
        <w:t>1</w:t>
      </w:r>
      <w:r w:rsidRPr="00DF5BE5">
        <w:rPr>
          <w:lang w:val="pt-BR"/>
        </w:rPr>
        <w:t>*, Nicholas J. Arisco</w:t>
      </w:r>
      <w:r>
        <w:rPr>
          <w:vertAlign w:val="superscript"/>
          <w:lang w:val="pt-BR"/>
        </w:rPr>
        <w:t>2</w:t>
      </w:r>
      <w:r w:rsidRPr="00DF5BE5">
        <w:rPr>
          <w:lang w:val="pt-BR"/>
        </w:rPr>
        <w:t>, Cesar Guerreiro Diniz</w:t>
      </w:r>
      <w:r w:rsidRPr="00DF5BE5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3,4</w:t>
      </w:r>
      <w:r w:rsidRPr="00DF5BE5">
        <w:rPr>
          <w:lang w:val="pt-BR"/>
        </w:rPr>
        <w:t xml:space="preserve">, </w:t>
      </w:r>
      <w:r>
        <w:rPr>
          <w:lang w:val="pt-BR"/>
        </w:rPr>
        <w:t>Jamie Ponmattam</w:t>
      </w:r>
      <w:r w:rsidRPr="00DF5BE5">
        <w:rPr>
          <w:vertAlign w:val="superscript"/>
          <w:lang w:val="pt-BR"/>
        </w:rPr>
        <w:t>1</w:t>
      </w:r>
      <w:r w:rsidRPr="00DF5BE5">
        <w:rPr>
          <w:lang w:val="pt-BR"/>
        </w:rPr>
        <w:t xml:space="preserve">, </w:t>
      </w:r>
      <w:r>
        <w:rPr>
          <w:lang w:val="pt-BR"/>
        </w:rPr>
        <w:t>Cassio Peterka</w:t>
      </w:r>
      <w:r>
        <w:rPr>
          <w:vertAlign w:val="superscript"/>
          <w:lang w:val="pt-BR"/>
        </w:rPr>
        <w:t>5</w:t>
      </w:r>
      <w:r>
        <w:rPr>
          <w:lang w:val="pt-BR"/>
        </w:rPr>
        <w:t xml:space="preserve">, </w:t>
      </w:r>
      <w:r w:rsidRPr="00B84519">
        <w:rPr>
          <w:lang w:val="pt-BR"/>
        </w:rPr>
        <w:t>Paulo Cesar Basta</w:t>
      </w:r>
      <w:r>
        <w:rPr>
          <w:vertAlign w:val="superscript"/>
          <w:lang w:val="pt-BR"/>
        </w:rPr>
        <w:t>6</w:t>
      </w:r>
      <w:r w:rsidRPr="00DF5BE5">
        <w:rPr>
          <w:lang w:val="pt-BR"/>
        </w:rPr>
        <w:t xml:space="preserve">, </w:t>
      </w:r>
      <w:r>
        <w:rPr>
          <w:lang w:val="pt-BR"/>
        </w:rPr>
        <w:t xml:space="preserve">Marcelo Urbano </w:t>
      </w:r>
      <w:r w:rsidRPr="00B600CF">
        <w:rPr>
          <w:lang w:val="pt-BR"/>
        </w:rPr>
        <w:t>Ferreira</w:t>
      </w:r>
      <w:r>
        <w:rPr>
          <w:vertAlign w:val="superscript"/>
          <w:lang w:val="pt-BR"/>
        </w:rPr>
        <w:t>7</w:t>
      </w:r>
      <w:r w:rsidRPr="00B600CF">
        <w:rPr>
          <w:vertAlign w:val="superscript"/>
          <w:lang w:val="pt-BR"/>
        </w:rPr>
        <w:t>,</w:t>
      </w:r>
      <w:r>
        <w:rPr>
          <w:vertAlign w:val="superscript"/>
          <w:lang w:val="pt-BR"/>
        </w:rPr>
        <w:t>8</w:t>
      </w:r>
      <w:r w:rsidRPr="00B600CF">
        <w:rPr>
          <w:vertAlign w:val="superscript"/>
          <w:lang w:val="pt-BR"/>
        </w:rPr>
        <w:t xml:space="preserve"> </w:t>
      </w:r>
    </w:p>
    <w:p w14:paraId="550F5420" w14:textId="77777777" w:rsidR="00133E66" w:rsidRDefault="00133E66" w:rsidP="00133E66">
      <w:pPr>
        <w:pStyle w:val="Teaser"/>
        <w:pBdr>
          <w:top w:val="nil"/>
          <w:left w:val="nil"/>
          <w:bottom w:val="nil"/>
          <w:right w:val="nil"/>
          <w:between w:val="nil"/>
          <w:bar w:val="nil"/>
        </w:pBdr>
        <w:spacing w:before="0" w:after="120"/>
        <w:rPr>
          <w:lang w:val="pt-BR"/>
        </w:rPr>
      </w:pPr>
    </w:p>
    <w:sdt>
      <w:sdtPr>
        <w:rPr>
          <w:rFonts w:ascii="Times New Roman" w:eastAsia="Calibri" w:hAnsi="Times New Roman"/>
          <w:b w:val="0"/>
          <w:bCs w:val="0"/>
          <w:kern w:val="0"/>
          <w:sz w:val="28"/>
          <w:szCs w:val="28"/>
        </w:rPr>
        <w:id w:val="-999878192"/>
        <w:docPartObj>
          <w:docPartGallery w:val="Table of Contents"/>
          <w:docPartUnique/>
        </w:docPartObj>
      </w:sdtPr>
      <w:sdtEndPr>
        <w:rPr>
          <w:noProof/>
          <w:sz w:val="20"/>
          <w:szCs w:val="20"/>
        </w:rPr>
      </w:sdtEndPr>
      <w:sdtContent>
        <w:p w14:paraId="3E77C14C" w14:textId="5CBD38AD" w:rsidR="007E2F61" w:rsidRPr="00847A9F" w:rsidRDefault="007E2F61">
          <w:pPr>
            <w:pStyle w:val="TOCHeading"/>
            <w:rPr>
              <w:rFonts w:ascii="Times New Roman" w:hAnsi="Times New Roman"/>
              <w:sz w:val="28"/>
              <w:szCs w:val="28"/>
            </w:rPr>
          </w:pPr>
          <w:r w:rsidRPr="00847A9F">
            <w:rPr>
              <w:rFonts w:ascii="Times New Roman" w:hAnsi="Times New Roman"/>
              <w:sz w:val="28"/>
              <w:szCs w:val="28"/>
            </w:rPr>
            <w:t>Contents</w:t>
          </w:r>
        </w:p>
        <w:p w14:paraId="089A7AF3" w14:textId="7FDABC42" w:rsidR="00CF2A7F" w:rsidRDefault="007E2F6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r w:rsidRPr="00847A9F">
            <w:rPr>
              <w:szCs w:val="24"/>
            </w:rPr>
            <w:fldChar w:fldCharType="begin"/>
          </w:r>
          <w:r w:rsidRPr="00847A9F">
            <w:rPr>
              <w:szCs w:val="24"/>
            </w:rPr>
            <w:instrText xml:space="preserve"> TOC \o "1-3" \h \z \u </w:instrText>
          </w:r>
          <w:r w:rsidRPr="00847A9F">
            <w:rPr>
              <w:szCs w:val="24"/>
            </w:rPr>
            <w:fldChar w:fldCharType="separate"/>
          </w:r>
          <w:hyperlink w:anchor="_Toc212220013" w:history="1">
            <w:r w:rsidR="00CF2A7F" w:rsidRPr="00FD0BF6">
              <w:rPr>
                <w:rStyle w:val="Hyperlink"/>
                <w:noProof/>
              </w:rPr>
              <w:t>Figure A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3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2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296B7E4A" w14:textId="62AA2A94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14" w:history="1">
            <w:r w:rsidR="00CF2A7F" w:rsidRPr="00FD0BF6">
              <w:rPr>
                <w:rStyle w:val="Hyperlink"/>
                <w:noProof/>
              </w:rPr>
              <w:t>Figure B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4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3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1BD8B7B3" w14:textId="1C4080A7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15" w:history="1">
            <w:r w:rsidR="00CF2A7F" w:rsidRPr="00FD0BF6">
              <w:rPr>
                <w:rStyle w:val="Hyperlink"/>
                <w:noProof/>
              </w:rPr>
              <w:t>Figure C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5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4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640C0732" w14:textId="3B3DB248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16" w:history="1">
            <w:r w:rsidR="00CF2A7F" w:rsidRPr="00FD0BF6">
              <w:rPr>
                <w:rStyle w:val="Hyperlink"/>
                <w:noProof/>
              </w:rPr>
              <w:t>Figure D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6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5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3C7CF9B5" w14:textId="771C2A31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17" w:history="1">
            <w:r w:rsidR="00CF2A7F" w:rsidRPr="00FD0BF6">
              <w:rPr>
                <w:rStyle w:val="Hyperlink"/>
                <w:noProof/>
              </w:rPr>
              <w:t>Figure E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7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6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218467DA" w14:textId="06B25109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18" w:history="1">
            <w:r w:rsidR="00CF2A7F" w:rsidRPr="00FD0BF6">
              <w:rPr>
                <w:rStyle w:val="Hyperlink"/>
                <w:noProof/>
              </w:rPr>
              <w:t>Table A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8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7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6F90DA87" w14:textId="5AC9784E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19" w:history="1">
            <w:r w:rsidR="00CF2A7F" w:rsidRPr="00FD0BF6">
              <w:rPr>
                <w:rStyle w:val="Hyperlink"/>
                <w:noProof/>
              </w:rPr>
              <w:t>Table B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19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8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231C600F" w14:textId="1C3DD9F1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0" w:history="1">
            <w:r w:rsidR="00CF2A7F" w:rsidRPr="00FD0BF6">
              <w:rPr>
                <w:rStyle w:val="Hyperlink"/>
                <w:noProof/>
              </w:rPr>
              <w:t>Table C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0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9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129DF266" w14:textId="4CAFD7EE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1" w:history="1">
            <w:r w:rsidR="00CF2A7F" w:rsidRPr="00FD0BF6">
              <w:rPr>
                <w:rStyle w:val="Hyperlink"/>
                <w:noProof/>
              </w:rPr>
              <w:t>Table D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1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0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5068E974" w14:textId="2B8FDB07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2" w:history="1">
            <w:r w:rsidR="00CF2A7F" w:rsidRPr="00FD0BF6">
              <w:rPr>
                <w:rStyle w:val="Hyperlink"/>
                <w:noProof/>
              </w:rPr>
              <w:t>Table E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2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1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63D0DC08" w14:textId="641E4C34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3" w:history="1">
            <w:r w:rsidR="00CF2A7F" w:rsidRPr="00FD0BF6">
              <w:rPr>
                <w:rStyle w:val="Hyperlink"/>
                <w:noProof/>
              </w:rPr>
              <w:t>Table F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3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2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5E961764" w14:textId="097F0A9C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4" w:history="1">
            <w:r w:rsidR="00CF2A7F" w:rsidRPr="00FD0BF6">
              <w:rPr>
                <w:rStyle w:val="Hyperlink"/>
                <w:noProof/>
              </w:rPr>
              <w:t>Table G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4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3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3F0C342A" w14:textId="58D08D33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5" w:history="1">
            <w:r w:rsidR="00CF2A7F" w:rsidRPr="00FD0BF6">
              <w:rPr>
                <w:rStyle w:val="Hyperlink"/>
                <w:noProof/>
              </w:rPr>
              <w:t>Table H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5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4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523A0B1E" w14:textId="79CCAF11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6" w:history="1">
            <w:r w:rsidR="00CF2A7F" w:rsidRPr="00FD0BF6">
              <w:rPr>
                <w:rStyle w:val="Hyperlink"/>
                <w:noProof/>
              </w:rPr>
              <w:t>Table I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6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5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17C97244" w14:textId="00EE60DC" w:rsidR="00CF2A7F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Cs w:val="24"/>
              <w14:ligatures w14:val="standardContextual"/>
            </w:rPr>
          </w:pPr>
          <w:hyperlink w:anchor="_Toc212220027" w:history="1">
            <w:r w:rsidR="00CF2A7F" w:rsidRPr="00FD0BF6">
              <w:rPr>
                <w:rStyle w:val="Hyperlink"/>
                <w:noProof/>
              </w:rPr>
              <w:t>Table J.</w:t>
            </w:r>
            <w:r w:rsidR="00CF2A7F">
              <w:rPr>
                <w:noProof/>
                <w:webHidden/>
              </w:rPr>
              <w:tab/>
            </w:r>
            <w:r w:rsidR="00CF2A7F">
              <w:rPr>
                <w:noProof/>
                <w:webHidden/>
              </w:rPr>
              <w:fldChar w:fldCharType="begin"/>
            </w:r>
            <w:r w:rsidR="00CF2A7F">
              <w:rPr>
                <w:noProof/>
                <w:webHidden/>
              </w:rPr>
              <w:instrText xml:space="preserve"> PAGEREF _Toc212220027 \h </w:instrText>
            </w:r>
            <w:r w:rsidR="00CF2A7F">
              <w:rPr>
                <w:noProof/>
                <w:webHidden/>
              </w:rPr>
            </w:r>
            <w:r w:rsidR="00CF2A7F">
              <w:rPr>
                <w:noProof/>
                <w:webHidden/>
              </w:rPr>
              <w:fldChar w:fldCharType="separate"/>
            </w:r>
            <w:r w:rsidR="00CF2A7F">
              <w:rPr>
                <w:noProof/>
                <w:webHidden/>
              </w:rPr>
              <w:t>16</w:t>
            </w:r>
            <w:r w:rsidR="00CF2A7F">
              <w:rPr>
                <w:noProof/>
                <w:webHidden/>
              </w:rPr>
              <w:fldChar w:fldCharType="end"/>
            </w:r>
          </w:hyperlink>
        </w:p>
        <w:p w14:paraId="2B959FB6" w14:textId="2631518D" w:rsidR="007E2F61" w:rsidRPr="00963EB6" w:rsidRDefault="007E2F61" w:rsidP="00847A9F">
          <w:pPr>
            <w:rPr>
              <w:lang w:val="pt-BR"/>
            </w:rPr>
          </w:pPr>
          <w:r w:rsidRPr="00847A9F">
            <w:rPr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10FA5D7" w14:textId="44283FF3" w:rsidR="00A651DC" w:rsidRDefault="00A651DC">
      <w:pPr>
        <w:spacing w:after="160" w:line="278" w:lineRule="auto"/>
        <w:rPr>
          <w:rFonts w:eastAsia="Times New Roman"/>
          <w:sz w:val="24"/>
          <w:szCs w:val="24"/>
          <w:lang w:val="pt-BR"/>
        </w:rPr>
      </w:pPr>
      <w:r>
        <w:rPr>
          <w:lang w:val="pt-BR"/>
        </w:rPr>
        <w:br w:type="page"/>
      </w:r>
    </w:p>
    <w:p w14:paraId="47F830AC" w14:textId="12B6CEA7" w:rsidR="00133E66" w:rsidRPr="00963EB6" w:rsidRDefault="00963EB6" w:rsidP="00133E66">
      <w:pPr>
        <w:pStyle w:val="Teaser"/>
        <w:pBdr>
          <w:top w:val="nil"/>
          <w:left w:val="nil"/>
          <w:bottom w:val="nil"/>
          <w:right w:val="nil"/>
          <w:between w:val="nil"/>
          <w:bar w:val="nil"/>
        </w:pBdr>
        <w:spacing w:before="0" w:after="120"/>
        <w:rPr>
          <w:lang w:val="pt-BR"/>
        </w:rPr>
      </w:pPr>
      <w:r>
        <w:rPr>
          <w:noProof/>
          <w:lang w:val="pt-BR"/>
        </w:rPr>
        <w:lastRenderedPageBreak/>
        <w:drawing>
          <wp:inline distT="0" distB="0" distL="0" distR="0" wp14:anchorId="50A54650" wp14:editId="69FE3F83">
            <wp:extent cx="4706997" cy="4114800"/>
            <wp:effectExtent l="0" t="0" r="0" b="0"/>
            <wp:docPr id="15652684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997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00FF4" w14:textId="4388C177" w:rsidR="00133E66" w:rsidRDefault="00CF578E" w:rsidP="00FF4AD9">
      <w:pPr>
        <w:pStyle w:val="SMHeading"/>
        <w:spacing w:before="0"/>
      </w:pPr>
      <w:bookmarkStart w:id="0" w:name="_Toc212220013"/>
      <w:r>
        <w:t>Figure A</w:t>
      </w:r>
      <w:r w:rsidR="00CF2A7F">
        <w:t>.</w:t>
      </w:r>
      <w:bookmarkEnd w:id="0"/>
    </w:p>
    <w:p w14:paraId="4120B279" w14:textId="13406603" w:rsidR="00133E66" w:rsidRPr="00031D7C" w:rsidRDefault="00133E66" w:rsidP="00133E66">
      <w:pPr>
        <w:pStyle w:val="SMcaption"/>
        <w:rPr>
          <w:szCs w:val="24"/>
        </w:rPr>
      </w:pPr>
      <w:r w:rsidRPr="00031D7C">
        <w:rPr>
          <w:b/>
          <w:bCs/>
        </w:rPr>
        <w:t>Yanomami subunits and villages</w:t>
      </w:r>
      <w:r w:rsidRPr="00031D7C">
        <w:t xml:space="preserve">. </w:t>
      </w:r>
      <w:r w:rsidR="00A14581" w:rsidRPr="00031D7C">
        <w:t xml:space="preserve">The green dots are the location of 301 villages that were mapped by </w:t>
      </w:r>
      <w:r w:rsidR="00A14581" w:rsidRPr="00031D7C">
        <w:rPr>
          <w:szCs w:val="24"/>
        </w:rPr>
        <w:t>the National Indigenous Foundation (Funai). The Indigenous Health Secretariat (SESAI) reports a total of 398 villages. Therefore, 97 villages do not have geographical coordinates. The numbers in the maps are the ID# of each subunit (</w:t>
      </w:r>
      <w:r w:rsidR="00A14581" w:rsidRPr="00031D7C">
        <w:rPr>
          <w:i/>
          <w:iCs/>
          <w:szCs w:val="24"/>
        </w:rPr>
        <w:t>polo base</w:t>
      </w:r>
      <w:r w:rsidR="00A14581" w:rsidRPr="00031D7C">
        <w:rPr>
          <w:szCs w:val="24"/>
        </w:rPr>
        <w:t>)</w:t>
      </w:r>
      <w:r w:rsidR="00A14581">
        <w:rPr>
          <w:szCs w:val="24"/>
        </w:rPr>
        <w:t xml:space="preserve">, as shown in the table below. </w:t>
      </w:r>
      <w:r w:rsidR="00A14581" w:rsidRPr="000819AB">
        <w:t>Basemap: Natural Earth (Public Domain)</w:t>
      </w:r>
      <w:r w:rsidR="00A14581">
        <w:t xml:space="preserve"> </w:t>
      </w:r>
      <w:hyperlink r:id="rId9" w:history="1">
        <w:r w:rsidR="00A14581" w:rsidRPr="000819AB">
          <w:rPr>
            <w:rStyle w:val="Hyperlink"/>
            <w:rFonts w:eastAsiaTheme="majorEastAsia"/>
          </w:rPr>
          <w:t>https://www.naturalearthdata.com/about/terms-of-use/</w:t>
        </w:r>
      </w:hyperlink>
      <w:r w:rsidR="00A14581" w:rsidRPr="000819AB">
        <w:t xml:space="preserve">. </w:t>
      </w:r>
      <w:r w:rsidR="00A14581" w:rsidRPr="00827A04">
        <w:t>Administrative boundaries</w:t>
      </w:r>
      <w:r w:rsidR="00A14581" w:rsidRPr="000819AB">
        <w:rPr>
          <w:b/>
          <w:bCs/>
        </w:rPr>
        <w:t xml:space="preserve"> </w:t>
      </w:r>
      <w:r w:rsidR="00A14581" w:rsidRPr="000819AB">
        <w:t>(Brazil): geoBoundaries (CC BY 4.0)</w:t>
      </w:r>
      <w:r w:rsidR="00A14581">
        <w:t xml:space="preserve"> </w:t>
      </w:r>
      <w:hyperlink r:id="rId10" w:history="1">
        <w:r w:rsidR="00A14581" w:rsidRPr="000819AB">
          <w:rPr>
            <w:rStyle w:val="Hyperlink"/>
            <w:rFonts w:eastAsiaTheme="majorEastAsia"/>
          </w:rPr>
          <w:t>https://www.geoboundaries.org/countryDownloads.html</w:t>
        </w:r>
      </w:hyperlink>
      <w:r w:rsidR="00A14581" w:rsidRPr="000819AB">
        <w:t xml:space="preserve">. </w:t>
      </w:r>
      <w:r w:rsidR="00A14581" w:rsidRPr="00827A04">
        <w:t>Indigenous lands</w:t>
      </w:r>
      <w:r w:rsidR="00A14581" w:rsidRPr="000819AB">
        <w:t xml:space="preserve"> (Brazil): FUNAI – Terras Indígenas (open government data; attribution required </w:t>
      </w:r>
      <w:r w:rsidR="00A14581">
        <w:t>-</w:t>
      </w:r>
      <w:r w:rsidR="00A14581" w:rsidRPr="000819AB">
        <w:t xml:space="preserve"> see FUNAI page for terms)</w:t>
      </w:r>
      <w:r w:rsidR="00A14581">
        <w:t xml:space="preserve"> </w:t>
      </w:r>
      <w:r w:rsidR="00A14581" w:rsidRPr="000819AB">
        <w:t xml:space="preserve">Main portal: </w:t>
      </w:r>
      <w:hyperlink r:id="rId11" w:history="1">
        <w:r w:rsidR="00A14581" w:rsidRPr="000819AB">
          <w:rPr>
            <w:rStyle w:val="Hyperlink"/>
            <w:rFonts w:eastAsiaTheme="majorEastAsia"/>
          </w:rPr>
          <w:t>https://www.gov.br/funai/pt-br/atuacao/terras-indigenas/geoprocessamento-e-mapas</w:t>
        </w:r>
      </w:hyperlink>
      <w:r w:rsidR="00A14581" w:rsidRPr="00784B59">
        <w:t xml:space="preserve">, </w:t>
      </w:r>
      <w:r w:rsidR="00A14581" w:rsidRPr="000819AB">
        <w:t xml:space="preserve">Data access/preview: </w:t>
      </w:r>
      <w:hyperlink r:id="rId12" w:history="1">
        <w:r w:rsidR="00A14581" w:rsidRPr="000819AB">
          <w:rPr>
            <w:rStyle w:val="Hyperlink"/>
            <w:rFonts w:eastAsiaTheme="majorEastAsia"/>
          </w:rPr>
          <w:t>https://geoserver.funai.gov.br/geoserver/web/wicket/bookmarkable/org.geoserver.web.demo.MapPreviewPage?filter=false</w:t>
        </w:r>
      </w:hyperlink>
      <w:r w:rsidR="00031D7C" w:rsidRPr="00A14581">
        <w:t xml:space="preserve"> </w:t>
      </w:r>
      <w:r w:rsidRPr="00031D7C">
        <w:rPr>
          <w:sz w:val="28"/>
          <w:szCs w:val="28"/>
        </w:rPr>
        <w:t xml:space="preserve"> </w:t>
      </w:r>
    </w:p>
    <w:p w14:paraId="1E6B9397" w14:textId="77777777" w:rsidR="00133E66" w:rsidRDefault="00133E66" w:rsidP="00133E66">
      <w:pPr>
        <w:pStyle w:val="SMcaption"/>
      </w:pPr>
    </w:p>
    <w:tbl>
      <w:tblPr>
        <w:tblW w:w="8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"/>
        <w:gridCol w:w="1199"/>
        <w:gridCol w:w="497"/>
        <w:gridCol w:w="1860"/>
        <w:gridCol w:w="497"/>
        <w:gridCol w:w="1620"/>
        <w:gridCol w:w="497"/>
        <w:gridCol w:w="1812"/>
      </w:tblGrid>
      <w:tr w:rsidR="00133E66" w:rsidRPr="007233E8" w14:paraId="4E4331A1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2009D436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#</w:t>
            </w:r>
          </w:p>
        </w:tc>
        <w:tc>
          <w:tcPr>
            <w:tcW w:w="1199" w:type="dxa"/>
            <w:noWrap/>
            <w:vAlign w:val="bottom"/>
            <w:hideMark/>
          </w:tcPr>
          <w:p w14:paraId="341ED29E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497" w:type="dxa"/>
            <w:noWrap/>
            <w:vAlign w:val="bottom"/>
            <w:hideMark/>
          </w:tcPr>
          <w:p w14:paraId="1D82B751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#</w:t>
            </w:r>
          </w:p>
        </w:tc>
        <w:tc>
          <w:tcPr>
            <w:tcW w:w="1860" w:type="dxa"/>
            <w:noWrap/>
            <w:vAlign w:val="bottom"/>
            <w:hideMark/>
          </w:tcPr>
          <w:p w14:paraId="3ABF4F94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497" w:type="dxa"/>
            <w:noWrap/>
            <w:vAlign w:val="bottom"/>
            <w:hideMark/>
          </w:tcPr>
          <w:p w14:paraId="585CC099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#</w:t>
            </w:r>
          </w:p>
        </w:tc>
        <w:tc>
          <w:tcPr>
            <w:tcW w:w="1620" w:type="dxa"/>
            <w:noWrap/>
            <w:vAlign w:val="bottom"/>
            <w:hideMark/>
          </w:tcPr>
          <w:p w14:paraId="795593A2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497" w:type="dxa"/>
            <w:noWrap/>
            <w:vAlign w:val="bottom"/>
            <w:hideMark/>
          </w:tcPr>
          <w:p w14:paraId="630D96D3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#</w:t>
            </w:r>
          </w:p>
        </w:tc>
        <w:tc>
          <w:tcPr>
            <w:tcW w:w="1812" w:type="dxa"/>
            <w:noWrap/>
            <w:vAlign w:val="bottom"/>
            <w:hideMark/>
          </w:tcPr>
          <w:p w14:paraId="1B6008ED" w14:textId="77777777" w:rsidR="00133E66" w:rsidRPr="007233E8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</w:tr>
      <w:tr w:rsidR="00133E66" w:rsidRPr="007233E8" w14:paraId="18C2D94F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02D3DCE9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9" w:type="dxa"/>
            <w:noWrap/>
            <w:vAlign w:val="bottom"/>
            <w:hideMark/>
          </w:tcPr>
          <w:p w14:paraId="14CE8DF2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Haxiu</w:t>
            </w:r>
          </w:p>
        </w:tc>
        <w:tc>
          <w:tcPr>
            <w:tcW w:w="497" w:type="dxa"/>
            <w:noWrap/>
            <w:vAlign w:val="bottom"/>
            <w:hideMark/>
          </w:tcPr>
          <w:p w14:paraId="5328325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0" w:type="dxa"/>
            <w:noWrap/>
            <w:vAlign w:val="bottom"/>
            <w:hideMark/>
          </w:tcPr>
          <w:p w14:paraId="482011A4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Toototobi</w:t>
            </w:r>
          </w:p>
        </w:tc>
        <w:tc>
          <w:tcPr>
            <w:tcW w:w="497" w:type="dxa"/>
            <w:noWrap/>
            <w:vAlign w:val="bottom"/>
            <w:hideMark/>
          </w:tcPr>
          <w:p w14:paraId="115198D9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0" w:type="dxa"/>
            <w:noWrap/>
            <w:vAlign w:val="bottom"/>
            <w:hideMark/>
          </w:tcPr>
          <w:p w14:paraId="02616F43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Inambú</w:t>
            </w:r>
          </w:p>
        </w:tc>
        <w:tc>
          <w:tcPr>
            <w:tcW w:w="497" w:type="dxa"/>
            <w:noWrap/>
            <w:vAlign w:val="bottom"/>
            <w:hideMark/>
          </w:tcPr>
          <w:p w14:paraId="6EF61A2E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12" w:type="dxa"/>
            <w:noWrap/>
            <w:vAlign w:val="bottom"/>
            <w:hideMark/>
          </w:tcPr>
          <w:p w14:paraId="7257436E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aloca Paapiu</w:t>
            </w:r>
          </w:p>
        </w:tc>
      </w:tr>
      <w:tr w:rsidR="00133E66" w:rsidRPr="007233E8" w14:paraId="53B2C4F7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0617796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9" w:type="dxa"/>
            <w:noWrap/>
            <w:vAlign w:val="bottom"/>
            <w:hideMark/>
          </w:tcPr>
          <w:p w14:paraId="4D9925C1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ratha-u</w:t>
            </w:r>
          </w:p>
        </w:tc>
        <w:tc>
          <w:tcPr>
            <w:tcW w:w="497" w:type="dxa"/>
            <w:noWrap/>
            <w:vAlign w:val="bottom"/>
            <w:hideMark/>
          </w:tcPr>
          <w:p w14:paraId="074A45F1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60" w:type="dxa"/>
            <w:noWrap/>
            <w:vAlign w:val="bottom"/>
            <w:hideMark/>
          </w:tcPr>
          <w:p w14:paraId="4769E672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Cachoeira do Araçá</w:t>
            </w:r>
          </w:p>
        </w:tc>
        <w:tc>
          <w:tcPr>
            <w:tcW w:w="497" w:type="dxa"/>
            <w:noWrap/>
            <w:vAlign w:val="bottom"/>
            <w:hideMark/>
          </w:tcPr>
          <w:p w14:paraId="44BA9096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noWrap/>
            <w:vAlign w:val="bottom"/>
            <w:hideMark/>
          </w:tcPr>
          <w:p w14:paraId="444996EB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juricaba</w:t>
            </w:r>
          </w:p>
        </w:tc>
        <w:tc>
          <w:tcPr>
            <w:tcW w:w="497" w:type="dxa"/>
            <w:noWrap/>
            <w:vAlign w:val="bottom"/>
            <w:hideMark/>
          </w:tcPr>
          <w:p w14:paraId="562F99B3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12" w:type="dxa"/>
            <w:noWrap/>
            <w:vAlign w:val="bottom"/>
            <w:hideMark/>
          </w:tcPr>
          <w:p w14:paraId="7B284A2E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aia</w:t>
            </w:r>
          </w:p>
        </w:tc>
      </w:tr>
      <w:tr w:rsidR="00133E66" w:rsidRPr="007233E8" w14:paraId="6DAF4076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0C3B141F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9" w:type="dxa"/>
            <w:noWrap/>
            <w:vAlign w:val="bottom"/>
            <w:hideMark/>
          </w:tcPr>
          <w:p w14:paraId="517F9B50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Hakoma</w:t>
            </w:r>
          </w:p>
        </w:tc>
        <w:tc>
          <w:tcPr>
            <w:tcW w:w="497" w:type="dxa"/>
            <w:noWrap/>
            <w:vAlign w:val="bottom"/>
            <w:hideMark/>
          </w:tcPr>
          <w:p w14:paraId="277632CA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60" w:type="dxa"/>
            <w:noWrap/>
            <w:vAlign w:val="bottom"/>
            <w:hideMark/>
          </w:tcPr>
          <w:p w14:paraId="7C874A58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Uraricoera</w:t>
            </w:r>
          </w:p>
        </w:tc>
        <w:tc>
          <w:tcPr>
            <w:tcW w:w="497" w:type="dxa"/>
            <w:noWrap/>
            <w:vAlign w:val="bottom"/>
            <w:hideMark/>
          </w:tcPr>
          <w:p w14:paraId="6D3BFF70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noWrap/>
            <w:vAlign w:val="bottom"/>
            <w:hideMark/>
          </w:tcPr>
          <w:p w14:paraId="31C35410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Baixo Catrimani</w:t>
            </w:r>
          </w:p>
        </w:tc>
        <w:tc>
          <w:tcPr>
            <w:tcW w:w="497" w:type="dxa"/>
            <w:noWrap/>
            <w:vAlign w:val="bottom"/>
            <w:hideMark/>
          </w:tcPr>
          <w:p w14:paraId="2D7CC4B4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12" w:type="dxa"/>
            <w:noWrap/>
            <w:vAlign w:val="bottom"/>
            <w:hideMark/>
          </w:tcPr>
          <w:p w14:paraId="2692ED88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Surucucu</w:t>
            </w:r>
          </w:p>
        </w:tc>
      </w:tr>
      <w:tr w:rsidR="00133E66" w:rsidRPr="007233E8" w14:paraId="4F82AA8A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7748E8B3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9" w:type="dxa"/>
            <w:noWrap/>
            <w:vAlign w:val="bottom"/>
            <w:hideMark/>
          </w:tcPr>
          <w:p w14:paraId="4314025B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Waputha</w:t>
            </w:r>
          </w:p>
        </w:tc>
        <w:tc>
          <w:tcPr>
            <w:tcW w:w="497" w:type="dxa"/>
            <w:noWrap/>
            <w:vAlign w:val="bottom"/>
            <w:hideMark/>
          </w:tcPr>
          <w:p w14:paraId="71AB231D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60" w:type="dxa"/>
            <w:noWrap/>
            <w:vAlign w:val="bottom"/>
            <w:hideMark/>
          </w:tcPr>
          <w:p w14:paraId="4D6F095E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Demini</w:t>
            </w:r>
          </w:p>
        </w:tc>
        <w:tc>
          <w:tcPr>
            <w:tcW w:w="497" w:type="dxa"/>
            <w:noWrap/>
            <w:vAlign w:val="bottom"/>
            <w:hideMark/>
          </w:tcPr>
          <w:p w14:paraId="37C7427A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noWrap/>
            <w:vAlign w:val="bottom"/>
            <w:hideMark/>
          </w:tcPr>
          <w:p w14:paraId="724E084D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issão Catrimani</w:t>
            </w:r>
          </w:p>
        </w:tc>
        <w:tc>
          <w:tcPr>
            <w:tcW w:w="497" w:type="dxa"/>
            <w:noWrap/>
            <w:vAlign w:val="bottom"/>
            <w:hideMark/>
          </w:tcPr>
          <w:p w14:paraId="36A164D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12" w:type="dxa"/>
            <w:noWrap/>
            <w:vAlign w:val="bottom"/>
            <w:hideMark/>
          </w:tcPr>
          <w:p w14:paraId="68A6511D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arauiá</w:t>
            </w:r>
          </w:p>
        </w:tc>
      </w:tr>
      <w:tr w:rsidR="00133E66" w:rsidRPr="007233E8" w14:paraId="2F9534ED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62D5444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9" w:type="dxa"/>
            <w:noWrap/>
            <w:vAlign w:val="bottom"/>
            <w:hideMark/>
          </w:tcPr>
          <w:p w14:paraId="2AA930F6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Palimiú</w:t>
            </w:r>
          </w:p>
        </w:tc>
        <w:tc>
          <w:tcPr>
            <w:tcW w:w="497" w:type="dxa"/>
            <w:noWrap/>
            <w:vAlign w:val="bottom"/>
            <w:hideMark/>
          </w:tcPr>
          <w:p w14:paraId="37C806B0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0" w:type="dxa"/>
            <w:noWrap/>
            <w:vAlign w:val="bottom"/>
            <w:hideMark/>
          </w:tcPr>
          <w:p w14:paraId="0FB5660E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lto Padauiri</w:t>
            </w:r>
          </w:p>
        </w:tc>
        <w:tc>
          <w:tcPr>
            <w:tcW w:w="497" w:type="dxa"/>
            <w:noWrap/>
            <w:vAlign w:val="bottom"/>
            <w:hideMark/>
          </w:tcPr>
          <w:p w14:paraId="3D18F1F1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noWrap/>
            <w:vAlign w:val="bottom"/>
            <w:hideMark/>
          </w:tcPr>
          <w:p w14:paraId="01066FA4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lto Mucajai</w:t>
            </w:r>
          </w:p>
        </w:tc>
        <w:tc>
          <w:tcPr>
            <w:tcW w:w="497" w:type="dxa"/>
            <w:noWrap/>
            <w:vAlign w:val="bottom"/>
            <w:hideMark/>
          </w:tcPr>
          <w:p w14:paraId="6EF585D2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12" w:type="dxa"/>
            <w:noWrap/>
            <w:vAlign w:val="bottom"/>
            <w:hideMark/>
          </w:tcPr>
          <w:p w14:paraId="5C1BBFAD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arari</w:t>
            </w:r>
          </w:p>
        </w:tc>
      </w:tr>
      <w:tr w:rsidR="00133E66" w:rsidRPr="007233E8" w14:paraId="53732524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0A1C433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9" w:type="dxa"/>
            <w:noWrap/>
            <w:vAlign w:val="bottom"/>
            <w:hideMark/>
          </w:tcPr>
          <w:p w14:paraId="794B43A8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Waikás</w:t>
            </w:r>
          </w:p>
        </w:tc>
        <w:tc>
          <w:tcPr>
            <w:tcW w:w="497" w:type="dxa"/>
            <w:noWrap/>
            <w:vAlign w:val="bottom"/>
            <w:hideMark/>
          </w:tcPr>
          <w:p w14:paraId="576F8A74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60" w:type="dxa"/>
            <w:noWrap/>
            <w:vAlign w:val="bottom"/>
            <w:hideMark/>
          </w:tcPr>
          <w:p w14:paraId="6D1F58E2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lto Catrimani</w:t>
            </w:r>
          </w:p>
        </w:tc>
        <w:tc>
          <w:tcPr>
            <w:tcW w:w="497" w:type="dxa"/>
            <w:noWrap/>
            <w:vAlign w:val="bottom"/>
            <w:hideMark/>
          </w:tcPr>
          <w:p w14:paraId="66A1C0A6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20" w:type="dxa"/>
            <w:noWrap/>
            <w:vAlign w:val="bottom"/>
            <w:hideMark/>
          </w:tcPr>
          <w:p w14:paraId="66688588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Baixo Mucajai</w:t>
            </w:r>
          </w:p>
        </w:tc>
        <w:tc>
          <w:tcPr>
            <w:tcW w:w="497" w:type="dxa"/>
            <w:noWrap/>
            <w:vAlign w:val="bottom"/>
            <w:hideMark/>
          </w:tcPr>
          <w:p w14:paraId="52D79B74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12" w:type="dxa"/>
            <w:noWrap/>
            <w:vAlign w:val="bottom"/>
            <w:hideMark/>
          </w:tcPr>
          <w:p w14:paraId="3473A44E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Novo-Demini</w:t>
            </w:r>
          </w:p>
        </w:tc>
      </w:tr>
      <w:tr w:rsidR="00133E66" w:rsidRPr="007233E8" w14:paraId="40C710DD" w14:textId="77777777" w:rsidTr="00033D30">
        <w:trPr>
          <w:trHeight w:val="170"/>
        </w:trPr>
        <w:tc>
          <w:tcPr>
            <w:tcW w:w="497" w:type="dxa"/>
            <w:noWrap/>
            <w:vAlign w:val="bottom"/>
            <w:hideMark/>
          </w:tcPr>
          <w:p w14:paraId="0364C9FF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9" w:type="dxa"/>
            <w:noWrap/>
            <w:vAlign w:val="bottom"/>
            <w:hideMark/>
          </w:tcPr>
          <w:p w14:paraId="4CA5EF09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Parafuri</w:t>
            </w:r>
          </w:p>
        </w:tc>
        <w:tc>
          <w:tcPr>
            <w:tcW w:w="497" w:type="dxa"/>
            <w:noWrap/>
            <w:vAlign w:val="bottom"/>
            <w:hideMark/>
          </w:tcPr>
          <w:p w14:paraId="14D01D5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60" w:type="dxa"/>
            <w:noWrap/>
            <w:vAlign w:val="bottom"/>
            <w:hideMark/>
          </w:tcPr>
          <w:p w14:paraId="0F0249C2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édio Padauiri</w:t>
            </w:r>
          </w:p>
        </w:tc>
        <w:tc>
          <w:tcPr>
            <w:tcW w:w="497" w:type="dxa"/>
            <w:noWrap/>
            <w:vAlign w:val="bottom"/>
            <w:hideMark/>
          </w:tcPr>
          <w:p w14:paraId="65D43EF6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20" w:type="dxa"/>
            <w:noWrap/>
            <w:vAlign w:val="bottom"/>
            <w:hideMark/>
          </w:tcPr>
          <w:p w14:paraId="1A805902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Paapiu</w:t>
            </w:r>
          </w:p>
        </w:tc>
        <w:tc>
          <w:tcPr>
            <w:tcW w:w="497" w:type="dxa"/>
            <w:noWrap/>
            <w:vAlign w:val="bottom"/>
            <w:hideMark/>
          </w:tcPr>
          <w:p w14:paraId="48E35BF2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12" w:type="dxa"/>
            <w:noWrap/>
            <w:vAlign w:val="bottom"/>
            <w:hideMark/>
          </w:tcPr>
          <w:p w14:paraId="554B31EC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uaris</w:t>
            </w:r>
          </w:p>
        </w:tc>
      </w:tr>
      <w:tr w:rsidR="00133E66" w:rsidRPr="007233E8" w14:paraId="54FB76E6" w14:textId="77777777" w:rsidTr="00033D30">
        <w:trPr>
          <w:trHeight w:val="170"/>
        </w:trPr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DEB7DE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40815D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Sauba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AF8BB9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902839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racá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6401C0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A40416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Xitei</w:t>
            </w:r>
          </w:p>
        </w:tc>
        <w:tc>
          <w:tcPr>
            <w:tcW w:w="497" w:type="dxa"/>
            <w:noWrap/>
            <w:vAlign w:val="bottom"/>
            <w:hideMark/>
          </w:tcPr>
          <w:p w14:paraId="7F3D7197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12" w:type="dxa"/>
            <w:noWrap/>
            <w:vAlign w:val="bottom"/>
            <w:hideMark/>
          </w:tcPr>
          <w:p w14:paraId="733BB77F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Balawau</w:t>
            </w:r>
          </w:p>
        </w:tc>
      </w:tr>
      <w:tr w:rsidR="00133E66" w:rsidRPr="007233E8" w14:paraId="2822AFF2" w14:textId="77777777" w:rsidTr="00033D30">
        <w:trPr>
          <w:trHeight w:val="170"/>
        </w:trPr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0D47D2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891D33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Ericó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322C89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E332C0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Maturacá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1EC552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849EE6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Homoxi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D0BBAA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12" w:type="dxa"/>
            <w:noWrap/>
            <w:vAlign w:val="bottom"/>
            <w:hideMark/>
          </w:tcPr>
          <w:p w14:paraId="4EBC47FE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piaú</w:t>
            </w:r>
          </w:p>
        </w:tc>
      </w:tr>
      <w:tr w:rsidR="00133E66" w:rsidRPr="007233E8" w14:paraId="0BF4B368" w14:textId="77777777" w:rsidTr="00033D30">
        <w:trPr>
          <w:trHeight w:val="170"/>
        </w:trPr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9421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39F2F" w14:textId="77777777" w:rsidR="00133E66" w:rsidRPr="007233E8" w:rsidRDefault="00133E66" w:rsidP="00033D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CF2C" w14:textId="77777777" w:rsidR="00133E66" w:rsidRPr="007233E8" w:rsidRDefault="00133E66" w:rsidP="00033D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EC9FC" w14:textId="77777777" w:rsidR="00133E66" w:rsidRPr="007233E8" w:rsidRDefault="00133E66" w:rsidP="00033D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C440" w14:textId="77777777" w:rsidR="00133E66" w:rsidRPr="007233E8" w:rsidRDefault="00133E66" w:rsidP="00033D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20C742" w14:textId="77777777" w:rsidR="00133E66" w:rsidRPr="007233E8" w:rsidRDefault="00133E66" w:rsidP="00033D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88FA21" w14:textId="77777777" w:rsidR="00133E66" w:rsidRPr="007233E8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12" w:type="dxa"/>
            <w:noWrap/>
            <w:vAlign w:val="bottom"/>
            <w:hideMark/>
          </w:tcPr>
          <w:p w14:paraId="55F0A4F2" w14:textId="77777777" w:rsidR="00133E66" w:rsidRPr="007233E8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33E8">
              <w:rPr>
                <w:rFonts w:ascii="Arial" w:hAnsi="Arial" w:cs="Arial"/>
                <w:color w:val="000000"/>
                <w:sz w:val="18"/>
                <w:szCs w:val="18"/>
              </w:rPr>
              <w:t>Ajarani</w:t>
            </w:r>
          </w:p>
        </w:tc>
      </w:tr>
    </w:tbl>
    <w:p w14:paraId="24F044C7" w14:textId="77777777" w:rsidR="000A6325" w:rsidRDefault="000A6325" w:rsidP="000A6325">
      <w:pPr>
        <w:rPr>
          <w:lang w:val="pt-BR"/>
        </w:rPr>
      </w:pPr>
      <w:r w:rsidRPr="007E2F61">
        <w:rPr>
          <w:rStyle w:val="NoneA"/>
          <w:noProof/>
        </w:rPr>
        <w:lastRenderedPageBreak/>
        <w:drawing>
          <wp:inline distT="0" distB="0" distL="0" distR="0" wp14:anchorId="19A369C8" wp14:editId="2D1DD807">
            <wp:extent cx="4791710" cy="4676140"/>
            <wp:effectExtent l="0" t="0" r="0" b="0"/>
            <wp:docPr id="1559624117" name="Picture 1" descr="A map of japan with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624117" name="Picture 1" descr="A map of japan with 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B4CCD" w14:textId="5D11B043" w:rsidR="000A6325" w:rsidRPr="00A651DC" w:rsidRDefault="00CF578E" w:rsidP="000A6325">
      <w:pPr>
        <w:pStyle w:val="SMHeading"/>
      </w:pPr>
      <w:bookmarkStart w:id="1" w:name="_Toc212220014"/>
      <w:r>
        <w:t>Figure B</w:t>
      </w:r>
      <w:r w:rsidR="000A6325" w:rsidRPr="00A651DC">
        <w:t>.</w:t>
      </w:r>
      <w:bookmarkEnd w:id="1"/>
      <w:r w:rsidR="000A6325" w:rsidRPr="00A651DC">
        <w:t xml:space="preserve"> </w:t>
      </w:r>
    </w:p>
    <w:p w14:paraId="5E8996FA" w14:textId="76329789" w:rsidR="000A6325" w:rsidRPr="00031D7C" w:rsidRDefault="000A6325" w:rsidP="000A6325">
      <w:pPr>
        <w:pStyle w:val="SMSubheading"/>
        <w:rPr>
          <w:szCs w:val="24"/>
          <w:u w:val="none"/>
        </w:rPr>
      </w:pPr>
      <w:r w:rsidRPr="000A6325">
        <w:rPr>
          <w:b/>
          <w:bCs/>
          <w:szCs w:val="24"/>
          <w:u w:val="none"/>
        </w:rPr>
        <w:t xml:space="preserve">Grid of weather data extracted from ERA5. </w:t>
      </w:r>
      <w:r w:rsidRPr="000A6325">
        <w:rPr>
          <w:szCs w:val="24"/>
          <w:u w:val="none"/>
        </w:rPr>
        <w:t>Weather variables (temperature and rainfall) were aggregated to their associated subunit (</w:t>
      </w:r>
      <w:r w:rsidRPr="000A6325">
        <w:rPr>
          <w:i/>
          <w:iCs/>
          <w:szCs w:val="24"/>
          <w:u w:val="none"/>
        </w:rPr>
        <w:t>polo base</w:t>
      </w:r>
      <w:r w:rsidRPr="000A6325">
        <w:rPr>
          <w:szCs w:val="24"/>
          <w:u w:val="none"/>
        </w:rPr>
        <w:t>) by taking the weighted average of the area of the cells that overlapped each subunit</w:t>
      </w:r>
      <w:r w:rsidRPr="00031D7C">
        <w:rPr>
          <w:szCs w:val="24"/>
          <w:u w:val="none"/>
        </w:rPr>
        <w:t>.</w:t>
      </w:r>
      <w:r w:rsidR="00031D7C" w:rsidRPr="00031D7C">
        <w:rPr>
          <w:szCs w:val="24"/>
          <w:u w:val="none"/>
        </w:rPr>
        <w:t xml:space="preserve"> </w:t>
      </w:r>
      <w:r w:rsidR="00C96B29" w:rsidRPr="000819AB">
        <w:t>Basemap: Natural Earth (Public Domain)</w:t>
      </w:r>
      <w:r w:rsidR="00C96B29">
        <w:t xml:space="preserve"> </w:t>
      </w:r>
      <w:hyperlink r:id="rId14" w:history="1">
        <w:r w:rsidR="00C96B29" w:rsidRPr="000819AB">
          <w:rPr>
            <w:rStyle w:val="Hyperlink"/>
            <w:rFonts w:eastAsiaTheme="majorEastAsia"/>
          </w:rPr>
          <w:t>https://www.naturalearthdata.com/about/terms-of-use/</w:t>
        </w:r>
      </w:hyperlink>
      <w:r w:rsidR="00C96B29" w:rsidRPr="000819AB">
        <w:t>.</w:t>
      </w:r>
    </w:p>
    <w:p w14:paraId="7229A67C" w14:textId="46966F71" w:rsidR="00133E66" w:rsidRPr="00A651DC" w:rsidRDefault="00133E66" w:rsidP="00133E66">
      <w:pPr>
        <w:rPr>
          <w:sz w:val="24"/>
          <w:szCs w:val="24"/>
        </w:rPr>
      </w:pPr>
    </w:p>
    <w:p w14:paraId="42E4DFA7" w14:textId="77777777" w:rsidR="00133E66" w:rsidRPr="00A651DC" w:rsidRDefault="00133E66" w:rsidP="00133E66">
      <w:pPr>
        <w:pStyle w:val="SMHeading"/>
        <w:sectPr w:rsidR="00133E66" w:rsidRPr="00A651DC" w:rsidSect="00133E66">
          <w:headerReference w:type="default" r:id="rId15"/>
          <w:footerReference w:type="default" r:id="rId16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p w14:paraId="6164E634" w14:textId="77777777" w:rsidR="00133E66" w:rsidRDefault="00133E66" w:rsidP="00133E66">
      <w:r>
        <w:rPr>
          <w:noProof/>
        </w:rPr>
        <w:lastRenderedPageBreak/>
        <w:drawing>
          <wp:inline distT="0" distB="0" distL="0" distR="0" wp14:anchorId="4931FD3A" wp14:editId="1DCC7F60">
            <wp:extent cx="7702550" cy="4987046"/>
            <wp:effectExtent l="0" t="0" r="0" b="4445"/>
            <wp:docPr id="1050564760" name="Picture 2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564760" name="Picture 2" descr="A graph of different types of graphs&#10;&#10;Description automatically generated with medium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5707" cy="499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03F3D" w14:textId="054F804E" w:rsidR="00133E66" w:rsidRPr="00F44D0A" w:rsidRDefault="00133E66" w:rsidP="002F3D45">
      <w:pPr>
        <w:pStyle w:val="SMHeading"/>
      </w:pPr>
      <w:bookmarkStart w:id="2" w:name="_Toc212220015"/>
      <w:r>
        <w:t>Fig</w:t>
      </w:r>
      <w:r w:rsidR="00CF578E">
        <w:t>ure C</w:t>
      </w:r>
      <w:r w:rsidRPr="00F44D0A">
        <w:t>.</w:t>
      </w:r>
      <w:bookmarkEnd w:id="2"/>
      <w:r w:rsidRPr="00F44D0A">
        <w:t xml:space="preserve"> </w:t>
      </w:r>
    </w:p>
    <w:p w14:paraId="13E70C03" w14:textId="77777777" w:rsidR="00133E66" w:rsidRPr="00A651DC" w:rsidRDefault="00133E66" w:rsidP="00133E66">
      <w:pPr>
        <w:rPr>
          <w:sz w:val="24"/>
          <w:szCs w:val="24"/>
        </w:rPr>
      </w:pPr>
      <w:r w:rsidRPr="00A651DC">
        <w:rPr>
          <w:b/>
          <w:bCs/>
          <w:sz w:val="24"/>
          <w:szCs w:val="24"/>
        </w:rPr>
        <w:t>Partial autocorrelation function (PAF) of climate variables by month</w:t>
      </w:r>
      <w:r w:rsidRPr="00A651DC">
        <w:rPr>
          <w:sz w:val="24"/>
          <w:szCs w:val="24"/>
        </w:rPr>
        <w:t xml:space="preserve">. </w:t>
      </w:r>
      <w:r w:rsidRPr="00A651DC">
        <w:rPr>
          <w:b/>
          <w:bCs/>
          <w:sz w:val="24"/>
          <w:szCs w:val="24"/>
        </w:rPr>
        <w:t>(A)</w:t>
      </w:r>
      <w:r w:rsidRPr="00A651DC">
        <w:rPr>
          <w:sz w:val="24"/>
          <w:szCs w:val="24"/>
        </w:rPr>
        <w:t xml:space="preserve"> Maximum temperature. </w:t>
      </w:r>
      <w:r w:rsidRPr="00A651DC">
        <w:rPr>
          <w:b/>
          <w:bCs/>
          <w:sz w:val="24"/>
          <w:szCs w:val="24"/>
        </w:rPr>
        <w:t>(B)</w:t>
      </w:r>
      <w:r w:rsidRPr="00A651DC">
        <w:rPr>
          <w:sz w:val="24"/>
          <w:szCs w:val="24"/>
        </w:rPr>
        <w:t xml:space="preserve"> Total precipitation. </w:t>
      </w:r>
      <w:r w:rsidRPr="00A651DC">
        <w:rPr>
          <w:b/>
          <w:bCs/>
          <w:sz w:val="24"/>
          <w:szCs w:val="24"/>
        </w:rPr>
        <w:t>(C)</w:t>
      </w:r>
      <w:r w:rsidRPr="00A651DC">
        <w:rPr>
          <w:sz w:val="24"/>
          <w:szCs w:val="24"/>
        </w:rPr>
        <w:t xml:space="preserve"> Oceanic Niño Index.</w:t>
      </w:r>
    </w:p>
    <w:p w14:paraId="21C48484" w14:textId="77777777" w:rsidR="00133E66" w:rsidRDefault="00133E66" w:rsidP="00133E66">
      <w:pPr>
        <w:rPr>
          <w:b/>
          <w:bCs/>
          <w:kern w:val="32"/>
          <w:szCs w:val="24"/>
        </w:rPr>
      </w:pPr>
      <w:r>
        <w:br w:type="page"/>
      </w:r>
    </w:p>
    <w:p w14:paraId="1BE5BD7F" w14:textId="77777777" w:rsidR="0077068F" w:rsidRDefault="0077068F" w:rsidP="0077068F">
      <w:pPr>
        <w:pStyle w:val="SMSubheading"/>
        <w:sectPr w:rsidR="0077068F" w:rsidSect="00133E66">
          <w:pgSz w:w="15840" w:h="12240" w:orient="landscape"/>
          <w:pgMar w:top="1077" w:right="1440" w:bottom="1077" w:left="1440" w:header="720" w:footer="720" w:gutter="0"/>
          <w:cols w:space="720"/>
          <w:docGrid w:linePitch="360"/>
        </w:sectPr>
      </w:pPr>
    </w:p>
    <w:p w14:paraId="477BB5D2" w14:textId="77777777" w:rsidR="0077068F" w:rsidRPr="001F0BA1" w:rsidRDefault="0077068F" w:rsidP="0077068F">
      <w:pPr>
        <w:pStyle w:val="SMSubheading"/>
        <w:rPr>
          <w:u w:val="none"/>
        </w:rPr>
      </w:pPr>
      <w:r w:rsidRPr="001F0BA1">
        <w:rPr>
          <w:noProof/>
          <w:u w:val="none"/>
        </w:rPr>
        <w:lastRenderedPageBreak/>
        <w:drawing>
          <wp:inline distT="0" distB="0" distL="0" distR="0" wp14:anchorId="6B0A21C4" wp14:editId="7EBE544F">
            <wp:extent cx="5909634" cy="4294022"/>
            <wp:effectExtent l="0" t="0" r="0" b="0"/>
            <wp:docPr id="755334530" name="Picture 1" descr="A graph of a number of compan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34530" name="Picture 1" descr="A graph of a number of compani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681" cy="4300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B18AC" w14:textId="44BF57A9" w:rsidR="0077068F" w:rsidRPr="00E46D15" w:rsidRDefault="00CF578E" w:rsidP="0077068F">
      <w:pPr>
        <w:pStyle w:val="SMHeading"/>
      </w:pPr>
      <w:bookmarkStart w:id="3" w:name="_Toc212220016"/>
      <w:r>
        <w:t>Figure D</w:t>
      </w:r>
      <w:r w:rsidR="0077068F" w:rsidRPr="00E46D15">
        <w:t>.</w:t>
      </w:r>
      <w:bookmarkEnd w:id="3"/>
      <w:r w:rsidR="0077068F" w:rsidRPr="00E46D15">
        <w:t xml:space="preserve"> </w:t>
      </w:r>
    </w:p>
    <w:p w14:paraId="0EEE6118" w14:textId="67E54F6C" w:rsidR="0077068F" w:rsidRPr="00A651DC" w:rsidRDefault="0077068F" w:rsidP="0077068F">
      <w:pPr>
        <w:rPr>
          <w:b/>
          <w:bCs/>
          <w:sz w:val="24"/>
          <w:szCs w:val="24"/>
        </w:rPr>
      </w:pPr>
      <w:r w:rsidRPr="00A651DC">
        <w:rPr>
          <w:b/>
          <w:bCs/>
          <w:sz w:val="24"/>
          <w:szCs w:val="24"/>
        </w:rPr>
        <w:t>Diagnostic</w:t>
      </w:r>
      <w:r w:rsidRPr="00A651DC">
        <w:rPr>
          <w:sz w:val="24"/>
          <w:szCs w:val="24"/>
        </w:rPr>
        <w:t xml:space="preserve"> </w:t>
      </w:r>
      <w:r w:rsidRPr="00A651DC">
        <w:rPr>
          <w:b/>
          <w:bCs/>
          <w:sz w:val="24"/>
          <w:szCs w:val="24"/>
        </w:rPr>
        <w:t>method used in reported malaria cases in the Brazilian Amazon and in the Yanomami indigenous land, 2014-2023.</w:t>
      </w:r>
      <w:r w:rsidRPr="00A651DC">
        <w:rPr>
          <w:sz w:val="24"/>
          <w:szCs w:val="24"/>
        </w:rPr>
        <w:t xml:space="preserve"> There was no missing information on diagnostic method except for the entire Amazon (1.8% in 2014, only 0.1% in 2023).</w:t>
      </w:r>
    </w:p>
    <w:p w14:paraId="6A0F8AB1" w14:textId="77777777" w:rsidR="0077068F" w:rsidRDefault="0077068F" w:rsidP="0077068F">
      <w:r>
        <w:br w:type="page"/>
      </w:r>
    </w:p>
    <w:p w14:paraId="7148923F" w14:textId="77777777" w:rsidR="0077068F" w:rsidRDefault="0077068F" w:rsidP="0077068F">
      <w:r>
        <w:rPr>
          <w:noProof/>
        </w:rPr>
        <w:lastRenderedPageBreak/>
        <w:drawing>
          <wp:inline distT="0" distB="0" distL="0" distR="0" wp14:anchorId="66B5617E" wp14:editId="576A1648">
            <wp:extent cx="5909634" cy="4294022"/>
            <wp:effectExtent l="0" t="0" r="0" b="0"/>
            <wp:docPr id="931083177" name="Picture 2" descr="A graph of different types of sa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083177" name="Picture 2" descr="A graph of different types of sa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807" cy="4305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1F74F3" w14:textId="3EEE4971" w:rsidR="0077068F" w:rsidRPr="00E46D15" w:rsidRDefault="00CF578E" w:rsidP="0077068F">
      <w:pPr>
        <w:pStyle w:val="SMHeading"/>
      </w:pPr>
      <w:bookmarkStart w:id="4" w:name="_Toc212220017"/>
      <w:r>
        <w:t>Figure E</w:t>
      </w:r>
      <w:r w:rsidR="0077068F" w:rsidRPr="00E46D15">
        <w:t>.</w:t>
      </w:r>
      <w:bookmarkEnd w:id="4"/>
      <w:r w:rsidR="0077068F" w:rsidRPr="00E46D15">
        <w:t xml:space="preserve"> </w:t>
      </w:r>
    </w:p>
    <w:p w14:paraId="39D63DB5" w14:textId="73DAB14C" w:rsidR="0077068F" w:rsidRPr="00A651DC" w:rsidRDefault="0077068F" w:rsidP="0077068F">
      <w:pPr>
        <w:rPr>
          <w:b/>
          <w:bCs/>
          <w:sz w:val="24"/>
          <w:szCs w:val="24"/>
        </w:rPr>
      </w:pPr>
      <w:r w:rsidRPr="00A651DC">
        <w:rPr>
          <w:b/>
          <w:bCs/>
          <w:sz w:val="24"/>
          <w:szCs w:val="24"/>
        </w:rPr>
        <w:t>Type of detection (passive or active) of reported malaria cases in the Brazilian Amazon and in the Yanomami indigenous land, 2014-2023.</w:t>
      </w:r>
      <w:r w:rsidRPr="00A651DC">
        <w:rPr>
          <w:sz w:val="24"/>
          <w:szCs w:val="24"/>
        </w:rPr>
        <w:t xml:space="preserve"> There was no missing information on the type of detection.</w:t>
      </w:r>
    </w:p>
    <w:p w14:paraId="57A375D8" w14:textId="77777777" w:rsidR="0077068F" w:rsidRDefault="0077068F">
      <w:pPr>
        <w:spacing w:after="160" w:line="278" w:lineRule="auto"/>
        <w:sectPr w:rsidR="0077068F" w:rsidSect="0077068F">
          <w:pgSz w:w="12240" w:h="15840"/>
          <w:pgMar w:top="1440" w:right="1077" w:bottom="1440" w:left="1077" w:header="720" w:footer="720" w:gutter="0"/>
          <w:cols w:space="720"/>
          <w:docGrid w:linePitch="360"/>
        </w:sectPr>
      </w:pPr>
    </w:p>
    <w:p w14:paraId="7E3C082A" w14:textId="0A3E83A5" w:rsidR="006830FC" w:rsidRDefault="00CF578E" w:rsidP="006830FC">
      <w:pPr>
        <w:pStyle w:val="SMHeading"/>
      </w:pPr>
      <w:bookmarkStart w:id="5" w:name="_Toc212220018"/>
      <w:r>
        <w:lastRenderedPageBreak/>
        <w:t>Table A</w:t>
      </w:r>
      <w:r w:rsidR="006830FC">
        <w:t>.</w:t>
      </w:r>
      <w:bookmarkEnd w:id="5"/>
    </w:p>
    <w:p w14:paraId="60123542" w14:textId="77777777" w:rsidR="006830FC" w:rsidRDefault="006830FC" w:rsidP="006830FC">
      <w:pPr>
        <w:pStyle w:val="SMcaption"/>
      </w:pPr>
      <w:r w:rsidRPr="00C65115">
        <w:rPr>
          <w:b/>
          <w:bCs/>
        </w:rPr>
        <w:t>Variables included in the models</w:t>
      </w:r>
      <w:r>
        <w:t>. Two models were considered: (i) all malaria cases, and (ii) only locally acquired malaria cases.</w:t>
      </w:r>
    </w:p>
    <w:p w14:paraId="35920483" w14:textId="77777777" w:rsidR="006830FC" w:rsidRDefault="006830FC" w:rsidP="006830FC"/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696"/>
        <w:gridCol w:w="1002"/>
        <w:gridCol w:w="2967"/>
        <w:gridCol w:w="1139"/>
        <w:gridCol w:w="1027"/>
        <w:gridCol w:w="2375"/>
        <w:gridCol w:w="1250"/>
        <w:gridCol w:w="1154"/>
      </w:tblGrid>
      <w:tr w:rsidR="006830FC" w:rsidRPr="000342CB" w14:paraId="3891771A" w14:textId="77777777" w:rsidTr="00492B13">
        <w:trPr>
          <w:cantSplit/>
          <w:trHeight w:val="20"/>
        </w:trPr>
        <w:tc>
          <w:tcPr>
            <w:tcW w:w="2122" w:type="dxa"/>
            <w:gridSpan w:val="2"/>
            <w:vAlign w:val="center"/>
            <w:hideMark/>
          </w:tcPr>
          <w:p w14:paraId="3DC3DFC5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02" w:type="dxa"/>
            <w:vAlign w:val="center"/>
            <w:hideMark/>
          </w:tcPr>
          <w:p w14:paraId="1E6C5BAA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967" w:type="dxa"/>
            <w:vAlign w:val="center"/>
            <w:hideMark/>
          </w:tcPr>
          <w:p w14:paraId="3E054D18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fication</w:t>
            </w:r>
          </w:p>
        </w:tc>
        <w:tc>
          <w:tcPr>
            <w:tcW w:w="1139" w:type="dxa"/>
            <w:vAlign w:val="center"/>
            <w:hideMark/>
          </w:tcPr>
          <w:p w14:paraId="6C6B5E5E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atial Scale</w:t>
            </w:r>
          </w:p>
        </w:tc>
        <w:tc>
          <w:tcPr>
            <w:tcW w:w="1027" w:type="dxa"/>
            <w:vAlign w:val="center"/>
            <w:hideMark/>
          </w:tcPr>
          <w:p w14:paraId="6E103561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mporal Scale</w:t>
            </w:r>
          </w:p>
        </w:tc>
        <w:tc>
          <w:tcPr>
            <w:tcW w:w="2375" w:type="dxa"/>
            <w:vAlign w:val="center"/>
            <w:hideMark/>
          </w:tcPr>
          <w:p w14:paraId="7EDCC68A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250" w:type="dxa"/>
            <w:vAlign w:val="center"/>
            <w:hideMark/>
          </w:tcPr>
          <w:p w14:paraId="76B9A985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54" w:type="dxa"/>
            <w:vAlign w:val="center"/>
          </w:tcPr>
          <w:p w14:paraId="4BA94A3A" w14:textId="77777777" w:rsidR="006830FC" w:rsidRPr="004614E2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614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</w:tr>
      <w:tr w:rsidR="006830FC" w:rsidRPr="000342CB" w14:paraId="7F5BD3E7" w14:textId="77777777" w:rsidTr="00492B13">
        <w:trPr>
          <w:cantSplit/>
          <w:trHeight w:val="20"/>
        </w:trPr>
        <w:tc>
          <w:tcPr>
            <w:tcW w:w="426" w:type="dxa"/>
            <w:vMerge w:val="restart"/>
            <w:textDirection w:val="btLr"/>
            <w:vAlign w:val="center"/>
            <w:hideMark/>
          </w:tcPr>
          <w:p w14:paraId="3F92E6BA" w14:textId="77777777" w:rsidR="006830FC" w:rsidRPr="000342CB" w:rsidRDefault="006830FC" w:rsidP="00492B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near variables</w:t>
            </w:r>
          </w:p>
        </w:tc>
        <w:tc>
          <w:tcPr>
            <w:tcW w:w="1696" w:type="dxa"/>
            <w:vAlign w:val="center"/>
            <w:hideMark/>
          </w:tcPr>
          <w:p w14:paraId="01AA55F3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alaria cases</w:t>
            </w:r>
          </w:p>
        </w:tc>
        <w:tc>
          <w:tcPr>
            <w:tcW w:w="1002" w:type="dxa"/>
            <w:vAlign w:val="center"/>
            <w:hideMark/>
          </w:tcPr>
          <w:p w14:paraId="7EAFFFB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967" w:type="dxa"/>
            <w:vAlign w:val="center"/>
            <w:hideMark/>
          </w:tcPr>
          <w:p w14:paraId="40F2621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39" w:type="dxa"/>
            <w:vAlign w:val="center"/>
            <w:hideMark/>
          </w:tcPr>
          <w:p w14:paraId="2DAA7B9A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00549BF7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2375" w:type="dxa"/>
            <w:vAlign w:val="center"/>
            <w:hideMark/>
          </w:tcPr>
          <w:p w14:paraId="48EFFE1D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Monthly malaria cases in which the infection and notification location were in the Yanomami territory</w:t>
            </w:r>
          </w:p>
        </w:tc>
        <w:tc>
          <w:tcPr>
            <w:tcW w:w="1250" w:type="dxa"/>
            <w:vAlign w:val="center"/>
            <w:hideMark/>
          </w:tcPr>
          <w:p w14:paraId="39F47EE5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vep-Malaria</w:t>
            </w:r>
          </w:p>
        </w:tc>
        <w:tc>
          <w:tcPr>
            <w:tcW w:w="1154" w:type="dxa"/>
            <w:vAlign w:val="center"/>
          </w:tcPr>
          <w:p w14:paraId="73B4EFAE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3F34474D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00DD4221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433E8D2F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 xml:space="preserve">Proportion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 xml:space="preserve"> mined</w:t>
            </w:r>
          </w:p>
        </w:tc>
        <w:tc>
          <w:tcPr>
            <w:tcW w:w="1002" w:type="dxa"/>
            <w:vAlign w:val="center"/>
            <w:hideMark/>
          </w:tcPr>
          <w:p w14:paraId="51BB0975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0F66BA7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</w:p>
        </w:tc>
        <w:tc>
          <w:tcPr>
            <w:tcW w:w="1139" w:type="dxa"/>
            <w:vAlign w:val="center"/>
            <w:hideMark/>
          </w:tcPr>
          <w:p w14:paraId="730BABA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21C56317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2375" w:type="dxa"/>
            <w:vAlign w:val="center"/>
            <w:hideMark/>
          </w:tcPr>
          <w:p w14:paraId="2C772407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Annual cumulative area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 mined divided by t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250" w:type="dxa"/>
            <w:vAlign w:val="center"/>
            <w:hideMark/>
          </w:tcPr>
          <w:p w14:paraId="71ADDCA2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MapBiomas</w:t>
            </w:r>
          </w:p>
        </w:tc>
        <w:tc>
          <w:tcPr>
            <w:tcW w:w="1154" w:type="dxa"/>
            <w:vAlign w:val="center"/>
          </w:tcPr>
          <w:p w14:paraId="35F6269E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31EC7CB7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53A02EE3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4333931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 xml:space="preserve">Proportion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 xml:space="preserve"> deforested not related to mining</w:t>
            </w:r>
          </w:p>
        </w:tc>
        <w:tc>
          <w:tcPr>
            <w:tcW w:w="1002" w:type="dxa"/>
            <w:vAlign w:val="center"/>
            <w:hideMark/>
          </w:tcPr>
          <w:p w14:paraId="2C9F481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759CF5DD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</w:p>
        </w:tc>
        <w:tc>
          <w:tcPr>
            <w:tcW w:w="1139" w:type="dxa"/>
            <w:vAlign w:val="center"/>
            <w:hideMark/>
          </w:tcPr>
          <w:p w14:paraId="21910DE2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54CE4E7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2375" w:type="dxa"/>
            <w:vAlign w:val="center"/>
            <w:hideMark/>
          </w:tcPr>
          <w:p w14:paraId="09A55AB7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Annual cumulative area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 deforested but not related to mining, divided by t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250" w:type="dxa"/>
            <w:vAlign w:val="center"/>
            <w:hideMark/>
          </w:tcPr>
          <w:p w14:paraId="2795E165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MapBiomas</w:t>
            </w:r>
          </w:p>
        </w:tc>
        <w:tc>
          <w:tcPr>
            <w:tcW w:w="1154" w:type="dxa"/>
            <w:vAlign w:val="center"/>
          </w:tcPr>
          <w:p w14:paraId="3BF49B09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19C86B41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58794727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3FAB98B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 xml:space="preserve">Population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02" w:type="dxa"/>
            <w:vAlign w:val="center"/>
            <w:hideMark/>
          </w:tcPr>
          <w:p w14:paraId="350F178C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1F0738FE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139" w:type="dxa"/>
            <w:vAlign w:val="center"/>
            <w:hideMark/>
          </w:tcPr>
          <w:p w14:paraId="732227A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005871DD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2375" w:type="dxa"/>
            <w:vAlign w:val="center"/>
            <w:hideMark/>
          </w:tcPr>
          <w:p w14:paraId="5C14DB50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Estimated annua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 population</w:t>
            </w:r>
          </w:p>
        </w:tc>
        <w:tc>
          <w:tcPr>
            <w:tcW w:w="1250" w:type="dxa"/>
            <w:vAlign w:val="center"/>
            <w:hideMark/>
          </w:tcPr>
          <w:p w14:paraId="272E7677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SESAI</w:t>
            </w:r>
          </w:p>
        </w:tc>
        <w:tc>
          <w:tcPr>
            <w:tcW w:w="1154" w:type="dxa"/>
            <w:vAlign w:val="center"/>
          </w:tcPr>
          <w:p w14:paraId="3C837265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55D1C1E5" w14:textId="77777777" w:rsidTr="00492B13">
        <w:trPr>
          <w:cantSplit/>
          <w:trHeight w:val="393"/>
        </w:trPr>
        <w:tc>
          <w:tcPr>
            <w:tcW w:w="426" w:type="dxa"/>
            <w:vMerge/>
            <w:vAlign w:val="center"/>
            <w:hideMark/>
          </w:tcPr>
          <w:p w14:paraId="38C758EE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52AB84C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002" w:type="dxa"/>
            <w:vAlign w:val="center"/>
            <w:hideMark/>
          </w:tcPr>
          <w:p w14:paraId="1911390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44C5BBFA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139" w:type="dxa"/>
            <w:vAlign w:val="center"/>
            <w:hideMark/>
          </w:tcPr>
          <w:p w14:paraId="70C9380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7276D541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375" w:type="dxa"/>
            <w:vAlign w:val="center"/>
            <w:hideMark/>
          </w:tcPr>
          <w:p w14:paraId="53E01CB7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Area of t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250" w:type="dxa"/>
            <w:vAlign w:val="center"/>
            <w:hideMark/>
          </w:tcPr>
          <w:p w14:paraId="57BA8D4B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SESAI</w:t>
            </w:r>
          </w:p>
        </w:tc>
        <w:tc>
          <w:tcPr>
            <w:tcW w:w="1154" w:type="dxa"/>
            <w:vAlign w:val="center"/>
          </w:tcPr>
          <w:p w14:paraId="2ACB56E8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51EBFD53" w14:textId="77777777" w:rsidTr="00492B13">
        <w:trPr>
          <w:cantSplit/>
          <w:trHeight w:val="20"/>
        </w:trPr>
        <w:tc>
          <w:tcPr>
            <w:tcW w:w="426" w:type="dxa"/>
            <w:vMerge w:val="restart"/>
            <w:textDirection w:val="btLr"/>
            <w:vAlign w:val="center"/>
            <w:hideMark/>
          </w:tcPr>
          <w:p w14:paraId="6B085032" w14:textId="77777777" w:rsidR="006830FC" w:rsidRPr="000342CB" w:rsidRDefault="006830FC" w:rsidP="00492B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42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linear variables / random effects</w:t>
            </w:r>
          </w:p>
        </w:tc>
        <w:tc>
          <w:tcPr>
            <w:tcW w:w="1696" w:type="dxa"/>
            <w:vAlign w:val="center"/>
            <w:hideMark/>
          </w:tcPr>
          <w:p w14:paraId="38F97E7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aximum temperature</w:t>
            </w:r>
          </w:p>
        </w:tc>
        <w:tc>
          <w:tcPr>
            <w:tcW w:w="1002" w:type="dxa"/>
            <w:vAlign w:val="center"/>
            <w:hideMark/>
          </w:tcPr>
          <w:p w14:paraId="56761950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0BB5E9B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order autoregressive</w:t>
            </w:r>
          </w:p>
        </w:tc>
        <w:tc>
          <w:tcPr>
            <w:tcW w:w="1139" w:type="dxa"/>
            <w:vAlign w:val="center"/>
            <w:hideMark/>
          </w:tcPr>
          <w:p w14:paraId="5CD47257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5D33516A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2375" w:type="dxa"/>
            <w:vAlign w:val="center"/>
            <w:hideMark/>
          </w:tcPr>
          <w:p w14:paraId="14C7393C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Maximum monthly temperature at the centroid of each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250" w:type="dxa"/>
            <w:vAlign w:val="center"/>
            <w:hideMark/>
          </w:tcPr>
          <w:p w14:paraId="39EB7196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ERA5</w:t>
            </w:r>
          </w:p>
        </w:tc>
        <w:tc>
          <w:tcPr>
            <w:tcW w:w="1154" w:type="dxa"/>
            <w:vAlign w:val="center"/>
          </w:tcPr>
          <w:p w14:paraId="18716993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4E50549C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65623995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04480092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Total precipitation</w:t>
            </w:r>
          </w:p>
        </w:tc>
        <w:tc>
          <w:tcPr>
            <w:tcW w:w="1002" w:type="dxa"/>
            <w:vAlign w:val="center"/>
            <w:hideMark/>
          </w:tcPr>
          <w:p w14:paraId="594A82AE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1A843C68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andom walk</w:t>
            </w:r>
          </w:p>
        </w:tc>
        <w:tc>
          <w:tcPr>
            <w:tcW w:w="1139" w:type="dxa"/>
            <w:vAlign w:val="center"/>
            <w:hideMark/>
          </w:tcPr>
          <w:p w14:paraId="5E0E2A8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6082B1E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2375" w:type="dxa"/>
            <w:vAlign w:val="center"/>
            <w:hideMark/>
          </w:tcPr>
          <w:p w14:paraId="10F070A5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monthly precipitation at the centroid of each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250" w:type="dxa"/>
            <w:vAlign w:val="center"/>
            <w:hideMark/>
          </w:tcPr>
          <w:p w14:paraId="731E2F79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ERA5</w:t>
            </w:r>
          </w:p>
        </w:tc>
        <w:tc>
          <w:tcPr>
            <w:tcW w:w="1154" w:type="dxa"/>
            <w:vAlign w:val="center"/>
          </w:tcPr>
          <w:p w14:paraId="68102460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3757DC23" w14:textId="77777777" w:rsidTr="00492B13">
        <w:trPr>
          <w:cantSplit/>
          <w:trHeight w:val="465"/>
        </w:trPr>
        <w:tc>
          <w:tcPr>
            <w:tcW w:w="426" w:type="dxa"/>
            <w:vMerge/>
            <w:vAlign w:val="center"/>
            <w:hideMark/>
          </w:tcPr>
          <w:p w14:paraId="7ACAC76D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505189DF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Oceanic Niño Index</w:t>
            </w:r>
          </w:p>
        </w:tc>
        <w:tc>
          <w:tcPr>
            <w:tcW w:w="1002" w:type="dxa"/>
            <w:vAlign w:val="center"/>
            <w:hideMark/>
          </w:tcPr>
          <w:p w14:paraId="632311C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536E7428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andom walk</w:t>
            </w:r>
          </w:p>
        </w:tc>
        <w:tc>
          <w:tcPr>
            <w:tcW w:w="1139" w:type="dxa"/>
            <w:vAlign w:val="center"/>
            <w:hideMark/>
          </w:tcPr>
          <w:p w14:paraId="4F6B1373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Entire area</w:t>
            </w:r>
          </w:p>
        </w:tc>
        <w:tc>
          <w:tcPr>
            <w:tcW w:w="1027" w:type="dxa"/>
            <w:vAlign w:val="center"/>
            <w:hideMark/>
          </w:tcPr>
          <w:p w14:paraId="59D5F25A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2375" w:type="dxa"/>
            <w:vAlign w:val="center"/>
            <w:hideMark/>
          </w:tcPr>
          <w:p w14:paraId="7FBF3CC9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ONI for t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anomami territory</w:t>
            </w:r>
          </w:p>
        </w:tc>
        <w:tc>
          <w:tcPr>
            <w:tcW w:w="1250" w:type="dxa"/>
            <w:vAlign w:val="center"/>
            <w:hideMark/>
          </w:tcPr>
          <w:p w14:paraId="668BDFE8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NOAA</w:t>
            </w:r>
          </w:p>
        </w:tc>
        <w:tc>
          <w:tcPr>
            <w:tcW w:w="1154" w:type="dxa"/>
            <w:vAlign w:val="center"/>
          </w:tcPr>
          <w:p w14:paraId="1F19AEE9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6BE0EC35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40A50D19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16F43E8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81B">
              <w:rPr>
                <w:rFonts w:ascii="Arial" w:hAnsi="Arial" w:cs="Arial"/>
                <w:color w:val="000000"/>
                <w:sz w:val="18"/>
                <w:szCs w:val="18"/>
              </w:rPr>
              <w:t>Year:Month</w:t>
            </w:r>
          </w:p>
        </w:tc>
        <w:tc>
          <w:tcPr>
            <w:tcW w:w="1002" w:type="dxa"/>
            <w:vAlign w:val="center"/>
            <w:hideMark/>
          </w:tcPr>
          <w:p w14:paraId="330F1DE7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65FAF97D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Independent and identically distributed Gaussian random effect</w:t>
            </w:r>
          </w:p>
        </w:tc>
        <w:tc>
          <w:tcPr>
            <w:tcW w:w="1139" w:type="dxa"/>
            <w:vAlign w:val="center"/>
            <w:hideMark/>
          </w:tcPr>
          <w:p w14:paraId="684210B1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Entire area</w:t>
            </w:r>
          </w:p>
        </w:tc>
        <w:tc>
          <w:tcPr>
            <w:tcW w:w="1027" w:type="dxa"/>
            <w:vAlign w:val="center"/>
            <w:hideMark/>
          </w:tcPr>
          <w:p w14:paraId="49873FCD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2375" w:type="dxa"/>
            <w:vAlign w:val="center"/>
            <w:hideMark/>
          </w:tcPr>
          <w:p w14:paraId="64A76BB8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  <w:hideMark/>
          </w:tcPr>
          <w:p w14:paraId="05DC604B" w14:textId="77777777" w:rsidR="006830FC" w:rsidRPr="00997064" w:rsidRDefault="006830FC" w:rsidP="00492B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7266C6AE" w14:textId="77777777" w:rsidR="006830FC" w:rsidRPr="00997064" w:rsidRDefault="006830FC" w:rsidP="00492B13">
            <w:pPr>
              <w:rPr>
                <w:rFonts w:ascii="Arial" w:hAnsi="Arial" w:cs="Arial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0FCDFE60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2ED295C8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5FC8DC1E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1002" w:type="dxa"/>
            <w:vAlign w:val="center"/>
            <w:hideMark/>
          </w:tcPr>
          <w:p w14:paraId="37B14929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275070B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Fixed effect</w:t>
            </w:r>
          </w:p>
        </w:tc>
        <w:tc>
          <w:tcPr>
            <w:tcW w:w="1139" w:type="dxa"/>
            <w:vAlign w:val="center"/>
            <w:hideMark/>
          </w:tcPr>
          <w:p w14:paraId="540075D1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Entire area</w:t>
            </w:r>
          </w:p>
        </w:tc>
        <w:tc>
          <w:tcPr>
            <w:tcW w:w="1027" w:type="dxa"/>
            <w:vAlign w:val="center"/>
            <w:hideMark/>
          </w:tcPr>
          <w:p w14:paraId="30B4B742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2375" w:type="dxa"/>
            <w:vAlign w:val="center"/>
            <w:hideMark/>
          </w:tcPr>
          <w:p w14:paraId="1FE71AC6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  <w:hideMark/>
          </w:tcPr>
          <w:p w14:paraId="7FFACF74" w14:textId="77777777" w:rsidR="006830FC" w:rsidRPr="00997064" w:rsidRDefault="006830FC" w:rsidP="00492B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53F597D1" w14:textId="77777777" w:rsidR="006830FC" w:rsidRPr="00997064" w:rsidRDefault="006830FC" w:rsidP="00492B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</w:tr>
      <w:tr w:rsidR="006830FC" w:rsidRPr="000342CB" w14:paraId="7103DC98" w14:textId="77777777" w:rsidTr="00492B13">
        <w:trPr>
          <w:cantSplit/>
          <w:trHeight w:val="387"/>
        </w:trPr>
        <w:tc>
          <w:tcPr>
            <w:tcW w:w="426" w:type="dxa"/>
            <w:vMerge/>
            <w:vAlign w:val="center"/>
          </w:tcPr>
          <w:p w14:paraId="6CA46D5B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</w:tcPr>
          <w:p w14:paraId="7B043D02" w14:textId="77777777" w:rsidR="006830FC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02" w:type="dxa"/>
            <w:vAlign w:val="center"/>
          </w:tcPr>
          <w:p w14:paraId="6CA566CA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</w:tcPr>
          <w:p w14:paraId="20655755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order autoregressive</w:t>
            </w:r>
          </w:p>
        </w:tc>
        <w:tc>
          <w:tcPr>
            <w:tcW w:w="1139" w:type="dxa"/>
            <w:vAlign w:val="center"/>
          </w:tcPr>
          <w:p w14:paraId="6AD42CC5" w14:textId="77777777" w:rsidR="006830FC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Entire area</w:t>
            </w:r>
          </w:p>
        </w:tc>
        <w:tc>
          <w:tcPr>
            <w:tcW w:w="1027" w:type="dxa"/>
            <w:vAlign w:val="center"/>
          </w:tcPr>
          <w:p w14:paraId="68C67A0D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2375" w:type="dxa"/>
            <w:vAlign w:val="center"/>
          </w:tcPr>
          <w:p w14:paraId="21452190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742546CF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551A6790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30FC" w:rsidRPr="000342CB" w14:paraId="04280FDE" w14:textId="77777777" w:rsidTr="00492B13">
        <w:trPr>
          <w:cantSplit/>
          <w:trHeight w:val="387"/>
        </w:trPr>
        <w:tc>
          <w:tcPr>
            <w:tcW w:w="426" w:type="dxa"/>
            <w:vMerge/>
            <w:vAlign w:val="center"/>
            <w:hideMark/>
          </w:tcPr>
          <w:p w14:paraId="3C32B8E4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00EBDE78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02" w:type="dxa"/>
            <w:vAlign w:val="center"/>
            <w:hideMark/>
          </w:tcPr>
          <w:p w14:paraId="73C25AB0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021DFB8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Besag-York-Moille</w:t>
            </w:r>
          </w:p>
        </w:tc>
        <w:tc>
          <w:tcPr>
            <w:tcW w:w="1139" w:type="dxa"/>
            <w:vAlign w:val="center"/>
            <w:hideMark/>
          </w:tcPr>
          <w:p w14:paraId="5346B36B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5A5E001D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375" w:type="dxa"/>
            <w:vAlign w:val="center"/>
            <w:hideMark/>
          </w:tcPr>
          <w:p w14:paraId="63374D1F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  <w:hideMark/>
          </w:tcPr>
          <w:p w14:paraId="5B969060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SESAI</w:t>
            </w:r>
          </w:p>
        </w:tc>
        <w:tc>
          <w:tcPr>
            <w:tcW w:w="1154" w:type="dxa"/>
            <w:vAlign w:val="center"/>
          </w:tcPr>
          <w:p w14:paraId="3A2DA537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  <w:tr w:rsidR="006830FC" w:rsidRPr="000342CB" w14:paraId="0F69E9FC" w14:textId="77777777" w:rsidTr="00492B13">
        <w:trPr>
          <w:cantSplit/>
          <w:trHeight w:val="20"/>
        </w:trPr>
        <w:tc>
          <w:tcPr>
            <w:tcW w:w="426" w:type="dxa"/>
            <w:vMerge/>
            <w:vAlign w:val="center"/>
            <w:hideMark/>
          </w:tcPr>
          <w:p w14:paraId="0FF565CF" w14:textId="77777777" w:rsidR="006830FC" w:rsidRPr="000342CB" w:rsidRDefault="006830FC" w:rsidP="00492B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544F657A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02" w:type="dxa"/>
            <w:vAlign w:val="center"/>
            <w:hideMark/>
          </w:tcPr>
          <w:p w14:paraId="04F4EAC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967" w:type="dxa"/>
            <w:vAlign w:val="center"/>
            <w:hideMark/>
          </w:tcPr>
          <w:p w14:paraId="42DF14D4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Independent and identically distributed Gaussian random effect</w:t>
            </w:r>
          </w:p>
        </w:tc>
        <w:tc>
          <w:tcPr>
            <w:tcW w:w="1139" w:type="dxa"/>
            <w:vAlign w:val="center"/>
            <w:hideMark/>
          </w:tcPr>
          <w:p w14:paraId="032EE8A1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1027" w:type="dxa"/>
            <w:vAlign w:val="center"/>
            <w:hideMark/>
          </w:tcPr>
          <w:p w14:paraId="399F1346" w14:textId="77777777" w:rsidR="006830FC" w:rsidRPr="00F23848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3848">
              <w:rPr>
                <w:rFonts w:ascii="Arial" w:hAnsi="Arial" w:cs="Arial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375" w:type="dxa"/>
            <w:vAlign w:val="center"/>
            <w:hideMark/>
          </w:tcPr>
          <w:p w14:paraId="26B33369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  <w:hideMark/>
          </w:tcPr>
          <w:p w14:paraId="43C7F87E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>SESAI</w:t>
            </w:r>
          </w:p>
        </w:tc>
        <w:tc>
          <w:tcPr>
            <w:tcW w:w="1154" w:type="dxa"/>
            <w:vAlign w:val="center"/>
          </w:tcPr>
          <w:p w14:paraId="6994E033" w14:textId="77777777" w:rsidR="006830FC" w:rsidRPr="00997064" w:rsidRDefault="006830FC" w:rsidP="004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7064">
              <w:rPr>
                <w:rFonts w:ascii="Arial" w:hAnsi="Arial" w:cs="Arial"/>
                <w:color w:val="000000"/>
                <w:sz w:val="18"/>
                <w:szCs w:val="18"/>
              </w:rPr>
              <w:t xml:space="preserve">Both </w:t>
            </w:r>
          </w:p>
        </w:tc>
      </w:tr>
    </w:tbl>
    <w:p w14:paraId="6D4219C6" w14:textId="77777777" w:rsidR="006830FC" w:rsidRDefault="006830FC" w:rsidP="006830FC">
      <w:pPr>
        <w:rPr>
          <w:b/>
          <w:bCs/>
          <w:kern w:val="32"/>
          <w:szCs w:val="24"/>
        </w:rPr>
      </w:pPr>
      <w:r>
        <w:br w:type="page"/>
      </w:r>
    </w:p>
    <w:p w14:paraId="1BE3A7BC" w14:textId="77777777" w:rsidR="006830FC" w:rsidRDefault="006830FC" w:rsidP="006830FC">
      <w:pPr>
        <w:pStyle w:val="SMHeading"/>
        <w:sectPr w:rsidR="006830FC" w:rsidSect="006830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A692DE" w14:textId="076CBA18" w:rsidR="006830FC" w:rsidRDefault="00CF578E" w:rsidP="006830FC">
      <w:pPr>
        <w:pStyle w:val="SMHeading"/>
      </w:pPr>
      <w:bookmarkStart w:id="6" w:name="_Toc212220019"/>
      <w:r>
        <w:lastRenderedPageBreak/>
        <w:t>Table B</w:t>
      </w:r>
      <w:r w:rsidR="006830FC" w:rsidRPr="00115F7F">
        <w:t>.</w:t>
      </w:r>
      <w:bookmarkEnd w:id="6"/>
    </w:p>
    <w:p w14:paraId="1C5D11A3" w14:textId="77777777" w:rsidR="006830FC" w:rsidRPr="00E913A6" w:rsidRDefault="006830FC" w:rsidP="006830FC">
      <w:pPr>
        <w:rPr>
          <w:sz w:val="24"/>
          <w:szCs w:val="24"/>
        </w:rPr>
      </w:pPr>
      <w:r w:rsidRPr="00C65115">
        <w:rPr>
          <w:b/>
          <w:bCs/>
          <w:sz w:val="24"/>
          <w:szCs w:val="24"/>
        </w:rPr>
        <w:t>Prior specifications across all INLA models</w:t>
      </w:r>
      <w:r w:rsidRPr="00E913A6">
        <w:rPr>
          <w:sz w:val="24"/>
          <w:szCs w:val="24"/>
        </w:rPr>
        <w:t>. Prior specifications were chosen to be conservative in their information.</w:t>
      </w:r>
    </w:p>
    <w:p w14:paraId="397A5C87" w14:textId="77777777" w:rsidR="006830FC" w:rsidRPr="0034631B" w:rsidRDefault="006830FC" w:rsidP="006830FC"/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3150"/>
        <w:gridCol w:w="2769"/>
        <w:gridCol w:w="887"/>
        <w:gridCol w:w="1834"/>
      </w:tblGrid>
      <w:tr w:rsidR="006830FC" w:rsidRPr="00512360" w14:paraId="230F5D16" w14:textId="77777777" w:rsidTr="00492B13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C775E" w14:textId="77777777" w:rsidR="006830FC" w:rsidRPr="0034631B" w:rsidRDefault="006830FC" w:rsidP="00492B13">
            <w:pPr>
              <w:rPr>
                <w:b/>
                <w:bCs/>
                <w:sz w:val="22"/>
                <w:szCs w:val="22"/>
              </w:rPr>
            </w:pPr>
            <w:r w:rsidRPr="0034631B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C2032" w14:textId="77777777" w:rsidR="006830FC" w:rsidRPr="0034631B" w:rsidRDefault="006830FC" w:rsidP="00492B13">
            <w:pPr>
              <w:rPr>
                <w:b/>
                <w:bCs/>
                <w:sz w:val="22"/>
                <w:szCs w:val="22"/>
              </w:rPr>
            </w:pPr>
            <w:r w:rsidRPr="0034631B">
              <w:rPr>
                <w:b/>
                <w:bCs/>
                <w:sz w:val="22"/>
                <w:szCs w:val="22"/>
              </w:rPr>
              <w:t>Hyperparameter Prio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C1034" w14:textId="77777777" w:rsidR="006830FC" w:rsidRPr="0034631B" w:rsidRDefault="006830FC" w:rsidP="00492B13">
            <w:pPr>
              <w:rPr>
                <w:b/>
                <w:bCs/>
                <w:sz w:val="22"/>
                <w:szCs w:val="22"/>
              </w:rPr>
            </w:pPr>
            <w:r w:rsidRPr="0034631B">
              <w:rPr>
                <w:b/>
                <w:bCs/>
                <w:sz w:val="22"/>
                <w:szCs w:val="22"/>
              </w:rPr>
              <w:t>Shap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6866B" w14:textId="77777777" w:rsidR="006830FC" w:rsidRPr="0034631B" w:rsidRDefault="006830FC" w:rsidP="00492B13">
            <w:pPr>
              <w:rPr>
                <w:b/>
                <w:bCs/>
                <w:sz w:val="22"/>
                <w:szCs w:val="22"/>
              </w:rPr>
            </w:pPr>
            <w:r w:rsidRPr="0034631B">
              <w:rPr>
                <w:b/>
                <w:bCs/>
                <w:sz w:val="22"/>
                <w:szCs w:val="22"/>
              </w:rPr>
              <w:t>Rate / Scale</w:t>
            </w:r>
          </w:p>
        </w:tc>
      </w:tr>
      <w:tr w:rsidR="006830FC" w:rsidRPr="00512360" w14:paraId="778482F5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2E0E6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unit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A8B1C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PC Pre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76374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F080C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 (Prob)</w:t>
            </w:r>
          </w:p>
        </w:tc>
      </w:tr>
      <w:tr w:rsidR="006830FC" w:rsidRPr="00512360" w14:paraId="093FDA42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0DF99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unit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ECE52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Log-Gamm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DDC2E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4B9FC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</w:t>
            </w:r>
          </w:p>
        </w:tc>
      </w:tr>
      <w:tr w:rsidR="006830FC" w:rsidRPr="00512360" w14:paraId="7CBAB39C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4C40E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Year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2421F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Log-Gamm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F94F9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2FC02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</w:t>
            </w:r>
          </w:p>
        </w:tc>
      </w:tr>
      <w:tr w:rsidR="006830FC" w:rsidRPr="00512360" w14:paraId="167B69F0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9748A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Month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89831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Log-Gamm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36345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4353F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</w:t>
            </w:r>
          </w:p>
        </w:tc>
      </w:tr>
      <w:tr w:rsidR="006830FC" w:rsidRPr="00512360" w14:paraId="0E9D0966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BCA92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Total monthly precipitatio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70739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Log-Gamm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CFAC9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DCC22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</w:t>
            </w:r>
          </w:p>
        </w:tc>
      </w:tr>
      <w:tr w:rsidR="006830FC" w:rsidRPr="00512360" w14:paraId="37EB5A6E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E47C0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Maximum monthly temperature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36558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Log-Gamm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3BD94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CC417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</w:t>
            </w:r>
          </w:p>
        </w:tc>
      </w:tr>
      <w:tr w:rsidR="006830FC" w:rsidRPr="00512360" w14:paraId="5F2EA285" w14:textId="77777777" w:rsidTr="00492B13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91104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Oceanic Niño Index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EA53D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Log-Gamm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5E661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4138B" w14:textId="77777777" w:rsidR="006830FC" w:rsidRPr="00512360" w:rsidRDefault="006830FC" w:rsidP="00492B13">
            <w:pPr>
              <w:rPr>
                <w:sz w:val="22"/>
                <w:szCs w:val="22"/>
              </w:rPr>
            </w:pPr>
            <w:r w:rsidRPr="00512360">
              <w:rPr>
                <w:sz w:val="22"/>
                <w:szCs w:val="22"/>
              </w:rPr>
              <w:t>0.01</w:t>
            </w:r>
          </w:p>
        </w:tc>
      </w:tr>
    </w:tbl>
    <w:p w14:paraId="1B1DBF28" w14:textId="77777777" w:rsidR="006830FC" w:rsidRDefault="006830FC" w:rsidP="006830FC"/>
    <w:p w14:paraId="71AE94F5" w14:textId="77777777" w:rsidR="006830FC" w:rsidRDefault="006830FC" w:rsidP="006830FC">
      <w:pPr>
        <w:rPr>
          <w:b/>
          <w:bCs/>
        </w:rPr>
        <w:sectPr w:rsidR="006830FC" w:rsidSect="006830FC">
          <w:pgSz w:w="12240" w:h="15840"/>
          <w:pgMar w:top="1440" w:right="1077" w:bottom="1440" w:left="1077" w:header="720" w:footer="720" w:gutter="0"/>
          <w:cols w:space="720"/>
          <w:docGrid w:linePitch="360"/>
        </w:sectPr>
      </w:pPr>
    </w:p>
    <w:p w14:paraId="0B1C82FD" w14:textId="4FA13516" w:rsidR="00133E66" w:rsidRDefault="00CF578E" w:rsidP="002F3D45">
      <w:pPr>
        <w:pStyle w:val="SMHeading"/>
      </w:pPr>
      <w:bookmarkStart w:id="7" w:name="_Toc212220020"/>
      <w:r>
        <w:lastRenderedPageBreak/>
        <w:t>Table C</w:t>
      </w:r>
      <w:r w:rsidR="00133E66">
        <w:t>.</w:t>
      </w:r>
      <w:bookmarkEnd w:id="7"/>
    </w:p>
    <w:p w14:paraId="444835B4" w14:textId="5E7FFDF0" w:rsidR="00133E66" w:rsidRDefault="00133E66" w:rsidP="00133E66">
      <w:pPr>
        <w:pStyle w:val="SMcaption"/>
      </w:pPr>
      <w:r w:rsidRPr="007C2D2B">
        <w:rPr>
          <w:b/>
          <w:bCs/>
        </w:rPr>
        <w:t xml:space="preserve">Area of </w:t>
      </w:r>
      <w:r w:rsidRPr="007C2D2B">
        <w:rPr>
          <w:b/>
          <w:bCs/>
          <w:i/>
          <w:iCs/>
        </w:rPr>
        <w:t>garimpo</w:t>
      </w:r>
      <w:r w:rsidRPr="007C2D2B">
        <w:rPr>
          <w:b/>
          <w:bCs/>
        </w:rPr>
        <w:t xml:space="preserve"> in the Yanomami indigenous land by subunit, 2010-2023</w:t>
      </w:r>
      <w:r>
        <w:t xml:space="preserve">. ID number corresponds to the map in </w:t>
      </w:r>
      <w:r w:rsidR="004724F4">
        <w:t>Supplementary Figure 1</w:t>
      </w:r>
      <w:r>
        <w:t>.</w:t>
      </w:r>
    </w:p>
    <w:tbl>
      <w:tblPr>
        <w:tblW w:w="12070" w:type="dxa"/>
        <w:tblLook w:val="04A0" w:firstRow="1" w:lastRow="0" w:firstColumn="1" w:lastColumn="0" w:noHBand="0" w:noVBand="1"/>
      </w:tblPr>
      <w:tblGrid>
        <w:gridCol w:w="1843"/>
        <w:gridCol w:w="460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767"/>
        <w:gridCol w:w="767"/>
        <w:gridCol w:w="796"/>
        <w:gridCol w:w="767"/>
      </w:tblGrid>
      <w:tr w:rsidR="00133E66" w:rsidRPr="00D73B22" w14:paraId="65A3905B" w14:textId="77777777" w:rsidTr="00033D30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11DAC" w14:textId="77777777" w:rsidR="00133E66" w:rsidRPr="00D73B22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1CCF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 #</w:t>
            </w:r>
          </w:p>
        </w:tc>
        <w:tc>
          <w:tcPr>
            <w:tcW w:w="900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8A1C6D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45B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</w:t>
            </w:r>
            <w:r w:rsidRPr="00D73B22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rimpo</w:t>
            </w: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 (</w:t>
            </w: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m</w:t>
            </w: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71324D" w14:textId="77777777" w:rsidR="00133E66" w:rsidRPr="000745BA" w:rsidRDefault="00133E66" w:rsidP="00033D3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33E66" w:rsidRPr="008366E8" w14:paraId="4516DC95" w14:textId="77777777" w:rsidTr="00033D30">
        <w:trPr>
          <w:trHeight w:val="2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5F1D6" w14:textId="77777777" w:rsidR="00133E66" w:rsidRPr="00D73B22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B8578" w14:textId="77777777" w:rsidR="00133E66" w:rsidRPr="00D73B22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C278F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600E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E162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666CF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F6DA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4F95E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F3B66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B75B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0F46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DBE1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0C7F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4218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8A60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2208839" w14:textId="77777777" w:rsidR="00133E66" w:rsidRPr="00D73B22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133E66" w:rsidRPr="00D73B22" w14:paraId="60693569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0CDC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jaran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F076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BA5B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1AA1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7D05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36C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56D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D4FF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0C89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FBE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DB5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CF14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B01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156D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CB40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12F5B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63A09934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E55F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juricab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63A6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CFB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757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BD4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83A5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E48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5455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0F21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4490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16D6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DD6B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FD7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D52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72C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D759E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6643ED81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5920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lto Catriman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1F66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3FE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AB93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02CF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3CE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0333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9C1C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D139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74C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0944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C15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  <w:r w:rsidRPr="008366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92E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3989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Pr="008366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2E7D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6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0552B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605</w:t>
            </w:r>
          </w:p>
        </w:tc>
      </w:tr>
      <w:tr w:rsidR="00133E66" w:rsidRPr="00D73B22" w14:paraId="0AB31943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B6DB1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lto Mucaja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BF4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F73C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918E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DCCB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4083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BD72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9132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D82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D2C9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D5C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A183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00FF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10E4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CE0A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A3C46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133E66" w:rsidRPr="00D73B22" w14:paraId="1A11F369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CD165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lto Padauir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9D00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840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ADD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865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3A54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2BB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2220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FA3C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B0FA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D43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AF9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53B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E24A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071F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1C1923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15202EFE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D0EC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piaú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2B60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E825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FBE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DAA0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868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543C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051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BE3C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D42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1655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60B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1445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DBD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C05F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5EC10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672</w:t>
            </w:r>
          </w:p>
        </w:tc>
      </w:tr>
      <w:tr w:rsidR="00133E66" w:rsidRPr="00D73B22" w14:paraId="24B3F643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78D16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racá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C2B0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9C6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970A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01A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199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93D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B05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EE2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899E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4E1D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2A4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9C7E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672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026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B2354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75A7460B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B24A9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ratha-u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A235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A801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0069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610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8C8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4F5A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149E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C35C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6C7A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59D9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BA0E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22E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AEF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20D2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9F8B1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133E66" w:rsidRPr="00D73B22" w14:paraId="164DB924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14A6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Auaris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FF9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36B2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C3B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DADC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850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F351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604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903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62A3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DF4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18A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5CC0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05D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Pr="008366E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9755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.3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FB6E3C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.382</w:t>
            </w:r>
          </w:p>
        </w:tc>
      </w:tr>
      <w:tr w:rsidR="00133E66" w:rsidRPr="00D73B22" w14:paraId="26872ED7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45E1D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Baixo Catriman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B55A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2B13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4EC2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5AE2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CBC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1DD3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1A40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BC2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E7F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F245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1764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010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E3E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034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A3D0A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33AC4706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CC819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Baixo Mucaja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5205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607A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0D3B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7980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F4DD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AAF2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F9C1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47F5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6FE8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F88E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3525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BBB3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8EE8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2FBC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C188D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60B8A03E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D889E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Balawau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F14A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287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93F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3B8E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57C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9295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2A87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6E01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F7E8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73A9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C2C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BCF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E13B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3D7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C1326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420AB639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85526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Cachoeira do Araçá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7587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8A6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C66D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FC4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8162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667E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CAE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D2D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427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DCD8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3CA3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206C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2BB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B491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95FFA1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4F445011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D8F6F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Demin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4704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48DF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80B3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2EA7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948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3A2A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3056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377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4353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A360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87E0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465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138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9452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0DFA3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77DAE828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07857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Ericó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5651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4FCA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5FF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586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40C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136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085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30A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250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C6E2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9CED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DD3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394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6280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6A520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</w:tr>
      <w:tr w:rsidR="00133E66" w:rsidRPr="00D73B22" w14:paraId="644E805B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3727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Hakom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586F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6B91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7BCF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05A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6FBE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9D36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F3EF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D7A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0416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93D2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B878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B7D7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9314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10D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AF9982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133E66" w:rsidRPr="00D73B22" w14:paraId="7D42FFB5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F16C0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Haxiu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8889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D9FB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5F20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8EC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928A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901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8D09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FB3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413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B38B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C842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594F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0C3A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F14D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1066C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3AA1E399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BDCA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Homox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5ABB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AB58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2A85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5F6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8D7C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7DB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59D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B081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2D8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857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7064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F36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D58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C7E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6.09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4EC32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6.099</w:t>
            </w:r>
          </w:p>
        </w:tc>
      </w:tr>
      <w:tr w:rsidR="00133E66" w:rsidRPr="00D73B22" w14:paraId="0E68EBE9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5270A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Inambú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7AF4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3DE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D43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0118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D249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5F5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661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F95B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14E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FBAD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E9AE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360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E89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6622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EDFE53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51D02173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1253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ai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EDB5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13C4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20E9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836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D053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5BF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BAB3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325C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3F3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582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6BAD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9E98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08E6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AFD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7B509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172723F6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01C35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aloca Paapiu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6F88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C2F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22B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FA2C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517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79DA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C3E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F2D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A38D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3155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6EC9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676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885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1A58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FE74AA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425</w:t>
            </w:r>
          </w:p>
        </w:tc>
      </w:tr>
      <w:tr w:rsidR="00133E66" w:rsidRPr="00D73B22" w14:paraId="2DCE4046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B58A0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arar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3DE2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F14F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4903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E50B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A30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C5F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281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426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C1E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5F21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520E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929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F8B5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120B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31928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06A872D7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7600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arauiá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FBD2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9B9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5FDE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B093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A1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C794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5611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E0C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5DA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BB95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1369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8E4E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135E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99B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1AF7F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318B382D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51FD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aturacá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80D0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E51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45C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ABEA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108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64C4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2B3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890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16F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66A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051A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719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0DC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1BBC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AC858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577C43D2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6EFBD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édio Padauir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7F3E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173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B8B5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CA9A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000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FC0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2A3C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2EFD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7514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5487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AB26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A44A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69F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3807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43937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4CC57A25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AD19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Missão Catriman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781C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A0F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EC2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FFF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726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9C50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B7C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C134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C574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DC38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3898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FEA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E54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91B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6BC08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29D5263A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B063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Novo-Demin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AA2B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18E7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3D5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5828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774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601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496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3334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4171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6D2C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EF9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79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E5A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46D2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E5BFBB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633040C3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84B1F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Paapiu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6CC1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1451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41A9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CABC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7EA5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995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79B7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49C9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38A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738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Pr="008366E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298E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  <w:r w:rsidRPr="008366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726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.7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1411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4.9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A01D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8.7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86484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8.733</w:t>
            </w:r>
          </w:p>
        </w:tc>
      </w:tr>
      <w:tr w:rsidR="00133E66" w:rsidRPr="00D73B22" w14:paraId="63305177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1676F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Palimiú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9EB0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B813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8915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B99B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480F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4066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7721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1BFA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C3A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06C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7D8F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D7D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552D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D67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4DA7E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56238AAE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33AC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Parafur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5277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82C9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287D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8FA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F57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9D31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3FDE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A45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8F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D89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464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8321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7DF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  <w:r w:rsidRPr="008366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DFA4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97E47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133E66" w:rsidRPr="00D73B22" w14:paraId="5B4978E4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C27ED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Saub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48C7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D4AC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AB22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21D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8350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23A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D18D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E88B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6B3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7F1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5CD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088B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B23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A4A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01132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4477F8CB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FB0FA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Surucucu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531B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5EC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C66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70E6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1172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13B4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216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9797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63C1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C15F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2CBB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E0D6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5E7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F07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63531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533</w:t>
            </w:r>
          </w:p>
        </w:tc>
      </w:tr>
      <w:tr w:rsidR="00133E66" w:rsidRPr="00D73B22" w14:paraId="3732FDC7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5066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Toototob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92BE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F8E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71BD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3FF3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2C16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2D09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8AC2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838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35A9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214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0D43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A29C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0C0E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55E6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1341C6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790BA348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8B04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Uraricoer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7FC7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DE75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069E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2AA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FB51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3E3B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3B69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0101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6821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CC0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5054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9563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E7A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EF4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E77E7F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D73B22" w14:paraId="1CF265C7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0135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Waikás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F386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496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2EBE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0104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D18B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AACD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5144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20A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CB5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DB1E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3.4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FA038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5.1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27D5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5.9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CD0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8.70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9252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2.74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E9388C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12.745</w:t>
            </w:r>
          </w:p>
        </w:tc>
      </w:tr>
      <w:tr w:rsidR="00133E66" w:rsidRPr="00D73B22" w14:paraId="41424AFB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73AF8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Waputh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DEDF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0286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BC0CE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0653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6F82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A7A21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4A4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B2F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4C57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938F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D69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43DC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4D8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29B3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F8B4F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33E66" w:rsidRPr="008366E8" w14:paraId="070FA7B2" w14:textId="77777777" w:rsidTr="00033D30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35953" w14:textId="77777777" w:rsidR="00133E66" w:rsidRPr="00D73B22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Xitei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68C5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28826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DE987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C413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D34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F7A52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4727B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8B89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65E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273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8C8A5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1D1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AE5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8DB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.1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90336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color w:val="000000"/>
                <w:sz w:val="18"/>
                <w:szCs w:val="18"/>
              </w:rPr>
              <w:t>2.116</w:t>
            </w:r>
          </w:p>
        </w:tc>
      </w:tr>
      <w:tr w:rsidR="00133E66" w:rsidRPr="008366E8" w14:paraId="061A42F6" w14:textId="77777777" w:rsidTr="00033D30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10584" w14:textId="77777777" w:rsidR="00133E66" w:rsidRPr="00D73B22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D9F74" w14:textId="77777777" w:rsidR="00133E66" w:rsidRPr="00D73B22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ADA6A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F3F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  <w:r w:rsidRPr="008366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14B4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  <w:r w:rsidRPr="008366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2E3D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BE6FC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8FB4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</w:t>
            </w:r>
            <w:r w:rsidRPr="008366E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D9A9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726C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84A6F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5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5480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63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739D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.1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A21F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.3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45784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.68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238E64" w14:textId="77777777" w:rsidR="00133E66" w:rsidRPr="00D73B22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B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.687</w:t>
            </w:r>
          </w:p>
        </w:tc>
      </w:tr>
    </w:tbl>
    <w:p w14:paraId="3887866D" w14:textId="21AD1191" w:rsidR="00133E66" w:rsidRDefault="00133E66" w:rsidP="002F3D45">
      <w:pPr>
        <w:pStyle w:val="SMHeading"/>
      </w:pPr>
      <w:bookmarkStart w:id="8" w:name="_Toc212220021"/>
      <w:r>
        <w:lastRenderedPageBreak/>
        <w:t xml:space="preserve">Table </w:t>
      </w:r>
      <w:r w:rsidR="00CF578E">
        <w:t>D</w:t>
      </w:r>
      <w:r>
        <w:t>.</w:t>
      </w:r>
      <w:bookmarkEnd w:id="8"/>
    </w:p>
    <w:p w14:paraId="423CD0C4" w14:textId="3774AD77" w:rsidR="00133E66" w:rsidRPr="008E023D" w:rsidRDefault="00133E66" w:rsidP="00133E66">
      <w:pPr>
        <w:pStyle w:val="SMcaption"/>
      </w:pPr>
      <w:r w:rsidRPr="0088251E">
        <w:rPr>
          <w:b/>
          <w:bCs/>
        </w:rPr>
        <w:t>Reported malaria cases in the Yanomami indigenous land by subunit of infection, 2010-2023</w:t>
      </w:r>
      <w:r w:rsidRPr="008E023D">
        <w:t xml:space="preserve">. ID number corresponds to the map in </w:t>
      </w:r>
      <w:r w:rsidR="00D80994">
        <w:t>Supplementary Figure 1.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1924"/>
        <w:gridCol w:w="459"/>
        <w:gridCol w:w="725"/>
        <w:gridCol w:w="667"/>
        <w:gridCol w:w="720"/>
        <w:gridCol w:w="720"/>
        <w:gridCol w:w="741"/>
        <w:gridCol w:w="720"/>
        <w:gridCol w:w="720"/>
        <w:gridCol w:w="720"/>
        <w:gridCol w:w="767"/>
        <w:gridCol w:w="767"/>
        <w:gridCol w:w="767"/>
        <w:gridCol w:w="782"/>
        <w:gridCol w:w="767"/>
        <w:gridCol w:w="49"/>
        <w:gridCol w:w="743"/>
      </w:tblGrid>
      <w:tr w:rsidR="00133E66" w:rsidRPr="0054201D" w14:paraId="3D67F161" w14:textId="77777777" w:rsidTr="00033D30">
        <w:trPr>
          <w:trHeight w:val="20"/>
        </w:trPr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BD34" w14:textId="77777777" w:rsidR="00133E66" w:rsidRPr="0054201D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511A" w14:textId="77777777" w:rsidR="00133E66" w:rsidRPr="0054201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 #</w:t>
            </w:r>
          </w:p>
        </w:tc>
        <w:tc>
          <w:tcPr>
            <w:tcW w:w="963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882AC9" w14:textId="77777777" w:rsidR="00133E66" w:rsidRPr="0054201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aria case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DE40C7" w14:textId="77777777" w:rsidR="00133E66" w:rsidRPr="0054201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3E66" w:rsidRPr="0054201D" w14:paraId="49D3BA04" w14:textId="77777777" w:rsidTr="00033D30">
        <w:trPr>
          <w:trHeight w:val="20"/>
        </w:trPr>
        <w:tc>
          <w:tcPr>
            <w:tcW w:w="19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3DCF8" w14:textId="77777777" w:rsidR="00133E66" w:rsidRPr="0054201D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101EA" w14:textId="77777777" w:rsidR="00133E66" w:rsidRPr="0054201D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567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8A84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CD3E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B426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E52E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EAB8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7249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3D12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BC1C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5A57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9AC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EAE9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7D98C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59BDD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3</w:t>
            </w:r>
          </w:p>
        </w:tc>
      </w:tr>
      <w:tr w:rsidR="00133E66" w:rsidRPr="0054201D" w14:paraId="2DB0307D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40331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jaran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B638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67ED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C287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91F7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907F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2C87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0AF1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9812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CD52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9985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6791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0D46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24EB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2725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2A0FE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133E66" w:rsidRPr="0054201D" w14:paraId="4006CD34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0E7A7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juricaba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3CD0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C895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C95C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A093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FA0B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54AA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E792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BCB9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EB06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1667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5767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DAD4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C9F8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0129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5963F4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</w:tr>
      <w:tr w:rsidR="00133E66" w:rsidRPr="0054201D" w14:paraId="58BCC3C1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1D21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lto Catriman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961A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3A49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D66A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7166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3B7E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1DE6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EAB1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6E46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61D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9E43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54BA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4238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4C8E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C9A0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80E541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</w:tr>
      <w:tr w:rsidR="00133E66" w:rsidRPr="0054201D" w14:paraId="4C8CC028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EB561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lto Mucaja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1242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4C4C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F0E7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AE03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7A66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74E6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88E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9FBF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43AE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37EC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3D5E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327C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93A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6142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60759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</w:tr>
      <w:tr w:rsidR="00133E66" w:rsidRPr="0054201D" w14:paraId="69A4F48F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49A3E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lto Padauir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E22F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FA9B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F428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800F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91DD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A26A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9D04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8E89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F17A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A7F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D804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DDA2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7389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3406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D9A0B0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133E66" w:rsidRPr="0054201D" w14:paraId="1488D223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11EC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piaú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7943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E5AE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1FD9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BB55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7EEA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BF4D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C59A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775E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378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5DF8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CC0A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8214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2AE9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096F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ED7AB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</w:tr>
      <w:tr w:rsidR="00133E66" w:rsidRPr="0054201D" w14:paraId="59BE89BA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4987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racá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B9E7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A9CE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174B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7C94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0999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1A4B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950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3022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6BD6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C0DF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009B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123E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BCCE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1A92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C72C36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</w:tr>
      <w:tr w:rsidR="00133E66" w:rsidRPr="0054201D" w14:paraId="0A62FF4D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6799C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ratha-u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45C1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DD97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FC6E6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4BD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9FE9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955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C3DC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9E9B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7A15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65A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BA3A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2E83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2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38FA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9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B2A5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832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F047E0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659</w:t>
            </w:r>
          </w:p>
        </w:tc>
      </w:tr>
      <w:tr w:rsidR="00133E66" w:rsidRPr="0054201D" w14:paraId="1FD40505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8E805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Auari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9C06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6751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81A5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6C9D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A990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D332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02CF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9083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D310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F77F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B34F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CFFC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42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DCA7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27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D082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284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82EA09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,263</w:t>
            </w:r>
          </w:p>
        </w:tc>
      </w:tr>
      <w:tr w:rsidR="00133E66" w:rsidRPr="0054201D" w14:paraId="2541554A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158D3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Baixo Catriman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95F7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0E0C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1D009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DC00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CDEC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C4DE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75017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6F43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30F9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8C24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21C1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DB48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405D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0348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A9B5CB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</w:tr>
      <w:tr w:rsidR="00133E66" w:rsidRPr="0054201D" w14:paraId="0872A9FE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CC2D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Baixo Mucaja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2C17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4303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AAD3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3B49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361F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11BD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4DC6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8D74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69F0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05F4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52C4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033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EC6D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EA9A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7E4D9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</w:tr>
      <w:tr w:rsidR="00133E66" w:rsidRPr="0054201D" w14:paraId="566A81E7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217C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Balawau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1577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5686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221D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9DFD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D430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12A0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70BA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6610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52A3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0CC8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252D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20A6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6FA7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37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4C07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319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2959E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078</w:t>
            </w:r>
          </w:p>
        </w:tc>
      </w:tr>
      <w:tr w:rsidR="00133E66" w:rsidRPr="0054201D" w14:paraId="2B19BCE3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66158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Cachoeira do Araçá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1526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3D0D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F157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6E51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ECCF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9E90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CE44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EE0B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0CE9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22A2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910E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996B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740B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BB28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4DE36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133E66" w:rsidRPr="0054201D" w14:paraId="471B3ADD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01B79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Demin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A9D9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D73C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EF6F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5A75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0A7B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FEB4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1F90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B738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B26A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5D79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D75E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01C6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E187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E96C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EA430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133E66" w:rsidRPr="0054201D" w14:paraId="5DA6B52F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14C3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Ericó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F6CF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2DC7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0EB0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4E95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9B1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B6F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16D8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3489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437B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9910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D08C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6179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444F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67F4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62DFF4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</w:tr>
      <w:tr w:rsidR="00133E66" w:rsidRPr="0054201D" w14:paraId="1B1A0992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1B20D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Hakoma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87EB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295E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D0A0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6328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CBD7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DF51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16D3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7D7B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B16D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8190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458F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4C8A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283D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97CE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5A0FB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33</w:t>
            </w:r>
          </w:p>
        </w:tc>
      </w:tr>
      <w:tr w:rsidR="00133E66" w:rsidRPr="0054201D" w14:paraId="44FF754D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E61A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Haxiu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158E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C472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23D3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4557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F2C7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AA01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C3C5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2BE7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219F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C370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72CB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BD61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0966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7D9A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75670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</w:tr>
      <w:tr w:rsidR="00133E66" w:rsidRPr="0054201D" w14:paraId="6223B9A2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3F66C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Homox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152D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3F87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0D35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7803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EF4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9C4D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1DF6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41DB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541F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048A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09AD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1185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F096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8D22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12967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</w:tr>
      <w:tr w:rsidR="00133E66" w:rsidRPr="0054201D" w14:paraId="10C0695C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761A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Inambú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0710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BF7A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77AE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20E1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24D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508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3F07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CA8C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284F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4194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A8F7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DF80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0B3A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9E83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98E3CD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133E66" w:rsidRPr="0054201D" w14:paraId="433056D0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6A7D1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aia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0DC0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525D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8D51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47B9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7648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903E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7CC3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1901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20B8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17BA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1C3A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BE5F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1F7C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BF00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CE408B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133E66" w:rsidRPr="0054201D" w14:paraId="3D806877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F31B8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aloca Paapiu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3369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2E58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D14C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23BB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9686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D8452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29F4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5F94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819D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518D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5C21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501F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85CD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F236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FD610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612</w:t>
            </w:r>
          </w:p>
        </w:tc>
      </w:tr>
      <w:tr w:rsidR="00133E66" w:rsidRPr="0054201D" w14:paraId="70188C35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810A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arar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70E0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1577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0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560E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41EC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D27A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74BC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39CF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8762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8D31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3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7D46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0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D52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1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2CC7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7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ACD1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96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0ADFD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3B32C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293</w:t>
            </w:r>
          </w:p>
        </w:tc>
      </w:tr>
      <w:tr w:rsidR="00133E66" w:rsidRPr="0054201D" w14:paraId="3611CC3E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7ADD5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arauiá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4C9D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F90D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3BB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CD29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7F35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081C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F189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4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F314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6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20AC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,1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4E8B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1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0556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,4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813C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8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A785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13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8049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054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15595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941</w:t>
            </w:r>
          </w:p>
        </w:tc>
      </w:tr>
      <w:tr w:rsidR="00133E66" w:rsidRPr="0054201D" w14:paraId="7B8B2C0B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52FFD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aturacá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EEDC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3CDB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7E60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19B9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B27C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2E0F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DBA4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F048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CF89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8D0D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136E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4117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FAC8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A486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995CD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133E66" w:rsidRPr="0054201D" w14:paraId="5A8D53C1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5ABF1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édio Padauir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1FF7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2339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162D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9ED8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9636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8263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EC8B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82D2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88B2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03A0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F01F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B88B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8DDD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2BF7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1833F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64</w:t>
            </w:r>
          </w:p>
        </w:tc>
      </w:tr>
      <w:tr w:rsidR="00133E66" w:rsidRPr="0054201D" w14:paraId="21BDF1B9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FD95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Missão Catriman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7419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C902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4096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8B1D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A882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50E5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4DE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2F0F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4395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9464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9F30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E0AB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E1C3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E69D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339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2F257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229</w:t>
            </w:r>
          </w:p>
        </w:tc>
      </w:tr>
      <w:tr w:rsidR="00133E66" w:rsidRPr="0054201D" w14:paraId="0E77744F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EFA6F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Novo-Demin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A3EF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DED3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0F60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C04C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F624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991B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8BAA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C8A7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8676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4678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5C42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3A30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306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26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E389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BDB93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077</w:t>
            </w:r>
          </w:p>
        </w:tc>
      </w:tr>
      <w:tr w:rsidR="00133E66" w:rsidRPr="0054201D" w14:paraId="0D8F9682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5C1CF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Paapiu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8E42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4E68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DDF9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807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5BA2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3431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253F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B75C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15D4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469C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AA9D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39AC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61BD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7B70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64E41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133E66" w:rsidRPr="0054201D" w14:paraId="6D5E2632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DC3A1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Palimiú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6DF7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89CB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2192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C289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D011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FB4F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E008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73FF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DC96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4A37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F589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7066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73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C897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14B3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112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EEE89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653</w:t>
            </w:r>
          </w:p>
        </w:tc>
      </w:tr>
      <w:tr w:rsidR="00133E66" w:rsidRPr="0054201D" w14:paraId="7F8E6DBE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C4C97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Parafur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3239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8E61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FEDD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39FF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C277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3A3B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BFA3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A26C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E9F9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D7B5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25CE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2D3A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0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E56F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AABB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49E2C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244</w:t>
            </w:r>
          </w:p>
        </w:tc>
      </w:tr>
      <w:tr w:rsidR="00133E66" w:rsidRPr="0054201D" w14:paraId="7111509F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516B9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Sauba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5850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E5FB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B1CC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C506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4F27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63C1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BD9B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BB3B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97D5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97B8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56BA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F853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6548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5150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F33CB7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133E66" w:rsidRPr="0054201D" w14:paraId="5F4408A8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ECD09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Surucucu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CB40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4322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4334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FADA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542A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B8F0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A27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489A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0A87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C12A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3A14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DEA4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120A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D5F8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65DFB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667</w:t>
            </w:r>
          </w:p>
        </w:tc>
      </w:tr>
      <w:tr w:rsidR="00133E66" w:rsidRPr="0054201D" w14:paraId="0E4F2A95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F012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Toototob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2BF0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6426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D8C3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8A897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892C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4BC8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1833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3148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7EA3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22CE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0A45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1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E112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3B8D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6DD2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06E30B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196</w:t>
            </w:r>
          </w:p>
        </w:tc>
      </w:tr>
      <w:tr w:rsidR="00133E66" w:rsidRPr="0054201D" w14:paraId="7323323E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4AA8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Uraricoera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9CF2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D910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2267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A8A8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255E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77E7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BE13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AEAB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C61F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77D5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FD14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BD7B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EB82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ABC8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A40630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51</w:t>
            </w:r>
          </w:p>
        </w:tc>
      </w:tr>
      <w:tr w:rsidR="00133E66" w:rsidRPr="0054201D" w14:paraId="60B982D5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71A8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Waiká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3FAB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54F2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9CED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1529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9688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CEE4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EA3D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12F5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24FE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06AA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917D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,6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42DE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,3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2DE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,12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8E2E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9,350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935D1A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,982</w:t>
            </w:r>
          </w:p>
        </w:tc>
      </w:tr>
      <w:tr w:rsidR="00133E66" w:rsidRPr="0054201D" w14:paraId="1C9E94E0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D0CEE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Waputha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5E15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2F9D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74CC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A27F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B2FBB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2D0FA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801E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ECBB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A3DE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52AD2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88FC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0CF2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83A2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ABC9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2099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</w:tr>
      <w:tr w:rsidR="00133E66" w:rsidRPr="0054201D" w14:paraId="1365D1FB" w14:textId="77777777" w:rsidTr="00033D30">
        <w:trPr>
          <w:trHeight w:val="2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216B7" w14:textId="77777777" w:rsidR="00133E66" w:rsidRPr="0054201D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Xitei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E2CF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EF7D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5AD6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8E1F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0988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7E21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A2411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6619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C173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3AAB6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9137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D503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A40F8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B236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7A71A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133E66" w:rsidRPr="0054201D" w14:paraId="4D6AE048" w14:textId="77777777" w:rsidTr="00033D30">
        <w:trPr>
          <w:trHeight w:val="20"/>
        </w:trPr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4F44" w14:textId="77777777" w:rsidR="00133E66" w:rsidRPr="0054201D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ECFAD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,14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1EFDF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6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C178E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2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0586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5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B917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9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8C20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7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92033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,6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5163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,1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17BEC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,1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BB49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,5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C1D55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,7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E3839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,6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0F9D60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,650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154E54" w14:textId="77777777" w:rsidR="00133E66" w:rsidRPr="0054201D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20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,506</w:t>
            </w:r>
          </w:p>
        </w:tc>
      </w:tr>
    </w:tbl>
    <w:p w14:paraId="182AF610" w14:textId="2A04B75B" w:rsidR="00133E66" w:rsidRDefault="00133E66" w:rsidP="002F3D45">
      <w:pPr>
        <w:pStyle w:val="SMHeading"/>
      </w:pPr>
      <w:bookmarkStart w:id="9" w:name="_Toc212220022"/>
      <w:r>
        <w:lastRenderedPageBreak/>
        <w:t xml:space="preserve">Table </w:t>
      </w:r>
      <w:r w:rsidR="00CF578E">
        <w:t>E</w:t>
      </w:r>
      <w:r>
        <w:t>.</w:t>
      </w:r>
      <w:bookmarkEnd w:id="9"/>
    </w:p>
    <w:p w14:paraId="432E775D" w14:textId="1C963836" w:rsidR="00133E66" w:rsidRDefault="00133E66" w:rsidP="00133E66">
      <w:pPr>
        <w:pStyle w:val="SMcaption"/>
      </w:pPr>
      <w:r w:rsidRPr="0088251E">
        <w:rPr>
          <w:b/>
          <w:bCs/>
        </w:rPr>
        <w:t>Malaria Annual Parasite Index (API) per 100 people in the Yanomami indigenous land by subunit of infection, 2010-2023</w:t>
      </w:r>
      <w:r>
        <w:t xml:space="preserve">. ID number corresponds to the map in </w:t>
      </w:r>
      <w:r w:rsidR="0088251E">
        <w:t>Supplementary Figure 1.</w:t>
      </w:r>
    </w:p>
    <w:tbl>
      <w:tblPr>
        <w:tblW w:w="13334" w:type="dxa"/>
        <w:tblLook w:val="04A0" w:firstRow="1" w:lastRow="0" w:firstColumn="1" w:lastColumn="0" w:noHBand="0" w:noVBand="1"/>
      </w:tblPr>
      <w:tblGrid>
        <w:gridCol w:w="1838"/>
        <w:gridCol w:w="465"/>
        <w:gridCol w:w="817"/>
        <w:gridCol w:w="817"/>
        <w:gridCol w:w="848"/>
        <w:gridCol w:w="780"/>
        <w:gridCol w:w="676"/>
        <w:gridCol w:w="680"/>
        <w:gridCol w:w="681"/>
        <w:gridCol w:w="817"/>
        <w:gridCol w:w="817"/>
        <w:gridCol w:w="817"/>
        <w:gridCol w:w="817"/>
        <w:gridCol w:w="817"/>
        <w:gridCol w:w="830"/>
        <w:gridCol w:w="817"/>
      </w:tblGrid>
      <w:tr w:rsidR="00133E66" w:rsidRPr="00B91875" w14:paraId="55ACFF6B" w14:textId="77777777" w:rsidTr="00033D30">
        <w:trPr>
          <w:trHeight w:val="170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036C" w14:textId="77777777" w:rsidR="00133E66" w:rsidRPr="00B91875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E41DE" w14:textId="77777777" w:rsidR="00133E66" w:rsidRPr="00B91875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 #</w:t>
            </w:r>
          </w:p>
        </w:tc>
        <w:tc>
          <w:tcPr>
            <w:tcW w:w="1021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091B040" w14:textId="77777777" w:rsidR="00133E66" w:rsidRPr="00B91875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nual Parasite Index (API = cases by 100 people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234F7B" w14:textId="77777777" w:rsidR="00133E66" w:rsidRPr="00B91875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3E66" w:rsidRPr="00B91875" w14:paraId="59A85271" w14:textId="77777777" w:rsidTr="00033D30">
        <w:trPr>
          <w:trHeight w:val="170"/>
        </w:trPr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8EA0" w14:textId="77777777" w:rsidR="00133E66" w:rsidRPr="00B91875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7965" w14:textId="77777777" w:rsidR="00133E66" w:rsidRPr="00B91875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11FC2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C5049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0CF31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9805E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4966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2B12F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3DD4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BB1E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4438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D569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BF868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590C3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F60A8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7BE261" w14:textId="77777777" w:rsidR="00133E66" w:rsidRPr="00E20ED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3</w:t>
            </w:r>
          </w:p>
        </w:tc>
      </w:tr>
      <w:tr w:rsidR="00133E66" w:rsidRPr="00B91875" w14:paraId="7E5AEC8E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FA387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jaran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29CA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099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C71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6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FBAE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55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272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58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3F67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1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2955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7CBF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7FC9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252D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028F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798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6BB1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422E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4C68B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</w:tc>
      </w:tr>
      <w:tr w:rsidR="00133E66" w:rsidRPr="00B91875" w14:paraId="63E9284F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1F1E2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juricab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92CF6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CC9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C499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1478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10BA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A210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1C4F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DECD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45F1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741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2201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2A1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9610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93D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C2B01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6.9</w:t>
            </w:r>
          </w:p>
        </w:tc>
      </w:tr>
      <w:tr w:rsidR="00133E66" w:rsidRPr="00B91875" w14:paraId="7112F7D0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C3805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lto Catriman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B8B7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3EDF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0BD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361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EBA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A92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7398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79DC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CC70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CAC1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3BA7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35B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DEEA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9142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15BD7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7.8</w:t>
            </w:r>
          </w:p>
        </w:tc>
      </w:tr>
      <w:tr w:rsidR="00133E66" w:rsidRPr="00B91875" w14:paraId="1A4D267E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9E87C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lto Mucaja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DC0E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B41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6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EC5B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F47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48A3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8721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E3E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B050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D39E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35AF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705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21B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8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F87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4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4F9C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7E1DE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1.5</w:t>
            </w:r>
          </w:p>
        </w:tc>
      </w:tr>
      <w:tr w:rsidR="00133E66" w:rsidRPr="00B91875" w14:paraId="58F7C492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7D07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lto Padauir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B3370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1048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6F19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F7CE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6BF1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EEC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12EF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CDE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22EE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D08F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CB68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4377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57F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4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8FA0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5AD6B3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2.2</w:t>
            </w:r>
          </w:p>
        </w:tc>
      </w:tr>
      <w:tr w:rsidR="00133E66" w:rsidRPr="00B91875" w14:paraId="05F92255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D04D5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piaú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F3985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6A8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8796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65A8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EAE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2197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81F5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6DAB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97D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DB6E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F4EF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5C57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4DDE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0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22DA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CED483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7.7</w:t>
            </w:r>
          </w:p>
        </w:tc>
      </w:tr>
      <w:tr w:rsidR="00133E66" w:rsidRPr="00B91875" w14:paraId="6E7A806B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6C602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racá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71E3B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F9FA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1B9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9549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EF6A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A322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3AE5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BF6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1D79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960A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EA0F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3098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0CD3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E978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927948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9.3</w:t>
            </w:r>
          </w:p>
        </w:tc>
      </w:tr>
      <w:tr w:rsidR="00133E66" w:rsidRPr="00B91875" w14:paraId="195FFBBF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D8699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ratha-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193FD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74D3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A1E0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E033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988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C36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991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1BEF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767F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3F1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084E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7CEE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74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B83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F5F4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4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27366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4.7</w:t>
            </w:r>
          </w:p>
        </w:tc>
      </w:tr>
      <w:tr w:rsidR="00133E66" w:rsidRPr="00B91875" w14:paraId="66FBC7CE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8370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Auari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2A3E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5C1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012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E9E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0F7A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90A1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436E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BC22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4BB9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CA29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71AF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1EC3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FD14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355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847D67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1.1</w:t>
            </w:r>
          </w:p>
        </w:tc>
      </w:tr>
      <w:tr w:rsidR="00133E66" w:rsidRPr="00B91875" w14:paraId="284A2400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D2098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Baixo Catriman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8639A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D28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5644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0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A65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4A0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AFC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699E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B8A2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27A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382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2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7ED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C16C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2BDF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69C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368D89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4.2</w:t>
            </w:r>
          </w:p>
        </w:tc>
      </w:tr>
      <w:tr w:rsidR="00133E66" w:rsidRPr="00B91875" w14:paraId="4312E502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3D33D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Baixo Mucaja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B0B1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62E7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2A0D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0543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C414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7B6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B3D7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D62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E65A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F204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4FA8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BDBF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300A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BEF3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835CD5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</w:tc>
      </w:tr>
      <w:tr w:rsidR="00133E66" w:rsidRPr="00B91875" w14:paraId="4E93E2A9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8614E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Balawa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D689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208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3F3C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C810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F7C1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7F97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AEB4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1E05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8045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BEB0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5435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43BF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E304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6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EE5B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6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EEE7F3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3.8</w:t>
            </w:r>
          </w:p>
        </w:tc>
      </w:tr>
      <w:tr w:rsidR="00133E66" w:rsidRPr="00B91875" w14:paraId="4E589E7C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B3A59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Cachoeira do Araçá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A30B7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A1C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A9CE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1E73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1AA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1AD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56F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2FA2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4A17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E5A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E9FD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4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042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9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52E3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3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A647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5D38C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</w:tc>
      </w:tr>
      <w:tr w:rsidR="00133E66" w:rsidRPr="00B91875" w14:paraId="305580F1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4D3B0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Demin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9DC34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ABD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AB8D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2DAF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7FA8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902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B9A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156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CE7E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9BA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2621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9A8C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BC7E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005C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A3AE44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</w:tc>
      </w:tr>
      <w:tr w:rsidR="00133E66" w:rsidRPr="00B91875" w14:paraId="1B7DB621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07A03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Ericó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5A479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3989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A7A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C754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B124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367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958C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0F2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150D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76D9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3E01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DE7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D6EF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3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6D25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915BD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6.8</w:t>
            </w:r>
          </w:p>
        </w:tc>
      </w:tr>
      <w:tr w:rsidR="00133E66" w:rsidRPr="00B91875" w14:paraId="35CC782F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0D419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Hakom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A131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5B40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891F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387C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536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712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E41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0616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4BF5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C9B0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37CF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EA08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1DBF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0B36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90E547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8.0</w:t>
            </w:r>
          </w:p>
        </w:tc>
      </w:tr>
      <w:tr w:rsidR="00133E66" w:rsidRPr="00B91875" w14:paraId="32E52F0D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7A38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Haxi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C7356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17E8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0434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10D9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4740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37C7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AD83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A0E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A9F7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4D1D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288E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C1E5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5414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53D4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F4D488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133E66" w:rsidRPr="00B91875" w14:paraId="1AA85136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D9CB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Homox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212F1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8B5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7F9C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6FBD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88DA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FD12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C4E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5FF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02C2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6D3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9E0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BE08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0FD9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DA1A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72FAA6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2.5</w:t>
            </w:r>
          </w:p>
        </w:tc>
      </w:tr>
      <w:tr w:rsidR="00133E66" w:rsidRPr="00B91875" w14:paraId="7505B5EF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055C4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Inambú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70F2E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E1C6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5245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E86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1022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D3FC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3ACE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DC37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044B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9A2F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6A5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2B92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567A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5654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CCA395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</w:tr>
      <w:tr w:rsidR="00133E66" w:rsidRPr="00B91875" w14:paraId="6E0A9B9C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18609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ai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FFCFB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910C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6B70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767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2A01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4DC5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AA3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DA07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1681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428E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163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BE05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AAD6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C73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298CC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133E66" w:rsidRPr="00B91875" w14:paraId="3E4AC22A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0B07A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aloca Paapi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EF516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32B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0967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A0FB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A360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6794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E25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53B9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7EA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3A24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6A22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7191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980C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8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E702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F11F0A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96.3</w:t>
            </w:r>
          </w:p>
        </w:tc>
      </w:tr>
      <w:tr w:rsidR="00133E66" w:rsidRPr="00B91875" w14:paraId="1FB5D5BE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8A44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arar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37B5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EEE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5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C6B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6608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F32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0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36C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328D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5F5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0CFB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D9F6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9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84EC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40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28FB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9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0498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1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0B48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2AA70C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8.1</w:t>
            </w:r>
          </w:p>
        </w:tc>
      </w:tr>
      <w:tr w:rsidR="00133E66" w:rsidRPr="00B91875" w14:paraId="4F0254F9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5A421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arauiá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6521E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115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B9C5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965A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CE23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0886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D47A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D8D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3A3D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0B41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89E8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2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7982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4356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2981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F80E5F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9.4</w:t>
            </w:r>
          </w:p>
        </w:tc>
      </w:tr>
      <w:tr w:rsidR="00133E66" w:rsidRPr="00B91875" w14:paraId="69C2A940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2A90E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aturacá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C3455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08E3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14E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A4AE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8D5E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342D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A50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FAC6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4A68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4959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B2C2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ADE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44E6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1D82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ACE5C9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133E66" w:rsidRPr="00B91875" w14:paraId="377D73F8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3F661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édio Padauir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FEA4A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BE6E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495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A5A6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B012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8FA9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1FAC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F47B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E142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75D7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903B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9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0050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EBCC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E190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740F5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</w:tr>
      <w:tr w:rsidR="00133E66" w:rsidRPr="00B91875" w14:paraId="1CA97B2A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B221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Missão Catriman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C8F4D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26BB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B372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FADA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6ED3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80EC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AFAE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81BE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3384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8B1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C804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B64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C2D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E7DA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3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FF7B36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0.2</w:t>
            </w:r>
          </w:p>
        </w:tc>
      </w:tr>
      <w:tr w:rsidR="00133E66" w:rsidRPr="00B91875" w14:paraId="52500804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6B574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Novo-Demin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E9A6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F5C3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C52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5703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DC76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80F9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AE4C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786B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85EA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A7F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EDE1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BA0E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8C4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392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8EB9F6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5.9</w:t>
            </w:r>
          </w:p>
        </w:tc>
      </w:tr>
      <w:tr w:rsidR="00133E66" w:rsidRPr="00B91875" w14:paraId="6BA6C359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05F1D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Paapi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DB753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EB23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6966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EBB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E1D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7EA4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F64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489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02B7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1061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9C9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9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B067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6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43F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3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F7BA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0F755E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5.9</w:t>
            </w:r>
          </w:p>
        </w:tc>
      </w:tr>
      <w:tr w:rsidR="00133E66" w:rsidRPr="00B91875" w14:paraId="6B88E3E0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1E05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Palimiú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9AD35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6D32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F2D3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7BEE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4594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2923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077D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2327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FF3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9D7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134C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1850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4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A71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E356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F54994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5.0</w:t>
            </w:r>
          </w:p>
        </w:tc>
      </w:tr>
      <w:tr w:rsidR="00133E66" w:rsidRPr="00B91875" w14:paraId="32AD5D1B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AF34B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Parafur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48C3E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4F41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56A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DA8D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842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50D1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BA7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187F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B20B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31FF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D260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4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8032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9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EB72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4486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9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99A61F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39.9</w:t>
            </w:r>
          </w:p>
        </w:tc>
      </w:tr>
      <w:tr w:rsidR="00133E66" w:rsidRPr="00B91875" w14:paraId="68E87E23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B1F2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Saub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624A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36E6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F1DC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B27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0CA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DD1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8DD8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77A3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807E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3837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6D9D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12D0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5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70C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1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7AF0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45340C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6.9</w:t>
            </w:r>
          </w:p>
        </w:tc>
      </w:tr>
      <w:tr w:rsidR="00133E66" w:rsidRPr="00B91875" w14:paraId="34E7B062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BE3E0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Surucuc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D614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E7E9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BC2C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BDDD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9D4D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66F1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0421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483A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AD3D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A25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6FAB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DE65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AFD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4AE9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81A52C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5.5</w:t>
            </w:r>
          </w:p>
        </w:tc>
      </w:tr>
      <w:tr w:rsidR="00133E66" w:rsidRPr="00B91875" w14:paraId="715BB9CC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669A2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Toototob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F3102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80CA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AC82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27D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B0D2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3F41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82AA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89AF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DB0D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65AB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B95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3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9E65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14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5959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90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92F9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7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9C40E0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9.8</w:t>
            </w:r>
          </w:p>
        </w:tc>
      </w:tr>
      <w:tr w:rsidR="00133E66" w:rsidRPr="00B91875" w14:paraId="3AFA4B6C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3C669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Uraricoer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F9B5D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803D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9479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6EC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FEE9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FC01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DC0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B851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D76D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49B2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FFB0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68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F3F8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695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4BFD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56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4B8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10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85DA11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53.6</w:t>
            </w:r>
          </w:p>
        </w:tc>
      </w:tr>
      <w:tr w:rsidR="00133E66" w:rsidRPr="00B91875" w14:paraId="6F8933C0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3425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Waiká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934F9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23E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260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B030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1D7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D90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6466A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85A4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175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1BA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58E7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A8E8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48F0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77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06CC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87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A4977E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23.5</w:t>
            </w:r>
          </w:p>
        </w:tc>
      </w:tr>
      <w:tr w:rsidR="00133E66" w:rsidRPr="00B91875" w14:paraId="7D44E167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495A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Waputh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0499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721A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29C6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A64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5FEF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2DEE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602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960A9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03B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178E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7B4F1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573E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BD2DC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2462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D616AA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</w:tc>
      </w:tr>
      <w:tr w:rsidR="00133E66" w:rsidRPr="00B91875" w14:paraId="765F8FB4" w14:textId="77777777" w:rsidTr="00033D30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8341D" w14:textId="77777777" w:rsidR="00133E66" w:rsidRPr="00B91875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Xite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41493" w14:textId="77777777" w:rsidR="00133E66" w:rsidRPr="00B91875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635A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10D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269B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7023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CE63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13DD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EB6E4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B1CBE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A59FF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B7595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CF30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B3A27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E293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6B1DB6" w14:textId="77777777" w:rsidR="00133E66" w:rsidRPr="00E20ED9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0ED9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133E66" w:rsidRPr="00B91875" w14:paraId="5E0A26AC" w14:textId="77777777" w:rsidTr="00033D30">
        <w:trPr>
          <w:trHeight w:val="170"/>
        </w:trPr>
        <w:tc>
          <w:tcPr>
            <w:tcW w:w="230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8DC42" w14:textId="77777777" w:rsidR="00133E66" w:rsidRPr="00B91875" w:rsidRDefault="00133E66" w:rsidP="00033D3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18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B129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584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73BEC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093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B843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3888D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36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7B7C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3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4466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1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DCBC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D16C6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226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F9B26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676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FC5E4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667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78170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54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75B6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728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9A0A8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357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1052932" w14:textId="77777777" w:rsidR="00133E66" w:rsidRPr="00325E21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5E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813.2</w:t>
            </w:r>
          </w:p>
        </w:tc>
      </w:tr>
    </w:tbl>
    <w:p w14:paraId="467A8793" w14:textId="77777777" w:rsidR="00133E66" w:rsidRPr="009774AB" w:rsidRDefault="00133E66" w:rsidP="00133E66">
      <w:pPr>
        <w:tabs>
          <w:tab w:val="left" w:pos="1830"/>
        </w:tabs>
        <w:sectPr w:rsidR="00133E66" w:rsidRPr="009774AB" w:rsidSect="00133E66">
          <w:pgSz w:w="15840" w:h="12240" w:orient="landscape"/>
          <w:pgMar w:top="1077" w:right="1440" w:bottom="1077" w:left="1440" w:header="720" w:footer="720" w:gutter="0"/>
          <w:cols w:space="720"/>
          <w:docGrid w:linePitch="360"/>
        </w:sectPr>
      </w:pPr>
    </w:p>
    <w:p w14:paraId="534832E5" w14:textId="0E31F086" w:rsidR="00133E66" w:rsidRPr="00BA6C51" w:rsidRDefault="00133E66" w:rsidP="002F3D45">
      <w:pPr>
        <w:pStyle w:val="SMHeading"/>
      </w:pPr>
      <w:bookmarkStart w:id="10" w:name="_Toc212220023"/>
      <w:r>
        <w:lastRenderedPageBreak/>
        <w:t xml:space="preserve">Table </w:t>
      </w:r>
      <w:r w:rsidR="00CF578E">
        <w:t>F</w:t>
      </w:r>
      <w:r w:rsidRPr="00BA6C51">
        <w:t>.</w:t>
      </w:r>
      <w:bookmarkEnd w:id="10"/>
    </w:p>
    <w:p w14:paraId="13D5679E" w14:textId="77777777" w:rsidR="00133E66" w:rsidRPr="00201F5E" w:rsidRDefault="00133E66" w:rsidP="00133E66">
      <w:pPr>
        <w:pStyle w:val="SMcaption"/>
        <w:rPr>
          <w:b/>
          <w:bCs/>
        </w:rPr>
      </w:pPr>
      <w:r w:rsidRPr="00201F5E">
        <w:rPr>
          <w:b/>
          <w:bCs/>
        </w:rPr>
        <w:t>Model results for different time periods, outcomes, and configuration of mining data.</w:t>
      </w:r>
    </w:p>
    <w:p w14:paraId="7CF4C580" w14:textId="77777777" w:rsidR="00133E66" w:rsidRDefault="00133E66" w:rsidP="00133E66"/>
    <w:tbl>
      <w:tblPr>
        <w:tblW w:w="8330" w:type="dxa"/>
        <w:tblLook w:val="04A0" w:firstRow="1" w:lastRow="0" w:firstColumn="1" w:lastColumn="0" w:noHBand="0" w:noVBand="1"/>
      </w:tblPr>
      <w:tblGrid>
        <w:gridCol w:w="4315"/>
        <w:gridCol w:w="1095"/>
        <w:gridCol w:w="998"/>
        <w:gridCol w:w="1700"/>
        <w:gridCol w:w="222"/>
      </w:tblGrid>
      <w:tr w:rsidR="00133E66" w:rsidRPr="00B85F07" w14:paraId="3D4D4C9C" w14:textId="77777777" w:rsidTr="00033D30">
        <w:trPr>
          <w:gridAfter w:val="1"/>
          <w:wAfter w:w="222" w:type="dxa"/>
          <w:trHeight w:val="576"/>
        </w:trPr>
        <w:tc>
          <w:tcPr>
            <w:tcW w:w="43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49CD0A" w14:textId="77777777" w:rsidR="00133E66" w:rsidRPr="00B85F07" w:rsidRDefault="00133E66" w:rsidP="00033D30">
            <w:pPr>
              <w:jc w:val="center"/>
              <w:rPr>
                <w:b/>
                <w:bCs/>
                <w:color w:val="000000"/>
              </w:rPr>
            </w:pPr>
            <w:r w:rsidRPr="00B85F07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BD71F" w14:textId="77777777" w:rsidR="00133E66" w:rsidRPr="00B85F07" w:rsidRDefault="00133E66" w:rsidP="00033D30">
            <w:pPr>
              <w:jc w:val="center"/>
              <w:rPr>
                <w:b/>
                <w:bCs/>
                <w:color w:val="000000"/>
              </w:rPr>
            </w:pPr>
            <w:r w:rsidRPr="00B85F07">
              <w:rPr>
                <w:b/>
                <w:bCs/>
                <w:color w:val="000000"/>
              </w:rPr>
              <w:t>Posterior Median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88759C" w14:textId="77777777" w:rsidR="00133E66" w:rsidRPr="00B85F07" w:rsidRDefault="00133E66" w:rsidP="00033D30">
            <w:pPr>
              <w:jc w:val="center"/>
              <w:rPr>
                <w:b/>
                <w:bCs/>
                <w:color w:val="000000"/>
              </w:rPr>
            </w:pPr>
            <w:r w:rsidRPr="00B85F07">
              <w:rPr>
                <w:b/>
                <w:bCs/>
                <w:color w:val="000000"/>
              </w:rPr>
              <w:t>SD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4C819" w14:textId="6FCE17FC" w:rsidR="00133E66" w:rsidRPr="00B85F07" w:rsidRDefault="00133E66" w:rsidP="00033D30">
            <w:pPr>
              <w:jc w:val="center"/>
              <w:rPr>
                <w:b/>
                <w:bCs/>
                <w:color w:val="000000"/>
              </w:rPr>
            </w:pPr>
            <w:r w:rsidRPr="00B85F07">
              <w:rPr>
                <w:b/>
                <w:bCs/>
                <w:color w:val="000000"/>
              </w:rPr>
              <w:t xml:space="preserve">95% Credible </w:t>
            </w:r>
            <w:r w:rsidR="00B3759C">
              <w:rPr>
                <w:b/>
                <w:bCs/>
                <w:color w:val="000000"/>
              </w:rPr>
              <w:t>Interval</w:t>
            </w:r>
          </w:p>
        </w:tc>
      </w:tr>
      <w:tr w:rsidR="00133E66" w:rsidRPr="00B85F07" w14:paraId="38621756" w14:textId="77777777" w:rsidTr="00033D30">
        <w:trPr>
          <w:trHeight w:val="20"/>
        </w:trPr>
        <w:tc>
          <w:tcPr>
            <w:tcW w:w="4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0DB3B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7491D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CBFD7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880EE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724F9" w14:textId="77777777" w:rsidR="00133E66" w:rsidRPr="00B85F07" w:rsidRDefault="00133E66" w:rsidP="00033D30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33E66" w:rsidRPr="00B85F07" w14:paraId="6B5E8D59" w14:textId="77777777" w:rsidTr="00033D30">
        <w:trPr>
          <w:trHeight w:val="20"/>
        </w:trPr>
        <w:tc>
          <w:tcPr>
            <w:tcW w:w="43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FE88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7B67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E9A5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446DE" w14:textId="77777777" w:rsidR="00133E66" w:rsidRPr="00B85F07" w:rsidRDefault="00133E66" w:rsidP="00033D30">
            <w:pPr>
              <w:rPr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F8A04" w14:textId="77777777" w:rsidR="00133E66" w:rsidRPr="00B85F07" w:rsidRDefault="00133E66" w:rsidP="00033D30"/>
        </w:tc>
      </w:tr>
      <w:tr w:rsidR="00133E66" w:rsidRPr="00B85F07" w14:paraId="5EBBFC32" w14:textId="77777777" w:rsidTr="00033D30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17DA1" w14:textId="77777777" w:rsidR="00133E66" w:rsidRPr="00B85F07" w:rsidRDefault="00133E66" w:rsidP="00033D30">
            <w:pPr>
              <w:rPr>
                <w:color w:val="000000"/>
              </w:rPr>
            </w:pPr>
            <w:r w:rsidRPr="00B85F07">
              <w:rPr>
                <w:color w:val="000000"/>
              </w:rPr>
              <w:t>Observed mining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D4B5A" w14:textId="77777777" w:rsidR="00133E66" w:rsidRPr="00B85F07" w:rsidRDefault="00133E66" w:rsidP="00033D30">
            <w:pPr>
              <w:rPr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08893" w14:textId="77777777" w:rsidR="00133E66" w:rsidRPr="00B85F07" w:rsidRDefault="00133E66" w:rsidP="00033D30"/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430D0" w14:textId="77777777" w:rsidR="00133E66" w:rsidRPr="00B85F07" w:rsidRDefault="00133E66" w:rsidP="00033D30"/>
        </w:tc>
        <w:tc>
          <w:tcPr>
            <w:tcW w:w="2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318B5B" w14:textId="77777777" w:rsidR="00133E66" w:rsidRPr="00B85F07" w:rsidRDefault="00133E66" w:rsidP="00033D30"/>
        </w:tc>
      </w:tr>
      <w:tr w:rsidR="00133E66" w:rsidRPr="00B85F07" w14:paraId="3EF6E0EA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F7B5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0-2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CA06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17FC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BCD2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4A948674" w14:textId="77777777" w:rsidR="00133E66" w:rsidRPr="00B85F07" w:rsidRDefault="00133E66" w:rsidP="00033D30"/>
        </w:tc>
      </w:tr>
      <w:tr w:rsidR="00133E66" w:rsidRPr="00B85F07" w14:paraId="56A3FF12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4382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852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FCF9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85F9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7, 1.32</w:t>
            </w:r>
          </w:p>
        </w:tc>
        <w:tc>
          <w:tcPr>
            <w:tcW w:w="222" w:type="dxa"/>
            <w:vAlign w:val="center"/>
            <w:hideMark/>
          </w:tcPr>
          <w:p w14:paraId="070B46B3" w14:textId="77777777" w:rsidR="00133E66" w:rsidRPr="00B85F07" w:rsidRDefault="00133E66" w:rsidP="00033D30"/>
        </w:tc>
      </w:tr>
      <w:tr w:rsidR="00133E66" w:rsidRPr="00B85F07" w14:paraId="005701FB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2F4B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3208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1208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8E6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1, 1.27</w:t>
            </w:r>
          </w:p>
        </w:tc>
        <w:tc>
          <w:tcPr>
            <w:tcW w:w="222" w:type="dxa"/>
            <w:vAlign w:val="center"/>
            <w:hideMark/>
          </w:tcPr>
          <w:p w14:paraId="5ACCDD6A" w14:textId="77777777" w:rsidR="00133E66" w:rsidRPr="00B85F07" w:rsidRDefault="00133E66" w:rsidP="00033D30"/>
        </w:tc>
      </w:tr>
      <w:tr w:rsidR="00133E66" w:rsidRPr="00B85F07" w14:paraId="727E3DFD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39ED3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0-20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D7AD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D399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86EB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4C2CEC9E" w14:textId="77777777" w:rsidR="00133E66" w:rsidRPr="00B85F07" w:rsidRDefault="00133E66" w:rsidP="00033D30"/>
        </w:tc>
      </w:tr>
      <w:tr w:rsidR="00133E66" w:rsidRPr="00B85F07" w14:paraId="5719EE98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15E2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6C6C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45A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BA8A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89, 1.08</w:t>
            </w:r>
          </w:p>
        </w:tc>
        <w:tc>
          <w:tcPr>
            <w:tcW w:w="222" w:type="dxa"/>
            <w:vAlign w:val="center"/>
            <w:hideMark/>
          </w:tcPr>
          <w:p w14:paraId="68671EEA" w14:textId="77777777" w:rsidR="00133E66" w:rsidRPr="00B85F07" w:rsidRDefault="00133E66" w:rsidP="00033D30"/>
        </w:tc>
      </w:tr>
      <w:tr w:rsidR="00133E66" w:rsidRPr="00B85F07" w14:paraId="72F3BAC1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132A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F2D8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3857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1C59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90, 1.11</w:t>
            </w:r>
          </w:p>
        </w:tc>
        <w:tc>
          <w:tcPr>
            <w:tcW w:w="222" w:type="dxa"/>
            <w:vAlign w:val="center"/>
            <w:hideMark/>
          </w:tcPr>
          <w:p w14:paraId="48B56BC2" w14:textId="77777777" w:rsidR="00133E66" w:rsidRPr="00B85F07" w:rsidRDefault="00133E66" w:rsidP="00033D30"/>
        </w:tc>
      </w:tr>
      <w:tr w:rsidR="00133E66" w:rsidRPr="00B85F07" w14:paraId="6D9FA889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70AF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8-2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92B6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1F3F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602B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177138E0" w14:textId="77777777" w:rsidR="00133E66" w:rsidRPr="00B85F07" w:rsidRDefault="00133E66" w:rsidP="00033D30"/>
        </w:tc>
      </w:tr>
      <w:tr w:rsidR="00133E66" w:rsidRPr="00B85F07" w14:paraId="5303405E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94B2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2D22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3B3B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2405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3, 1.33</w:t>
            </w:r>
          </w:p>
        </w:tc>
        <w:tc>
          <w:tcPr>
            <w:tcW w:w="222" w:type="dxa"/>
            <w:vAlign w:val="center"/>
            <w:hideMark/>
          </w:tcPr>
          <w:p w14:paraId="2C65A8A3" w14:textId="77777777" w:rsidR="00133E66" w:rsidRPr="00B85F07" w:rsidRDefault="00133E66" w:rsidP="00033D30"/>
        </w:tc>
      </w:tr>
      <w:tr w:rsidR="00133E66" w:rsidRPr="00B85F07" w14:paraId="75C40256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371B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E24C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4F21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96C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7, 1.29</w:t>
            </w:r>
          </w:p>
        </w:tc>
        <w:tc>
          <w:tcPr>
            <w:tcW w:w="222" w:type="dxa"/>
            <w:vAlign w:val="center"/>
            <w:hideMark/>
          </w:tcPr>
          <w:p w14:paraId="00B3334F" w14:textId="77777777" w:rsidR="00133E66" w:rsidRPr="00B85F07" w:rsidRDefault="00133E66" w:rsidP="00033D30"/>
        </w:tc>
      </w:tr>
      <w:tr w:rsidR="00133E66" w:rsidRPr="00B85F07" w14:paraId="7E95EFF9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A96A0" w14:textId="77777777" w:rsidR="00133E66" w:rsidRPr="00B85F07" w:rsidRDefault="00133E66" w:rsidP="00033D30">
            <w:pPr>
              <w:rPr>
                <w:color w:val="000000"/>
              </w:rPr>
            </w:pPr>
            <w:r w:rsidRPr="00B85F07">
              <w:rPr>
                <w:color w:val="000000"/>
              </w:rPr>
              <w:t>1-km buffered area around observed min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16764" w14:textId="77777777" w:rsidR="00133E66" w:rsidRPr="00B85F07" w:rsidRDefault="00133E66" w:rsidP="00033D30">
            <w:pPr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85D7E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76F7B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shd w:val="clear" w:color="auto" w:fill="D9D9D9" w:themeFill="background1" w:themeFillShade="D9"/>
            <w:vAlign w:val="center"/>
            <w:hideMark/>
          </w:tcPr>
          <w:p w14:paraId="652CB12D" w14:textId="77777777" w:rsidR="00133E66" w:rsidRPr="00B85F07" w:rsidRDefault="00133E66" w:rsidP="00033D30"/>
        </w:tc>
      </w:tr>
      <w:tr w:rsidR="00133E66" w:rsidRPr="00B85F07" w14:paraId="6D8E0EC8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217C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0-2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7FF7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127A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0B3CE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592EA573" w14:textId="77777777" w:rsidR="00133E66" w:rsidRPr="00B85F07" w:rsidRDefault="00133E66" w:rsidP="00033D30"/>
        </w:tc>
      </w:tr>
      <w:tr w:rsidR="00133E66" w:rsidRPr="00B85F07" w14:paraId="0DEB0616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FEF8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7B16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D2BC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44AB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5, 1.32</w:t>
            </w:r>
          </w:p>
        </w:tc>
        <w:tc>
          <w:tcPr>
            <w:tcW w:w="222" w:type="dxa"/>
            <w:vAlign w:val="center"/>
            <w:hideMark/>
          </w:tcPr>
          <w:p w14:paraId="7935542C" w14:textId="77777777" w:rsidR="00133E66" w:rsidRPr="00B85F07" w:rsidRDefault="00133E66" w:rsidP="00033D30"/>
        </w:tc>
      </w:tr>
      <w:tr w:rsidR="00133E66" w:rsidRPr="00B85F07" w14:paraId="1EB65B5F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3544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18D1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DCB8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7409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3, 1.31</w:t>
            </w:r>
          </w:p>
        </w:tc>
        <w:tc>
          <w:tcPr>
            <w:tcW w:w="222" w:type="dxa"/>
            <w:vAlign w:val="center"/>
            <w:hideMark/>
          </w:tcPr>
          <w:p w14:paraId="5381340B" w14:textId="77777777" w:rsidR="00133E66" w:rsidRPr="00B85F07" w:rsidRDefault="00133E66" w:rsidP="00033D30"/>
        </w:tc>
      </w:tr>
      <w:tr w:rsidR="00133E66" w:rsidRPr="00B85F07" w14:paraId="6EC5D6B0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0907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0-20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3041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F7DE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D9B7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79D801B1" w14:textId="77777777" w:rsidR="00133E66" w:rsidRPr="00B85F07" w:rsidRDefault="00133E66" w:rsidP="00033D30"/>
        </w:tc>
      </w:tr>
      <w:tr w:rsidR="00133E66" w:rsidRPr="00B85F07" w14:paraId="158618D5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13A7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AEEF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3C250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7FCE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97, 1.39</w:t>
            </w:r>
          </w:p>
        </w:tc>
        <w:tc>
          <w:tcPr>
            <w:tcW w:w="222" w:type="dxa"/>
            <w:vAlign w:val="center"/>
            <w:hideMark/>
          </w:tcPr>
          <w:p w14:paraId="474DFA3F" w14:textId="77777777" w:rsidR="00133E66" w:rsidRPr="00B85F07" w:rsidRDefault="00133E66" w:rsidP="00033D30"/>
        </w:tc>
      </w:tr>
      <w:tr w:rsidR="00133E66" w:rsidRPr="00B85F07" w14:paraId="61ADEE60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63F7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EA99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D0B0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D95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99, 1.44</w:t>
            </w:r>
          </w:p>
        </w:tc>
        <w:tc>
          <w:tcPr>
            <w:tcW w:w="222" w:type="dxa"/>
            <w:vAlign w:val="center"/>
            <w:hideMark/>
          </w:tcPr>
          <w:p w14:paraId="53438E10" w14:textId="77777777" w:rsidR="00133E66" w:rsidRPr="00B85F07" w:rsidRDefault="00133E66" w:rsidP="00033D30"/>
        </w:tc>
      </w:tr>
      <w:tr w:rsidR="00133E66" w:rsidRPr="00B85F07" w14:paraId="2FE74887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CEA9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8-2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17EA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42C7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8CCF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6685A3BC" w14:textId="77777777" w:rsidR="00133E66" w:rsidRPr="00B85F07" w:rsidRDefault="00133E66" w:rsidP="00033D30"/>
        </w:tc>
      </w:tr>
      <w:tr w:rsidR="00133E66" w:rsidRPr="00B85F07" w14:paraId="76958823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25BA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43BC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641A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62D5C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5, 1.26</w:t>
            </w:r>
          </w:p>
        </w:tc>
        <w:tc>
          <w:tcPr>
            <w:tcW w:w="222" w:type="dxa"/>
            <w:vAlign w:val="center"/>
            <w:hideMark/>
          </w:tcPr>
          <w:p w14:paraId="74D6FC2F" w14:textId="77777777" w:rsidR="00133E66" w:rsidRPr="00B85F07" w:rsidRDefault="00133E66" w:rsidP="00033D30"/>
        </w:tc>
      </w:tr>
      <w:tr w:rsidR="00133E66" w:rsidRPr="00B85F07" w14:paraId="27E2F942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AAA9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10A7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A8CA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2A39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3, 1.27</w:t>
            </w:r>
          </w:p>
        </w:tc>
        <w:tc>
          <w:tcPr>
            <w:tcW w:w="222" w:type="dxa"/>
            <w:vAlign w:val="center"/>
            <w:hideMark/>
          </w:tcPr>
          <w:p w14:paraId="436F8235" w14:textId="77777777" w:rsidR="00133E66" w:rsidRPr="00B85F07" w:rsidRDefault="00133E66" w:rsidP="00033D30"/>
        </w:tc>
      </w:tr>
      <w:tr w:rsidR="00133E66" w:rsidRPr="00B85F07" w14:paraId="305842F8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810FD3" w14:textId="77777777" w:rsidR="00133E66" w:rsidRPr="00B85F07" w:rsidRDefault="00133E66" w:rsidP="00033D30">
            <w:pPr>
              <w:rPr>
                <w:color w:val="000000"/>
              </w:rPr>
            </w:pPr>
            <w:r w:rsidRPr="00B85F07">
              <w:rPr>
                <w:color w:val="000000"/>
              </w:rPr>
              <w:t>5-km buffered area around observed min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8E9FD" w14:textId="77777777" w:rsidR="00133E66" w:rsidRPr="00B85F07" w:rsidRDefault="00133E66" w:rsidP="00033D30">
            <w:pPr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459508" w14:textId="77777777" w:rsidR="00133E66" w:rsidRPr="00B85F07" w:rsidRDefault="00133E66" w:rsidP="00033D30">
            <w:pPr>
              <w:rPr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33323" w14:textId="77777777" w:rsidR="00133E66" w:rsidRPr="00B85F07" w:rsidRDefault="00133E66" w:rsidP="00033D30">
            <w:pPr>
              <w:rPr>
                <w:color w:val="000000"/>
              </w:rPr>
            </w:pPr>
          </w:p>
        </w:tc>
        <w:tc>
          <w:tcPr>
            <w:tcW w:w="222" w:type="dxa"/>
            <w:shd w:val="clear" w:color="auto" w:fill="D9D9D9" w:themeFill="background1" w:themeFillShade="D9"/>
            <w:vAlign w:val="center"/>
            <w:hideMark/>
          </w:tcPr>
          <w:p w14:paraId="617DC0BF" w14:textId="77777777" w:rsidR="00133E66" w:rsidRPr="00B85F07" w:rsidRDefault="00133E66" w:rsidP="00033D30">
            <w:pPr>
              <w:rPr>
                <w:color w:val="000000"/>
              </w:rPr>
            </w:pPr>
          </w:p>
        </w:tc>
      </w:tr>
      <w:tr w:rsidR="00133E66" w:rsidRPr="00B85F07" w14:paraId="069B52FE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E6EE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0-2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1333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6418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BB05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4C698189" w14:textId="77777777" w:rsidR="00133E66" w:rsidRPr="00B85F07" w:rsidRDefault="00133E66" w:rsidP="00033D30"/>
        </w:tc>
      </w:tr>
      <w:tr w:rsidR="00133E66" w:rsidRPr="00B85F07" w14:paraId="10F30F7F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952C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639F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8BC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046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5, 1.44</w:t>
            </w:r>
          </w:p>
        </w:tc>
        <w:tc>
          <w:tcPr>
            <w:tcW w:w="222" w:type="dxa"/>
            <w:vAlign w:val="center"/>
            <w:hideMark/>
          </w:tcPr>
          <w:p w14:paraId="13BE91FB" w14:textId="77777777" w:rsidR="00133E66" w:rsidRPr="00B85F07" w:rsidRDefault="00133E66" w:rsidP="00033D30"/>
        </w:tc>
      </w:tr>
      <w:tr w:rsidR="00133E66" w:rsidRPr="00B85F07" w14:paraId="23BEC283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2F49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ED8C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C82A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9E7E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1, 1.39</w:t>
            </w:r>
          </w:p>
        </w:tc>
        <w:tc>
          <w:tcPr>
            <w:tcW w:w="222" w:type="dxa"/>
            <w:vAlign w:val="center"/>
            <w:hideMark/>
          </w:tcPr>
          <w:p w14:paraId="21891A32" w14:textId="77777777" w:rsidR="00133E66" w:rsidRPr="00B85F07" w:rsidRDefault="00133E66" w:rsidP="00033D30"/>
        </w:tc>
      </w:tr>
      <w:tr w:rsidR="00133E66" w:rsidRPr="00B85F07" w14:paraId="57FF82E5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E6F7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0-20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8797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A158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7F9D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57119149" w14:textId="77777777" w:rsidR="00133E66" w:rsidRPr="00B85F07" w:rsidRDefault="00133E66" w:rsidP="00033D30"/>
        </w:tc>
      </w:tr>
      <w:tr w:rsidR="00133E66" w:rsidRPr="00B85F07" w14:paraId="66D77306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822F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E345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AFA0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6204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0.99, 1.51</w:t>
            </w:r>
          </w:p>
        </w:tc>
        <w:tc>
          <w:tcPr>
            <w:tcW w:w="222" w:type="dxa"/>
            <w:vAlign w:val="center"/>
            <w:hideMark/>
          </w:tcPr>
          <w:p w14:paraId="7CB92BEF" w14:textId="77777777" w:rsidR="00133E66" w:rsidRPr="00B85F07" w:rsidRDefault="00133E66" w:rsidP="00033D30"/>
        </w:tc>
      </w:tr>
      <w:tr w:rsidR="00133E66" w:rsidRPr="00B85F07" w14:paraId="13C2927F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891D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18DF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D5E3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4C1D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1, 1.59</w:t>
            </w:r>
          </w:p>
        </w:tc>
        <w:tc>
          <w:tcPr>
            <w:tcW w:w="222" w:type="dxa"/>
            <w:vAlign w:val="center"/>
            <w:hideMark/>
          </w:tcPr>
          <w:p w14:paraId="67FDEEE4" w14:textId="77777777" w:rsidR="00133E66" w:rsidRPr="00B85F07" w:rsidRDefault="00133E66" w:rsidP="00033D30"/>
        </w:tc>
      </w:tr>
      <w:tr w:rsidR="00133E66" w:rsidRPr="00B85F07" w14:paraId="0019A411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DAAB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  <w:r w:rsidRPr="00B85F07">
              <w:rPr>
                <w:color w:val="000000"/>
              </w:rPr>
              <w:t>2018-20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A55E" w14:textId="77777777" w:rsidR="00133E66" w:rsidRPr="00B85F07" w:rsidRDefault="00133E66" w:rsidP="00033D30">
            <w:pPr>
              <w:ind w:firstLineChars="200" w:firstLine="400"/>
              <w:rPr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D96B" w14:textId="77777777" w:rsidR="00133E66" w:rsidRPr="00B85F07" w:rsidRDefault="00133E66" w:rsidP="00033D30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C8A4" w14:textId="77777777" w:rsidR="00133E66" w:rsidRPr="00B85F07" w:rsidRDefault="00133E66" w:rsidP="00033D30">
            <w:pPr>
              <w:jc w:val="center"/>
            </w:pPr>
          </w:p>
        </w:tc>
        <w:tc>
          <w:tcPr>
            <w:tcW w:w="222" w:type="dxa"/>
            <w:vAlign w:val="center"/>
            <w:hideMark/>
          </w:tcPr>
          <w:p w14:paraId="34BE3590" w14:textId="77777777" w:rsidR="00133E66" w:rsidRPr="00B85F07" w:rsidRDefault="00133E66" w:rsidP="00033D30"/>
        </w:tc>
      </w:tr>
      <w:tr w:rsidR="00133E66" w:rsidRPr="00B85F07" w14:paraId="5376114D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7CFFA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Total malaria cases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B2A5AE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18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8ACF11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368442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6, 1.31</w:t>
            </w:r>
          </w:p>
        </w:tc>
        <w:tc>
          <w:tcPr>
            <w:tcW w:w="222" w:type="dxa"/>
            <w:vAlign w:val="center"/>
            <w:hideMark/>
          </w:tcPr>
          <w:p w14:paraId="3E7CC3F3" w14:textId="77777777" w:rsidR="00133E66" w:rsidRPr="00B85F07" w:rsidRDefault="00133E66" w:rsidP="00033D30"/>
        </w:tc>
      </w:tr>
      <w:tr w:rsidR="00133E66" w:rsidRPr="00B85F07" w14:paraId="403AC43D" w14:textId="77777777" w:rsidTr="00033D30">
        <w:trPr>
          <w:trHeight w:val="20"/>
        </w:trPr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29082" w14:textId="77777777" w:rsidR="00133E66" w:rsidRPr="00B85F07" w:rsidRDefault="00133E66" w:rsidP="00033D30">
            <w:pPr>
              <w:ind w:firstLineChars="400" w:firstLine="800"/>
              <w:rPr>
                <w:color w:val="000000"/>
              </w:rPr>
            </w:pPr>
            <w:r w:rsidRPr="00B85F07">
              <w:rPr>
                <w:color w:val="000000"/>
              </w:rPr>
              <w:t>Locally acquired malaria cas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ECDC0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828C6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10EAB" w14:textId="77777777" w:rsidR="00133E66" w:rsidRPr="00B85F07" w:rsidRDefault="00133E66" w:rsidP="00033D30">
            <w:pPr>
              <w:jc w:val="center"/>
              <w:rPr>
                <w:color w:val="000000"/>
              </w:rPr>
            </w:pPr>
            <w:r w:rsidRPr="00B85F07">
              <w:rPr>
                <w:color w:val="000000"/>
              </w:rPr>
              <w:t>1.08, 1.35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3A3C8EB0" w14:textId="77777777" w:rsidR="00133E66" w:rsidRPr="00B85F07" w:rsidRDefault="00133E66" w:rsidP="00033D30"/>
        </w:tc>
      </w:tr>
    </w:tbl>
    <w:p w14:paraId="46BB5889" w14:textId="77777777" w:rsidR="002E1A46" w:rsidRDefault="002E1A46" w:rsidP="002E1A46"/>
    <w:p w14:paraId="690E661F" w14:textId="77777777" w:rsidR="002E1A46" w:rsidRDefault="002E1A46" w:rsidP="002E1A46"/>
    <w:p w14:paraId="44124B64" w14:textId="77777777" w:rsidR="002E1A46" w:rsidRDefault="002E1A46" w:rsidP="002E1A46"/>
    <w:p w14:paraId="7BB346B1" w14:textId="77777777" w:rsidR="002E1A46" w:rsidRDefault="002E1A46" w:rsidP="002E1A46"/>
    <w:p w14:paraId="084BE795" w14:textId="77777777" w:rsidR="002E1A46" w:rsidRDefault="002E1A46" w:rsidP="002E1A46"/>
    <w:p w14:paraId="11610698" w14:textId="77777777" w:rsidR="002E1A46" w:rsidRDefault="002E1A46" w:rsidP="002E1A46"/>
    <w:p w14:paraId="6B4339F4" w14:textId="77777777" w:rsidR="002E1A46" w:rsidRDefault="002E1A46" w:rsidP="002E1A46"/>
    <w:p w14:paraId="359F55E9" w14:textId="77777777" w:rsidR="002E1A46" w:rsidRDefault="002E1A46" w:rsidP="002E1A46"/>
    <w:p w14:paraId="35BAA245" w14:textId="77777777" w:rsidR="002E1A46" w:rsidRDefault="002E1A46" w:rsidP="002E1A46"/>
    <w:p w14:paraId="37054450" w14:textId="77777777" w:rsidR="002E1A46" w:rsidRDefault="002E1A46" w:rsidP="002E1A46"/>
    <w:p w14:paraId="745B3C94" w14:textId="77777777" w:rsidR="002E1A46" w:rsidRDefault="002E1A46" w:rsidP="002E1A46"/>
    <w:p w14:paraId="2B44C8E1" w14:textId="77777777" w:rsidR="002E1A46" w:rsidRDefault="002E1A46" w:rsidP="002E1A46"/>
    <w:p w14:paraId="5A00D9AF" w14:textId="77777777" w:rsidR="002E1A46" w:rsidRDefault="002E1A46" w:rsidP="002E1A46"/>
    <w:p w14:paraId="7692C117" w14:textId="77777777" w:rsidR="002E1A46" w:rsidRDefault="002E1A46" w:rsidP="002E1A46"/>
    <w:p w14:paraId="5225AE0A" w14:textId="77777777" w:rsidR="002E1A46" w:rsidRDefault="002E1A46" w:rsidP="002E1A46"/>
    <w:p w14:paraId="35575274" w14:textId="77777777" w:rsidR="002E1A46" w:rsidRDefault="002E1A46" w:rsidP="002E1A46"/>
    <w:p w14:paraId="4AF8EABF" w14:textId="3054518B" w:rsidR="002E1A46" w:rsidRPr="00BA6C51" w:rsidRDefault="002E1A46" w:rsidP="002E1A46">
      <w:pPr>
        <w:pStyle w:val="SMHeading"/>
      </w:pPr>
      <w:bookmarkStart w:id="11" w:name="_Toc212220024"/>
      <w:r>
        <w:lastRenderedPageBreak/>
        <w:t xml:space="preserve">Table </w:t>
      </w:r>
      <w:r w:rsidR="00CF578E">
        <w:t>G</w:t>
      </w:r>
      <w:r w:rsidRPr="00BA6C51">
        <w:t>.</w:t>
      </w:r>
      <w:bookmarkEnd w:id="11"/>
    </w:p>
    <w:p w14:paraId="4A529108" w14:textId="0D5BFA40" w:rsidR="002E1A46" w:rsidRPr="00583994" w:rsidRDefault="00B3759C" w:rsidP="002E1A46">
      <w:pPr>
        <w:pStyle w:val="SMcaption"/>
        <w:rPr>
          <w:b/>
          <w:bCs/>
        </w:rPr>
      </w:pPr>
      <w:r w:rsidRPr="00583994">
        <w:rPr>
          <w:b/>
          <w:bCs/>
        </w:rPr>
        <w:t>Additional fixed effects included in model (relevant to model that used observed mining as the outcome).</w:t>
      </w:r>
    </w:p>
    <w:p w14:paraId="562EFD7C" w14:textId="77777777" w:rsidR="00B3759C" w:rsidRDefault="00B3759C" w:rsidP="002E1A46">
      <w:pPr>
        <w:pStyle w:val="SMcaption"/>
      </w:pPr>
    </w:p>
    <w:tbl>
      <w:tblPr>
        <w:tblW w:w="8623" w:type="dxa"/>
        <w:tblLook w:val="04A0" w:firstRow="1" w:lastRow="0" w:firstColumn="1" w:lastColumn="0" w:noHBand="0" w:noVBand="1"/>
      </w:tblPr>
      <w:tblGrid>
        <w:gridCol w:w="4396"/>
        <w:gridCol w:w="1141"/>
        <w:gridCol w:w="1050"/>
        <w:gridCol w:w="1785"/>
        <w:gridCol w:w="251"/>
      </w:tblGrid>
      <w:tr w:rsidR="00A80F3D" w:rsidRPr="00B3759C" w14:paraId="05C46B39" w14:textId="77777777" w:rsidTr="00A80F3D">
        <w:trPr>
          <w:gridAfter w:val="1"/>
          <w:wAfter w:w="251" w:type="dxa"/>
          <w:trHeight w:val="432"/>
        </w:trPr>
        <w:tc>
          <w:tcPr>
            <w:tcW w:w="43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DA665AE" w14:textId="77777777" w:rsidR="00B3759C" w:rsidRPr="00B3759C" w:rsidRDefault="00B3759C" w:rsidP="00B3759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759C"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78CD1" w14:textId="77777777" w:rsidR="00B3759C" w:rsidRPr="00B3759C" w:rsidRDefault="00B3759C" w:rsidP="00B3759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759C">
              <w:rPr>
                <w:rFonts w:eastAsia="Times New Roman"/>
                <w:b/>
                <w:bCs/>
                <w:color w:val="000000"/>
              </w:rPr>
              <w:t>Posterior Median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020824" w14:textId="77777777" w:rsidR="00B3759C" w:rsidRPr="00B3759C" w:rsidRDefault="00B3759C" w:rsidP="00B3759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759C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FF1B3A" w14:textId="77777777" w:rsidR="00B3759C" w:rsidRPr="00B3759C" w:rsidRDefault="00B3759C" w:rsidP="00B3759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759C">
              <w:rPr>
                <w:rFonts w:eastAsia="Times New Roman"/>
                <w:b/>
                <w:bCs/>
                <w:color w:val="000000"/>
              </w:rPr>
              <w:t>95% Credible Interval</w:t>
            </w:r>
          </w:p>
        </w:tc>
      </w:tr>
      <w:tr w:rsidR="00B3759C" w:rsidRPr="00B3759C" w14:paraId="35E67362" w14:textId="77777777" w:rsidTr="00A80F3D">
        <w:trPr>
          <w:trHeight w:val="262"/>
        </w:trPr>
        <w:tc>
          <w:tcPr>
            <w:tcW w:w="43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21397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6764C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537C6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296BA3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3BB6" w14:textId="77777777" w:rsidR="00B3759C" w:rsidRPr="00B3759C" w:rsidRDefault="00B3759C" w:rsidP="00B3759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3759C" w:rsidRPr="00B3759C" w14:paraId="56F2D554" w14:textId="77777777" w:rsidTr="00A80F3D">
        <w:trPr>
          <w:trHeight w:val="53"/>
        </w:trPr>
        <w:tc>
          <w:tcPr>
            <w:tcW w:w="43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54E44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87479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923C5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FDFFEE" w14:textId="77777777" w:rsidR="00B3759C" w:rsidRPr="00B3759C" w:rsidRDefault="00B3759C" w:rsidP="00B3759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0C40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3409507C" w14:textId="77777777" w:rsidTr="00A80F3D">
        <w:trPr>
          <w:trHeight w:val="24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EEECD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 xml:space="preserve">Proportion of subunit deforested 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C0EE8" w14:textId="77777777" w:rsidR="00B3759C" w:rsidRPr="00B3759C" w:rsidRDefault="00B3759C" w:rsidP="00B3759C">
            <w:pPr>
              <w:rPr>
                <w:rFonts w:ascii="Aptos" w:eastAsia="Times New Roman" w:hAnsi="Aptos"/>
                <w:color w:val="000000"/>
              </w:rPr>
            </w:pPr>
            <w:r w:rsidRPr="00B3759C">
              <w:rPr>
                <w:rFonts w:ascii="Aptos" w:eastAsia="Times New Roman" w:hAnsi="Aptos"/>
                <w:color w:val="000000"/>
              </w:rPr>
              <w:t> 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E4AB5B" w14:textId="77777777" w:rsidR="00B3759C" w:rsidRPr="00B3759C" w:rsidRDefault="00B3759C" w:rsidP="00B3759C">
            <w:pPr>
              <w:rPr>
                <w:rFonts w:ascii="Aptos" w:eastAsia="Times New Roman" w:hAnsi="Aptos"/>
                <w:color w:val="000000"/>
              </w:rPr>
            </w:pPr>
            <w:r w:rsidRPr="00B3759C">
              <w:rPr>
                <w:rFonts w:ascii="Aptos" w:eastAsia="Times New Roman" w:hAnsi="Aptos"/>
                <w:color w:val="000000"/>
              </w:rPr>
              <w:t> 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E8A10" w14:textId="77777777" w:rsidR="00B3759C" w:rsidRPr="00B3759C" w:rsidRDefault="00B3759C" w:rsidP="00B3759C">
            <w:pPr>
              <w:rPr>
                <w:rFonts w:ascii="Aptos" w:eastAsia="Times New Roman" w:hAnsi="Aptos"/>
                <w:color w:val="000000"/>
              </w:rPr>
            </w:pPr>
            <w:r w:rsidRPr="00B3759C">
              <w:rPr>
                <w:rFonts w:ascii="Aptos" w:eastAsia="Times New Roman" w:hAnsi="Aptos"/>
                <w:color w:val="000000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03537703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0C54236" w14:textId="77777777" w:rsidTr="00A80F3D">
        <w:trPr>
          <w:trHeight w:val="24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166D6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(excluding deforestation from mining)</w:t>
            </w: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FCA8" w14:textId="77777777" w:rsidR="00B3759C" w:rsidRPr="00B3759C" w:rsidRDefault="00B3759C" w:rsidP="00B3759C">
            <w:pPr>
              <w:rPr>
                <w:rFonts w:ascii="Aptos" w:eastAsia="Times New Roman" w:hAnsi="Aptos"/>
                <w:color w:val="00000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757F" w14:textId="77777777" w:rsidR="00B3759C" w:rsidRPr="00B3759C" w:rsidRDefault="00B3759C" w:rsidP="00B3759C">
            <w:pPr>
              <w:rPr>
                <w:rFonts w:ascii="Aptos" w:eastAsia="Times New Roman" w:hAnsi="Aptos"/>
                <w:color w:val="000000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7961" w14:textId="77777777" w:rsidR="00B3759C" w:rsidRPr="00B3759C" w:rsidRDefault="00B3759C" w:rsidP="00B3759C">
            <w:pPr>
              <w:rPr>
                <w:rFonts w:ascii="Aptos" w:eastAsia="Times New Roman" w:hAnsi="Aptos"/>
                <w:color w:val="000000"/>
              </w:rPr>
            </w:pPr>
          </w:p>
        </w:tc>
        <w:tc>
          <w:tcPr>
            <w:tcW w:w="251" w:type="dxa"/>
            <w:vAlign w:val="center"/>
            <w:hideMark/>
          </w:tcPr>
          <w:p w14:paraId="08B05BFA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F686A5C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FAE4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0-20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DE9B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AE215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308B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02833A83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29AC0D81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4328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507E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A80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B52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79, 0.88</w:t>
            </w:r>
          </w:p>
        </w:tc>
        <w:tc>
          <w:tcPr>
            <w:tcW w:w="251" w:type="dxa"/>
            <w:vAlign w:val="center"/>
            <w:hideMark/>
          </w:tcPr>
          <w:p w14:paraId="44A5DA14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324512D3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D858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7093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919D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288D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78, 0.87</w:t>
            </w:r>
          </w:p>
        </w:tc>
        <w:tc>
          <w:tcPr>
            <w:tcW w:w="251" w:type="dxa"/>
            <w:vAlign w:val="center"/>
            <w:hideMark/>
          </w:tcPr>
          <w:p w14:paraId="3DEC6E02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B23C1FA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092A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0-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41EF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5812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9A43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1FF7A939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03407ED7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7E98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60EB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C6BB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9F9D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75, 0.87</w:t>
            </w:r>
          </w:p>
        </w:tc>
        <w:tc>
          <w:tcPr>
            <w:tcW w:w="251" w:type="dxa"/>
            <w:vAlign w:val="center"/>
            <w:hideMark/>
          </w:tcPr>
          <w:p w14:paraId="219C4645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1A99F90C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B34E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8FD4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965A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C879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74, 0.87</w:t>
            </w:r>
          </w:p>
        </w:tc>
        <w:tc>
          <w:tcPr>
            <w:tcW w:w="251" w:type="dxa"/>
            <w:vAlign w:val="center"/>
            <w:hideMark/>
          </w:tcPr>
          <w:p w14:paraId="720A9243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6150CAE5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F9A2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8-20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7F22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63FE6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40D5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1BFA02F9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1BD13FB7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951F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AF9C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DC7F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D26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1, 0.99</w:t>
            </w:r>
          </w:p>
        </w:tc>
        <w:tc>
          <w:tcPr>
            <w:tcW w:w="251" w:type="dxa"/>
            <w:vAlign w:val="center"/>
            <w:hideMark/>
          </w:tcPr>
          <w:p w14:paraId="51B159DC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40B34B8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0D72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B09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A8EF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8EC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0, 1.01</w:t>
            </w:r>
          </w:p>
        </w:tc>
        <w:tc>
          <w:tcPr>
            <w:tcW w:w="251" w:type="dxa"/>
            <w:vAlign w:val="center"/>
            <w:hideMark/>
          </w:tcPr>
          <w:p w14:paraId="3F031361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1D54BFC1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277CB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Population of subun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A97D0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EE42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35AA0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5B887747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0FF9FEBE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043D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0-20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69AF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2A08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2503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3A70AF18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6AC7527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E7C65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D91A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8CF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D2DD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7, 1.74</w:t>
            </w:r>
          </w:p>
        </w:tc>
        <w:tc>
          <w:tcPr>
            <w:tcW w:w="251" w:type="dxa"/>
            <w:vAlign w:val="center"/>
            <w:hideMark/>
          </w:tcPr>
          <w:p w14:paraId="1DC055E8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3DEB84F8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4B22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3BD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241B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15D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12, 1.84</w:t>
            </w:r>
          </w:p>
        </w:tc>
        <w:tc>
          <w:tcPr>
            <w:tcW w:w="251" w:type="dxa"/>
            <w:vAlign w:val="center"/>
            <w:hideMark/>
          </w:tcPr>
          <w:p w14:paraId="14A5F66E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01CBC68D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01FA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0-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8C2A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17DF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C670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49489D6A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0195F212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B6F0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D30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B895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F01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49, 1.22</w:t>
            </w:r>
          </w:p>
        </w:tc>
        <w:tc>
          <w:tcPr>
            <w:tcW w:w="251" w:type="dxa"/>
            <w:vAlign w:val="center"/>
            <w:hideMark/>
          </w:tcPr>
          <w:p w14:paraId="23A4BA90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7D32E71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4227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B30D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D9DC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821F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45, 1.2</w:t>
            </w:r>
          </w:p>
        </w:tc>
        <w:tc>
          <w:tcPr>
            <w:tcW w:w="251" w:type="dxa"/>
            <w:vAlign w:val="center"/>
            <w:hideMark/>
          </w:tcPr>
          <w:p w14:paraId="1861B7C1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BE6787F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A241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8-20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8589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9E3B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FF84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2062731A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18B607B2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87FD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2C57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FD76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572E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0, 2.46</w:t>
            </w:r>
          </w:p>
        </w:tc>
        <w:tc>
          <w:tcPr>
            <w:tcW w:w="251" w:type="dxa"/>
            <w:vAlign w:val="center"/>
            <w:hideMark/>
          </w:tcPr>
          <w:p w14:paraId="281A6C35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237B3AFA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F45C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25D8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A0B2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7C3E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11, 2.74</w:t>
            </w:r>
          </w:p>
        </w:tc>
        <w:tc>
          <w:tcPr>
            <w:tcW w:w="251" w:type="dxa"/>
            <w:vAlign w:val="center"/>
            <w:hideMark/>
          </w:tcPr>
          <w:p w14:paraId="18983D7A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2EBC6DD5" w14:textId="77777777" w:rsidTr="00A80F3D">
        <w:trPr>
          <w:trHeight w:val="7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25180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Area of subun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4D7CAF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50F9A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47277" w14:textId="77777777" w:rsidR="00B3759C" w:rsidRPr="00B3759C" w:rsidRDefault="00B3759C" w:rsidP="00B3759C">
            <w:pPr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1" w:type="dxa"/>
            <w:vAlign w:val="center"/>
            <w:hideMark/>
          </w:tcPr>
          <w:p w14:paraId="2A48323F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C3E8032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6125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0-20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76F9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0094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90A9B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133891CF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621D1CB0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01BE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8801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47C1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7BC90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94, 2.29</w:t>
            </w:r>
          </w:p>
        </w:tc>
        <w:tc>
          <w:tcPr>
            <w:tcW w:w="251" w:type="dxa"/>
            <w:vAlign w:val="center"/>
            <w:hideMark/>
          </w:tcPr>
          <w:p w14:paraId="5BC9A71E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7AE0E922" w14:textId="77777777" w:rsidTr="00A80F3D">
        <w:trPr>
          <w:trHeight w:val="7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7045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C2DC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49D1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8CE1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6, 2.24</w:t>
            </w:r>
          </w:p>
        </w:tc>
        <w:tc>
          <w:tcPr>
            <w:tcW w:w="251" w:type="dxa"/>
            <w:vAlign w:val="center"/>
            <w:hideMark/>
          </w:tcPr>
          <w:p w14:paraId="35723ED3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1A8F395E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BE4E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0-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8109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3A26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6B4A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3BA3EB86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201E8081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7BC8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56B7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60A7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CD05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8, 3.15</w:t>
            </w:r>
          </w:p>
        </w:tc>
        <w:tc>
          <w:tcPr>
            <w:tcW w:w="251" w:type="dxa"/>
            <w:vAlign w:val="center"/>
            <w:hideMark/>
          </w:tcPr>
          <w:p w14:paraId="12E61774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6191886B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93A7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4FBF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49AC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2BEB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08, 3.41</w:t>
            </w:r>
          </w:p>
        </w:tc>
        <w:tc>
          <w:tcPr>
            <w:tcW w:w="251" w:type="dxa"/>
            <w:vAlign w:val="center"/>
            <w:hideMark/>
          </w:tcPr>
          <w:p w14:paraId="1251A772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02DA43D6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6011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2018-20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34EE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769D" w14:textId="77777777" w:rsidR="00B3759C" w:rsidRPr="00B3759C" w:rsidRDefault="00B3759C" w:rsidP="00B3759C">
            <w:pPr>
              <w:ind w:firstLineChars="200" w:firstLine="400"/>
              <w:rPr>
                <w:rFonts w:eastAsia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2AF2" w14:textId="77777777" w:rsidR="00B3759C" w:rsidRPr="00B3759C" w:rsidRDefault="00B3759C" w:rsidP="00B3759C">
            <w:pPr>
              <w:jc w:val="center"/>
              <w:rPr>
                <w:rFonts w:eastAsia="Times New Roman"/>
              </w:rPr>
            </w:pPr>
          </w:p>
        </w:tc>
        <w:tc>
          <w:tcPr>
            <w:tcW w:w="251" w:type="dxa"/>
            <w:vAlign w:val="center"/>
            <w:hideMark/>
          </w:tcPr>
          <w:p w14:paraId="288B4B73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6CDA2F7B" w14:textId="77777777" w:rsidTr="00A80F3D">
        <w:trPr>
          <w:trHeight w:val="262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200B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Total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FB6B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3C43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9F65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92, 2.43</w:t>
            </w:r>
          </w:p>
        </w:tc>
        <w:tc>
          <w:tcPr>
            <w:tcW w:w="251" w:type="dxa"/>
            <w:vAlign w:val="center"/>
            <w:hideMark/>
          </w:tcPr>
          <w:p w14:paraId="5033C35A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  <w:tr w:rsidR="00B3759C" w:rsidRPr="00B3759C" w14:paraId="66694EA3" w14:textId="77777777" w:rsidTr="00A80F3D">
        <w:trPr>
          <w:trHeight w:val="73"/>
        </w:trPr>
        <w:tc>
          <w:tcPr>
            <w:tcW w:w="4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5C6F15" w14:textId="77777777" w:rsidR="00B3759C" w:rsidRPr="00B3759C" w:rsidRDefault="00B3759C" w:rsidP="00B3759C">
            <w:pPr>
              <w:ind w:firstLineChars="400" w:firstLine="800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Locally acquired malaria case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1E3399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AE4C8D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BB7A24" w14:textId="77777777" w:rsidR="00B3759C" w:rsidRPr="00B3759C" w:rsidRDefault="00B3759C" w:rsidP="00B3759C">
            <w:pPr>
              <w:jc w:val="center"/>
              <w:rPr>
                <w:rFonts w:eastAsia="Times New Roman"/>
                <w:color w:val="000000"/>
              </w:rPr>
            </w:pPr>
            <w:r w:rsidRPr="00B3759C">
              <w:rPr>
                <w:rFonts w:eastAsia="Times New Roman"/>
                <w:color w:val="000000"/>
              </w:rPr>
              <w:t>0.84, 2.24</w:t>
            </w:r>
          </w:p>
        </w:tc>
        <w:tc>
          <w:tcPr>
            <w:tcW w:w="251" w:type="dxa"/>
            <w:vAlign w:val="center"/>
            <w:hideMark/>
          </w:tcPr>
          <w:p w14:paraId="73498467" w14:textId="77777777" w:rsidR="00B3759C" w:rsidRPr="00B3759C" w:rsidRDefault="00B3759C" w:rsidP="00B3759C">
            <w:pPr>
              <w:rPr>
                <w:rFonts w:eastAsia="Times New Roman"/>
              </w:rPr>
            </w:pPr>
          </w:p>
        </w:tc>
      </w:tr>
    </w:tbl>
    <w:p w14:paraId="5C92AC1B" w14:textId="77777777" w:rsidR="002E1A46" w:rsidRDefault="002E1A46" w:rsidP="002E1A46"/>
    <w:p w14:paraId="0F44352D" w14:textId="77777777" w:rsidR="00F0286A" w:rsidRDefault="00F0286A" w:rsidP="00133E66">
      <w:pPr>
        <w:pStyle w:val="SMHeading"/>
        <w:spacing w:before="0"/>
        <w:sectPr w:rsidR="00F0286A" w:rsidSect="00F028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872AE2" w14:textId="459E26AC" w:rsidR="00133E66" w:rsidRPr="00696011" w:rsidRDefault="00133E66" w:rsidP="002F3D45">
      <w:pPr>
        <w:pStyle w:val="SMHeading"/>
      </w:pPr>
      <w:bookmarkStart w:id="12" w:name="_Toc212220025"/>
      <w:r>
        <w:lastRenderedPageBreak/>
        <w:t xml:space="preserve">Table </w:t>
      </w:r>
      <w:r w:rsidR="00CF578E">
        <w:t>H</w:t>
      </w:r>
      <w:r w:rsidRPr="00696011">
        <w:t>.</w:t>
      </w:r>
      <w:bookmarkEnd w:id="12"/>
    </w:p>
    <w:p w14:paraId="4184E7F5" w14:textId="77777777" w:rsidR="00133E66" w:rsidRPr="00696011" w:rsidRDefault="00133E66" w:rsidP="00133E66">
      <w:pPr>
        <w:pStyle w:val="SMcaption"/>
      </w:pPr>
      <w:r w:rsidRPr="00D01020">
        <w:rPr>
          <w:b/>
          <w:bCs/>
        </w:rPr>
        <w:t>Sensitivity analysis of the temporal specification of the model</w:t>
      </w:r>
      <w:r w:rsidRPr="00246A7C">
        <w:t>.</w:t>
      </w:r>
      <w:r w:rsidRPr="00696011">
        <w:t xml:space="preserve"> </w:t>
      </w:r>
      <w:r>
        <w:t>For DIC and WAIC, l</w:t>
      </w:r>
      <w:r w:rsidRPr="00AF4FD7">
        <w:t xml:space="preserve">ower numbers </w:t>
      </w:r>
      <w:r>
        <w:t xml:space="preserve">indicate a better fit; for </w:t>
      </w:r>
      <w:r w:rsidRPr="00AF4FD7">
        <w:t>logCPO</w:t>
      </w:r>
      <w:r>
        <w:t>, higher numbers indicate a better fit</w:t>
      </w:r>
      <w:r w:rsidRPr="006F03F8">
        <w:t xml:space="preserve">. The model specification used for both locally acquired malaria cases and total malaria cases is indicated </w:t>
      </w:r>
      <w:r w:rsidRPr="00ED5492">
        <w:t>by an asterisk (*).</w:t>
      </w:r>
    </w:p>
    <w:p w14:paraId="22C38343" w14:textId="77777777" w:rsidR="00133E66" w:rsidRDefault="00133E66" w:rsidP="00133E66">
      <w:pPr>
        <w:pStyle w:val="SMcaption"/>
        <w:rPr>
          <w:sz w:val="20"/>
        </w:rPr>
      </w:pPr>
      <w:r>
        <w:rPr>
          <w:highlight w:val="green"/>
        </w:rPr>
        <w:fldChar w:fldCharType="begin"/>
      </w:r>
      <w:r>
        <w:rPr>
          <w:highlight w:val="green"/>
        </w:rPr>
        <w:instrText xml:space="preserve"> LINK Excel.SheetBinaryMacroEnabled.12 https://d.docs.live.net/d2c608706da0d8e9/Indigenous%20Project/Supplemental%20Analysis/Supplement/Table%20S6.xlsx "Supplemental Table 4 -- Sensiti!R1C1:R14C9" \a \f 4 \h  \* MERGEFORMAT </w:instrText>
      </w:r>
      <w:r>
        <w:rPr>
          <w:highlight w:val="green"/>
        </w:rPr>
        <w:fldChar w:fldCharType="separate"/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4782"/>
        <w:gridCol w:w="2325"/>
        <w:gridCol w:w="1106"/>
        <w:gridCol w:w="1106"/>
        <w:gridCol w:w="1121"/>
        <w:gridCol w:w="1017"/>
        <w:gridCol w:w="1017"/>
        <w:gridCol w:w="1116"/>
      </w:tblGrid>
      <w:tr w:rsidR="00133E66" w:rsidRPr="003B393D" w14:paraId="1FA41BB7" w14:textId="77777777" w:rsidTr="00033D30">
        <w:trPr>
          <w:trHeight w:val="340"/>
        </w:trPr>
        <w:tc>
          <w:tcPr>
            <w:tcW w:w="478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18F7256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onth Specification</w:t>
            </w:r>
          </w:p>
        </w:tc>
        <w:tc>
          <w:tcPr>
            <w:tcW w:w="23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2234A5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Year Specification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6AE5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utcome: Locally acquired malaria cas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39B92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utcome: Total malaria cases</w:t>
            </w:r>
          </w:p>
        </w:tc>
      </w:tr>
      <w:tr w:rsidR="00133E66" w:rsidRPr="003B393D" w14:paraId="46EC98D7" w14:textId="77777777" w:rsidTr="00033D30">
        <w:trPr>
          <w:trHeight w:val="340"/>
        </w:trPr>
        <w:tc>
          <w:tcPr>
            <w:tcW w:w="478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EFA1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2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DD84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EC554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DI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50014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WAIC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F3EE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LogCPO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AC42E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DIC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506EE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WAI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7B9B7" w14:textId="77777777" w:rsidR="00133E66" w:rsidRPr="003B393D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LogCPO</w:t>
            </w:r>
          </w:p>
        </w:tc>
      </w:tr>
      <w:tr w:rsidR="00133E66" w:rsidRPr="003B393D" w14:paraId="3898F217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DB05781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Month in Year, Random Effect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19E32D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Auto Regressive Order 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2D242C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57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51FA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85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429AD2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47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2A35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69.8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E46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96.9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499E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sz w:val="18"/>
                <w:szCs w:val="18"/>
              </w:rPr>
              <w:t>-20,603.35</w:t>
            </w:r>
          </w:p>
        </w:tc>
      </w:tr>
      <w:tr w:rsidR="00133E66" w:rsidRPr="003B393D" w14:paraId="181264F9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E8C2A77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Month in Year, Random Effect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46121D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31B82E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57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87CA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85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2D2A5E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48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5E1F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71.7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9C6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99.9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371F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04.87</w:t>
            </w:r>
          </w:p>
        </w:tc>
      </w:tr>
      <w:tr w:rsidR="00133E66" w:rsidRPr="003B393D" w14:paraId="77046B96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4B86D97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Month in Year, Random Effect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50F820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4B94ED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47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35DF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74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87A77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41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E187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62.0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B7A8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89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8A09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598.82</w:t>
            </w:r>
          </w:p>
        </w:tc>
      </w:tr>
      <w:tr w:rsidR="00133E66" w:rsidRPr="003B393D" w14:paraId="1F52F611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FA03E0B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Month in Year, Random Effect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92335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Fixed effect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4881CB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46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24E8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74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9CC227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42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4556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62.8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AEC4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90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435C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599.49</w:t>
            </w:r>
          </w:p>
        </w:tc>
      </w:tr>
      <w:tr w:rsidR="00133E66" w:rsidRPr="003B393D" w14:paraId="4AE76C23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CB6B541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Month in Year, Random Effect &amp; Month Fixed Effect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 xml:space="preserve"> (*)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54589B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Auto Regressive Order 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D7EB8D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46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77BB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75.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23659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42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C003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62.5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F81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90.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BC15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599.68</w:t>
            </w:r>
          </w:p>
        </w:tc>
      </w:tr>
      <w:tr w:rsidR="00133E66" w:rsidRPr="003B393D" w14:paraId="50BA9358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B2C53F5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Month in Year, Random Effect &amp; Month Fixed Effect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9D9E4A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CE773D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46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50C1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74.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3BDAD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42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6D37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63.8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A8E1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90.9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87AB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00.01</w:t>
            </w:r>
          </w:p>
        </w:tc>
      </w:tr>
      <w:tr w:rsidR="00133E66" w:rsidRPr="003B393D" w14:paraId="720EAC12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0B38A36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Effect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C9FB08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B02B56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95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5C62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718.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3E2C9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60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001EE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06.6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B0D3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28.2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4C51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15.75</w:t>
            </w:r>
          </w:p>
        </w:tc>
      </w:tr>
      <w:tr w:rsidR="00133E66" w:rsidRPr="003B393D" w14:paraId="2ABCB322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7EC16EA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1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37E9E5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14DCB2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97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5EB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719.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35B2AE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61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7E06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07.7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8A97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29.3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9799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16.22</w:t>
            </w:r>
          </w:p>
        </w:tc>
      </w:tr>
      <w:tr w:rsidR="00133E66" w:rsidRPr="003B393D" w14:paraId="13A727B6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430DE12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1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C40D4B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Fixed effect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3EA4ED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96.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F828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719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C20221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61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7F88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09.1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728D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30.2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6583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16.70</w:t>
            </w:r>
          </w:p>
        </w:tc>
      </w:tr>
      <w:tr w:rsidR="00133E66" w:rsidRPr="003B393D" w14:paraId="6F43046F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EAB31C9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sin(2 * pi * (month / 12)) + cos(2 * pi * (month / 12))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A19621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Fixed effect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094CF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96.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D641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717.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A67BD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60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7541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10.6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3646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31.4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F858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17.22</w:t>
            </w:r>
          </w:p>
        </w:tc>
      </w:tr>
      <w:tr w:rsidR="00133E66" w:rsidRPr="003B393D" w14:paraId="7A026D20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90E0690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Random Walk Order 2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1EC66A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Fixed effect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AE8CF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98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1CB3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719.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0DCC3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61.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0799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11.3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3B7E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32.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327B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17.63</w:t>
            </w:r>
          </w:p>
        </w:tc>
      </w:tr>
      <w:tr w:rsidR="00133E66" w:rsidRPr="003B393D" w14:paraId="6CAC2D88" w14:textId="77777777" w:rsidTr="00033D30">
        <w:trPr>
          <w:trHeight w:val="340"/>
        </w:trPr>
        <w:tc>
          <w:tcPr>
            <w:tcW w:w="4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A2159AA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Year:Month Interaction, Random Walk Order 1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9E1A" w14:textId="77777777" w:rsidR="00133E66" w:rsidRPr="003B393D" w:rsidRDefault="00133E66" w:rsidP="00033D30">
            <w:pPr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3B393D">
              <w:rPr>
                <w:rFonts w:ascii="Arial" w:hAnsi="Arial" w:cs="Arial"/>
                <w:color w:val="000000"/>
                <w:sz w:val="19"/>
                <w:szCs w:val="19"/>
                <w:lang w:val="en-GB" w:eastAsia="en-GB"/>
              </w:rPr>
              <w:t>N/A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3595C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681.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7F975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>39,713.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9F1F2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19,865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38EBB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198.53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77027" w14:textId="77777777" w:rsidR="00133E66" w:rsidRPr="00C966C1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966C1">
              <w:rPr>
                <w:rFonts w:ascii="Arial" w:hAnsi="Arial" w:cs="Arial"/>
                <w:color w:val="000000"/>
                <w:sz w:val="18"/>
                <w:szCs w:val="18"/>
              </w:rPr>
              <w:t xml:space="preserve">41,229.3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6684C" w14:textId="77777777" w:rsidR="00133E66" w:rsidRPr="005D4C0B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5D4C0B">
              <w:rPr>
                <w:rFonts w:ascii="Arial" w:hAnsi="Arial" w:cs="Arial"/>
                <w:color w:val="000000"/>
                <w:sz w:val="18"/>
                <w:szCs w:val="18"/>
              </w:rPr>
              <w:t>-20,622.87</w:t>
            </w:r>
          </w:p>
        </w:tc>
      </w:tr>
    </w:tbl>
    <w:p w14:paraId="245BB969" w14:textId="77777777" w:rsidR="00133E66" w:rsidRDefault="00133E66" w:rsidP="00133E66">
      <w:pPr>
        <w:pStyle w:val="SMcaption"/>
        <w:rPr>
          <w:highlight w:val="green"/>
        </w:rPr>
      </w:pPr>
    </w:p>
    <w:p w14:paraId="6DE4C67C" w14:textId="77777777" w:rsidR="00133E66" w:rsidRDefault="00133E66" w:rsidP="00133E66">
      <w:pPr>
        <w:pStyle w:val="SMcaption"/>
        <w:rPr>
          <w:highlight w:val="green"/>
        </w:rPr>
      </w:pPr>
      <w:r>
        <w:rPr>
          <w:highlight w:val="green"/>
        </w:rPr>
        <w:fldChar w:fldCharType="end"/>
      </w:r>
    </w:p>
    <w:p w14:paraId="7C9F7EFA" w14:textId="77777777" w:rsidR="00133E66" w:rsidRDefault="00133E66" w:rsidP="00133E66">
      <w:pPr>
        <w:rPr>
          <w:highlight w:val="green"/>
        </w:rPr>
      </w:pPr>
      <w:r>
        <w:rPr>
          <w:highlight w:val="green"/>
        </w:rPr>
        <w:br w:type="page"/>
      </w:r>
    </w:p>
    <w:p w14:paraId="0DD72772" w14:textId="2BF42068" w:rsidR="00133E66" w:rsidRPr="002F3D45" w:rsidRDefault="00133E66" w:rsidP="002F3D45">
      <w:pPr>
        <w:pStyle w:val="SMHeading"/>
      </w:pPr>
      <w:bookmarkStart w:id="13" w:name="_Toc212220026"/>
      <w:r w:rsidRPr="00C74E09">
        <w:lastRenderedPageBreak/>
        <w:t>Table</w:t>
      </w:r>
      <w:r>
        <w:t xml:space="preserve"> </w:t>
      </w:r>
      <w:r w:rsidR="00CF578E">
        <w:t>I</w:t>
      </w:r>
      <w:r w:rsidRPr="00246A7C">
        <w:t>.</w:t>
      </w:r>
      <w:bookmarkEnd w:id="13"/>
    </w:p>
    <w:p w14:paraId="1211062D" w14:textId="77777777" w:rsidR="00133E66" w:rsidRPr="00246A7C" w:rsidRDefault="00133E66" w:rsidP="00133E66">
      <w:pPr>
        <w:pStyle w:val="SMcaption"/>
        <w:rPr>
          <w:b/>
          <w:bCs/>
        </w:rPr>
      </w:pPr>
      <w:r w:rsidRPr="000E22E4">
        <w:rPr>
          <w:b/>
          <w:bCs/>
        </w:rPr>
        <w:t>Distributional assumption sensitivity analysis</w:t>
      </w:r>
      <w:r w:rsidRPr="00F10BBF">
        <w:t>.</w:t>
      </w:r>
      <w:r w:rsidRPr="00246A7C">
        <w:rPr>
          <w:b/>
          <w:bCs/>
        </w:rPr>
        <w:t xml:space="preserve"> </w:t>
      </w:r>
      <w:r>
        <w:t>For DIC and WAIC, l</w:t>
      </w:r>
      <w:r w:rsidRPr="00AF4FD7">
        <w:t xml:space="preserve">ower numbers </w:t>
      </w:r>
      <w:r>
        <w:t xml:space="preserve">indicate a better fit; for </w:t>
      </w:r>
      <w:r w:rsidRPr="00AF4FD7">
        <w:t>logCPO</w:t>
      </w:r>
      <w:r>
        <w:t>, higher numbers indicate a better fit</w:t>
      </w:r>
      <w:r w:rsidRPr="006F03F8">
        <w:t xml:space="preserve">. The model specification used for both locally acquired malaria cases and total malaria cases is indicated by an </w:t>
      </w:r>
      <w:r w:rsidRPr="00ED5492">
        <w:t>asterisk (*).</w:t>
      </w:r>
    </w:p>
    <w:p w14:paraId="3226A3F2" w14:textId="77777777" w:rsidR="00133E66" w:rsidRPr="00A67BEE" w:rsidRDefault="00133E66" w:rsidP="00133E66">
      <w:pPr>
        <w:pStyle w:val="SMcaption"/>
        <w:rPr>
          <w:b/>
          <w:bCs/>
          <w:highlight w:val="gree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223"/>
        <w:gridCol w:w="1392"/>
        <w:gridCol w:w="1217"/>
        <w:gridCol w:w="1217"/>
        <w:gridCol w:w="1267"/>
        <w:gridCol w:w="1296"/>
        <w:gridCol w:w="7"/>
      </w:tblGrid>
      <w:tr w:rsidR="00133E66" w:rsidRPr="00F23D79" w14:paraId="3498F441" w14:textId="77777777" w:rsidTr="00033D30">
        <w:trPr>
          <w:trHeight w:val="34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C4C37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Distributional Assumption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49087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Outcome: Locally acquired malaria cases</w:t>
            </w:r>
          </w:p>
        </w:tc>
        <w:tc>
          <w:tcPr>
            <w:tcW w:w="3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2196DDF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Outcome: Total malaria cases</w:t>
            </w:r>
          </w:p>
        </w:tc>
      </w:tr>
      <w:tr w:rsidR="00133E66" w:rsidRPr="00F23D79" w14:paraId="78A8A013" w14:textId="77777777" w:rsidTr="00033D30">
        <w:trPr>
          <w:gridAfter w:val="1"/>
          <w:wAfter w:w="7" w:type="dxa"/>
          <w:trHeight w:val="340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F3F32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885C59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DIC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B8D7C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WAIC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FAF00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LogCPO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56994DB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DIC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040B8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WAI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F9E4C" w14:textId="77777777" w:rsidR="00133E66" w:rsidRPr="00F23D79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LogCPO</w:t>
            </w:r>
          </w:p>
        </w:tc>
      </w:tr>
      <w:tr w:rsidR="00133E66" w:rsidRPr="00F23D79" w14:paraId="5529F5B9" w14:textId="77777777" w:rsidTr="00033D30">
        <w:trPr>
          <w:gridAfter w:val="1"/>
          <w:wAfter w:w="7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EA44" w14:textId="77777777" w:rsidR="00133E66" w:rsidRPr="00F23D79" w:rsidRDefault="00133E66" w:rsidP="00033D30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color w:val="000000"/>
                <w:lang w:val="en-GB" w:eastAsia="en-GB"/>
              </w:rPr>
              <w:t>Zero-inflated Poiss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2C29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267,857.9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0BAA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2,748,326.79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72BE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128,457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B1C5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28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70D3">
              <w:rPr>
                <w:rFonts w:ascii="Arial" w:hAnsi="Arial" w:cs="Arial"/>
                <w:sz w:val="18"/>
                <w:szCs w:val="18"/>
              </w:rPr>
              <w:t>433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CF18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1,863,193.7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C7BB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158,993.28</w:t>
            </w:r>
          </w:p>
        </w:tc>
      </w:tr>
      <w:tr w:rsidR="00133E66" w:rsidRPr="00F23D79" w14:paraId="09913217" w14:textId="77777777" w:rsidTr="00033D30">
        <w:trPr>
          <w:gridAfter w:val="1"/>
          <w:wAfter w:w="7" w:type="dxa"/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C49B2A" w14:textId="77777777" w:rsidR="00133E66" w:rsidRPr="00F23D79" w:rsidRDefault="00133E66" w:rsidP="00033D30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color w:val="000000"/>
                <w:lang w:val="en-GB" w:eastAsia="en-GB"/>
              </w:rPr>
              <w:t>Zero-inflated Negative Binomial</w:t>
            </w:r>
            <w:r>
              <w:rPr>
                <w:rFonts w:ascii="Arial" w:hAnsi="Arial" w:cs="Arial"/>
                <w:color w:val="000000"/>
                <w:lang w:val="en-GB" w:eastAsia="en-GB"/>
              </w:rPr>
              <w:t xml:space="preserve"> (*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8175BF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2,003.99 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8EF1E8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2,003.97 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E3431A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21,001.9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91EC8D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70D3">
              <w:rPr>
                <w:rFonts w:ascii="Arial" w:hAnsi="Arial" w:cs="Arial"/>
                <w:sz w:val="18"/>
                <w:szCs w:val="18"/>
              </w:rPr>
              <w:t>682.74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2CA839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3,682.73 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3E8C17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21,841.37</w:t>
            </w:r>
          </w:p>
        </w:tc>
      </w:tr>
      <w:tr w:rsidR="00133E66" w:rsidRPr="00F23D79" w14:paraId="0387B930" w14:textId="77777777" w:rsidTr="00033D30">
        <w:trPr>
          <w:gridAfter w:val="1"/>
          <w:wAfter w:w="7" w:type="dxa"/>
          <w:trHeight w:val="340"/>
        </w:trPr>
        <w:tc>
          <w:tcPr>
            <w:tcW w:w="3402" w:type="dxa"/>
            <w:tcBorders>
              <w:right w:val="nil"/>
            </w:tcBorders>
            <w:noWrap/>
            <w:vAlign w:val="center"/>
            <w:hideMark/>
          </w:tcPr>
          <w:p w14:paraId="223B46C4" w14:textId="77777777" w:rsidR="00133E66" w:rsidRPr="00F23D79" w:rsidRDefault="00133E66" w:rsidP="00033D30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color w:val="000000"/>
                <w:lang w:val="en-GB" w:eastAsia="en-GB"/>
              </w:rPr>
              <w:t>Negative Binomial</w:t>
            </w:r>
          </w:p>
        </w:tc>
        <w:tc>
          <w:tcPr>
            <w:tcW w:w="12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169FB3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2,020.78 </w:t>
            </w:r>
          </w:p>
        </w:tc>
        <w:tc>
          <w:tcPr>
            <w:tcW w:w="13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F96F58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2,020.43 </w:t>
            </w:r>
          </w:p>
        </w:tc>
        <w:tc>
          <w:tcPr>
            <w:tcW w:w="12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314A3B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21,010.21</w:t>
            </w:r>
          </w:p>
        </w:tc>
        <w:tc>
          <w:tcPr>
            <w:tcW w:w="12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F962F2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70D3">
              <w:rPr>
                <w:rFonts w:ascii="Arial" w:hAnsi="Arial" w:cs="Arial"/>
                <w:sz w:val="18"/>
                <w:szCs w:val="18"/>
              </w:rPr>
              <w:t>638.28</w:t>
            </w:r>
          </w:p>
        </w:tc>
        <w:tc>
          <w:tcPr>
            <w:tcW w:w="126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55A984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3,638.01 </w:t>
            </w:r>
          </w:p>
        </w:tc>
        <w:tc>
          <w:tcPr>
            <w:tcW w:w="1296" w:type="dxa"/>
            <w:tcBorders>
              <w:left w:val="nil"/>
            </w:tcBorders>
            <w:noWrap/>
            <w:vAlign w:val="center"/>
            <w:hideMark/>
          </w:tcPr>
          <w:p w14:paraId="3D55115C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21,819.01</w:t>
            </w:r>
          </w:p>
        </w:tc>
      </w:tr>
      <w:tr w:rsidR="00133E66" w:rsidRPr="00F23D79" w14:paraId="72B3CCD4" w14:textId="77777777" w:rsidTr="00033D30">
        <w:trPr>
          <w:gridAfter w:val="1"/>
          <w:wAfter w:w="7" w:type="dxa"/>
          <w:trHeight w:val="34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813D9" w14:textId="77777777" w:rsidR="00133E66" w:rsidRPr="00F23D79" w:rsidRDefault="00133E66" w:rsidP="00033D30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F23D79">
              <w:rPr>
                <w:rFonts w:ascii="Arial" w:hAnsi="Arial" w:cs="Arial"/>
                <w:color w:val="000000"/>
                <w:lang w:val="en-GB" w:eastAsia="en-GB"/>
              </w:rPr>
              <w:t>Poisson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E2227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408,449.85 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12675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 1,968,685.35 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D2CC0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19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70D3">
              <w:rPr>
                <w:rFonts w:ascii="Arial" w:hAnsi="Arial" w:cs="Arial"/>
                <w:sz w:val="18"/>
                <w:szCs w:val="18"/>
              </w:rPr>
              <w:t>264</w:t>
            </w:r>
            <w:r>
              <w:rPr>
                <w:rFonts w:ascii="Arial" w:hAnsi="Arial" w:cs="Arial"/>
                <w:sz w:val="18"/>
                <w:szCs w:val="18"/>
              </w:rPr>
              <w:t>.94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A77D9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430,374.44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49F37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color w:val="000000"/>
                <w:sz w:val="18"/>
                <w:szCs w:val="18"/>
              </w:rPr>
              <w:t xml:space="preserve">2,479,487.80 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CE397" w14:textId="77777777" w:rsidR="00133E66" w:rsidRPr="002D70D3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D70D3">
              <w:rPr>
                <w:rFonts w:ascii="Arial" w:hAnsi="Arial" w:cs="Arial"/>
                <w:sz w:val="18"/>
                <w:szCs w:val="18"/>
              </w:rPr>
              <w:t>-225,533.57</w:t>
            </w:r>
          </w:p>
        </w:tc>
      </w:tr>
    </w:tbl>
    <w:p w14:paraId="76C5CAF6" w14:textId="77777777" w:rsidR="00133E66" w:rsidRPr="004D3F81" w:rsidRDefault="00133E66" w:rsidP="00133E66">
      <w:pPr>
        <w:pStyle w:val="SMcaption"/>
        <w:rPr>
          <w:highlight w:val="green"/>
        </w:rPr>
      </w:pPr>
    </w:p>
    <w:p w14:paraId="1D083994" w14:textId="77777777" w:rsidR="00133E66" w:rsidRDefault="00133E66" w:rsidP="00133E66">
      <w:pPr>
        <w:rPr>
          <w:highlight w:val="green"/>
        </w:rPr>
        <w:sectPr w:rsidR="00133E66" w:rsidSect="00133E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95A021" w14:textId="6EE47647" w:rsidR="00133E66" w:rsidRPr="002F3D45" w:rsidRDefault="00133E66" w:rsidP="002F3D45">
      <w:pPr>
        <w:pStyle w:val="SMHeading"/>
      </w:pPr>
      <w:bookmarkStart w:id="14" w:name="_Toc212220027"/>
      <w:r w:rsidRPr="00B85F07">
        <w:lastRenderedPageBreak/>
        <w:t xml:space="preserve">Table </w:t>
      </w:r>
      <w:r w:rsidR="00CF578E">
        <w:t>J</w:t>
      </w:r>
      <w:r w:rsidRPr="00B85F07">
        <w:t>.</w:t>
      </w:r>
      <w:bookmarkEnd w:id="14"/>
    </w:p>
    <w:p w14:paraId="0A2D0921" w14:textId="77777777" w:rsidR="00133E66" w:rsidRDefault="00133E66" w:rsidP="00133E66">
      <w:pPr>
        <w:pStyle w:val="SMcaption"/>
      </w:pPr>
      <w:bookmarkStart w:id="15" w:name="_Hlk212219865"/>
      <w:r>
        <w:t xml:space="preserve">Estimates for simulated scenarios. Scenario A = estimated number of locally acquired malaria cases in 2023. The difference between estimated and reported cases refers to the likely underreporting of locally acquired cases. Scenario B = estimated number of total malaria cases if mining between 2018 and 2023 </w:t>
      </w:r>
      <w:r w:rsidRPr="00BF1FF8">
        <w:t>mimicked historical patterns observed before 2018</w:t>
      </w:r>
      <w:r>
        <w:t>. The difference between estimated and reported cases refers to the excess malaria cases that occurred because of the increase in mining.</w:t>
      </w:r>
    </w:p>
    <w:bookmarkEnd w:id="15"/>
    <w:p w14:paraId="7CC3E31E" w14:textId="77777777" w:rsidR="00133E66" w:rsidRPr="00FE3BAC" w:rsidRDefault="00133E66" w:rsidP="00133E66">
      <w:pPr>
        <w:pStyle w:val="SMcaption"/>
        <w:rPr>
          <w:sz w:val="10"/>
          <w:szCs w:val="6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1975"/>
        <w:gridCol w:w="540"/>
        <w:gridCol w:w="1260"/>
        <w:gridCol w:w="1170"/>
        <w:gridCol w:w="1170"/>
        <w:gridCol w:w="1260"/>
        <w:gridCol w:w="1170"/>
        <w:gridCol w:w="1260"/>
      </w:tblGrid>
      <w:tr w:rsidR="00133E66" w:rsidRPr="00FE3BAC" w14:paraId="1F1D2483" w14:textId="77777777" w:rsidTr="00033D30">
        <w:trPr>
          <w:trHeight w:val="245"/>
        </w:trPr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1ECF595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95F605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 #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0C140E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enario A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86A3FC3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enario B</w:t>
            </w:r>
          </w:p>
        </w:tc>
      </w:tr>
      <w:tr w:rsidR="00133E66" w:rsidRPr="00FE3BAC" w14:paraId="37180892" w14:textId="77777777" w:rsidTr="00033D30">
        <w:trPr>
          <w:trHeight w:val="245"/>
        </w:trPr>
        <w:tc>
          <w:tcPr>
            <w:tcW w:w="1975" w:type="dxa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E750E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D6E29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C6BA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d malaria cases in 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B160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ed malaria cases in 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879D" w14:textId="77777777" w:rsidR="00133E66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stimated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65386C7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339E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d malaria case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2018 to 2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1E7F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ed malaria cases 2018 to 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BB9CFC5" w14:textId="77777777" w:rsidR="00133E66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stimated </w:t>
            </w:r>
          </w:p>
          <w:p w14:paraId="1264860C" w14:textId="77777777" w:rsidR="00133E66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  <w:p w14:paraId="357726CB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ed</w:t>
            </w:r>
          </w:p>
        </w:tc>
      </w:tr>
      <w:tr w:rsidR="00133E66" w:rsidRPr="00FE3BAC" w14:paraId="2FD87A0F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DA62D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jaran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CDDB9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2BFB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1FAE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3D3A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A86A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933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98FAC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17</w:t>
            </w:r>
          </w:p>
        </w:tc>
      </w:tr>
      <w:tr w:rsidR="00133E66" w:rsidRPr="00FE3BAC" w14:paraId="1401B521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F50EA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juricab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FF515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D27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BDCA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8A3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CA17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A6C1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820B8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849</w:t>
            </w:r>
          </w:p>
        </w:tc>
      </w:tr>
      <w:tr w:rsidR="00133E66" w:rsidRPr="00FE3BAC" w14:paraId="1C581930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E8077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lto Catriman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32807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3635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EA4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3C3E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EE5B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F2F7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4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FCB27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833</w:t>
            </w:r>
          </w:p>
        </w:tc>
      </w:tr>
      <w:tr w:rsidR="00133E66" w:rsidRPr="00FE3BAC" w14:paraId="38DFDB86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B0DB1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lto Mucaja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93589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7BAE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9627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269E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6CA5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D679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,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7ACBD1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,519</w:t>
            </w:r>
          </w:p>
        </w:tc>
      </w:tr>
      <w:tr w:rsidR="00133E66" w:rsidRPr="00FE3BAC" w14:paraId="12E1F14D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835C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lto Padauir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D5EE7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8EC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8070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1EA0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D37D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3E64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16345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678</w:t>
            </w:r>
          </w:p>
        </w:tc>
      </w:tr>
      <w:tr w:rsidR="00133E66" w:rsidRPr="00FE3BAC" w14:paraId="54EEC9F5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2E3C7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piaú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903BE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1373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FF7E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5B7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3A1B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F415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19B2D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783</w:t>
            </w:r>
          </w:p>
        </w:tc>
      </w:tr>
      <w:tr w:rsidR="00133E66" w:rsidRPr="00FE3BAC" w14:paraId="02BC26BF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8C66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racá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5216F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8D3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6F4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48B8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5FC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896E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7C103D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133E66" w:rsidRPr="00FE3BAC" w14:paraId="1C34CD2E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71B3F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ratha-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CF9AA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2949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B250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2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3BA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58C2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774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8,6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7B5957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7,587</w:t>
            </w:r>
          </w:p>
        </w:tc>
      </w:tr>
      <w:tr w:rsidR="00133E66" w:rsidRPr="00FE3BAC" w14:paraId="72584136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01F59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Auar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F77AA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EA8E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,5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2480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1675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7578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6338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5,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D83BF8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4,473</w:t>
            </w:r>
          </w:p>
        </w:tc>
      </w:tr>
      <w:tr w:rsidR="00133E66" w:rsidRPr="00FE3BAC" w14:paraId="26296F6F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AAF6D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Baixo Catriman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8B75A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EA78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CAEF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353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165B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8D1C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6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0A5DD5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,097</w:t>
            </w:r>
          </w:p>
        </w:tc>
      </w:tr>
      <w:tr w:rsidR="00133E66" w:rsidRPr="00FE3BAC" w14:paraId="26866940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4AF8C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Baixo Mucaja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F4682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0A8F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E1D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8504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C4C7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D821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AD55E1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</w:p>
        </w:tc>
      </w:tr>
      <w:tr w:rsidR="00133E66" w:rsidRPr="00FE3BAC" w14:paraId="4DBC760A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08323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Balawa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82C0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BB99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BDEC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D401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ACF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3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5796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,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FCFB0C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4,794</w:t>
            </w:r>
          </w:p>
        </w:tc>
      </w:tr>
      <w:tr w:rsidR="00133E66" w:rsidRPr="00FE3BAC" w14:paraId="506A9B29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931A0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Cachoeira do Araçá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1B8B7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2C6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C692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A8B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C95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370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B89616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492</w:t>
            </w:r>
          </w:p>
        </w:tc>
      </w:tr>
      <w:tr w:rsidR="00133E66" w:rsidRPr="00FE3BAC" w14:paraId="6D8F545F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F5F92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Demin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21830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6D37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B308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1A32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EF9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B81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F633FB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8</w:t>
            </w:r>
          </w:p>
        </w:tc>
      </w:tr>
      <w:tr w:rsidR="00133E66" w:rsidRPr="00FE3BAC" w14:paraId="2ED701AF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4B002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Ericó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0FAFD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9B9F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F1A1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9698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4E1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D38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BBE4E8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777</w:t>
            </w:r>
          </w:p>
        </w:tc>
      </w:tr>
      <w:tr w:rsidR="00133E66" w:rsidRPr="00FE3BAC" w14:paraId="5E84498D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8675A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Hakom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193D5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1055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552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CEF9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3F7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F4FE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EC9606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890</w:t>
            </w:r>
          </w:p>
        </w:tc>
      </w:tr>
      <w:tr w:rsidR="00133E66" w:rsidRPr="00FE3BAC" w14:paraId="1588EAF5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682E9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Haxi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8F292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EA14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239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943C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A324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70FA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C5149C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17</w:t>
            </w:r>
          </w:p>
        </w:tc>
      </w:tr>
      <w:tr w:rsidR="00133E66" w:rsidRPr="00FE3BAC" w14:paraId="780D5D4B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A764C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Homox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90B69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7B82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F7C9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A917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AF39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E47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EA856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51</w:t>
            </w:r>
          </w:p>
        </w:tc>
      </w:tr>
      <w:tr w:rsidR="00133E66" w:rsidRPr="00FE3BAC" w14:paraId="332A9D52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F704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Inambú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1162B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2E8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13F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1D9C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C621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CBC9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BACBD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627</w:t>
            </w:r>
          </w:p>
        </w:tc>
      </w:tr>
      <w:tr w:rsidR="00133E66" w:rsidRPr="00FE3BAC" w14:paraId="7471D18E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21EB2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a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4636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2849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69D1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5EA7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2F3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0515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4D097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</w:tr>
      <w:tr w:rsidR="00133E66" w:rsidRPr="00FE3BAC" w14:paraId="61FFF5CE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129EC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aloca Paapi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22DF4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E71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27A1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2115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A8F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09A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,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6AA656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3,700</w:t>
            </w:r>
          </w:p>
        </w:tc>
      </w:tr>
      <w:tr w:rsidR="00133E66" w:rsidRPr="00FE3BAC" w14:paraId="5D115260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5C930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arar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3F8C0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AAE1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,5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DDF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3A55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,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FFC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,5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1A1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8,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5619EA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,025</w:t>
            </w:r>
          </w:p>
        </w:tc>
      </w:tr>
      <w:tr w:rsidR="00133E66" w:rsidRPr="00FE3BAC" w14:paraId="580B23D6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20C8E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arauiá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8A212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E310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,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BC4F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8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109E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,7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4F33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,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2CC1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4,5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98D2D2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9,562</w:t>
            </w:r>
          </w:p>
        </w:tc>
      </w:tr>
      <w:tr w:rsidR="00133E66" w:rsidRPr="00FE3BAC" w14:paraId="4C228A91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B8AF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aturacá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BF9A7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3A9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63C5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52B3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6FE5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665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76BC2F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308</w:t>
            </w:r>
          </w:p>
        </w:tc>
      </w:tr>
      <w:tr w:rsidR="00133E66" w:rsidRPr="00FE3BAC" w14:paraId="0D0B7252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AAF8B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édio Padauir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D63A7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4D6A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C95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2F2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8EE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,3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44CC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,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112106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808</w:t>
            </w:r>
          </w:p>
        </w:tc>
      </w:tr>
      <w:tr w:rsidR="00133E66" w:rsidRPr="00FE3BAC" w14:paraId="6704E717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6ACA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Missão Catriman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6874B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1462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C197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838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8C7B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64E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,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1F5352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3,406</w:t>
            </w:r>
          </w:p>
        </w:tc>
      </w:tr>
      <w:tr w:rsidR="00133E66" w:rsidRPr="00FE3BAC" w14:paraId="4AE42D10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259F6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Novo-Demin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20ED4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FBA6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BDA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ED7B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70AE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953C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,5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308ED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4,186</w:t>
            </w:r>
          </w:p>
        </w:tc>
      </w:tr>
      <w:tr w:rsidR="00133E66" w:rsidRPr="00FE3BAC" w14:paraId="5573981A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94C2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Paapi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49712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430A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6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C645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160D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D6B7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110E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,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D11F86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,234</w:t>
            </w:r>
          </w:p>
        </w:tc>
      </w:tr>
      <w:tr w:rsidR="00133E66" w:rsidRPr="00FE3BAC" w14:paraId="4306ADE7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13FB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Palimiú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E6BA9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065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015B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CC6A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C98C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CF98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,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3DB2F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6,050</w:t>
            </w:r>
          </w:p>
        </w:tc>
      </w:tr>
      <w:tr w:rsidR="00133E66" w:rsidRPr="00FE3BAC" w14:paraId="21C031CE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558D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Parafur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EBE0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5A85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2C1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0F67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C8B0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43D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,6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0AC6C3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3,445</w:t>
            </w:r>
          </w:p>
        </w:tc>
      </w:tr>
      <w:tr w:rsidR="00133E66" w:rsidRPr="00FE3BAC" w14:paraId="14E2382E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6BBF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Saub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97C44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1C8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99D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9F64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9548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F0B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,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70AD03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903</w:t>
            </w:r>
          </w:p>
        </w:tc>
      </w:tr>
      <w:tr w:rsidR="00133E66" w:rsidRPr="00FE3BAC" w14:paraId="14A8D9DB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1F5A8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Surucuc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09AC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1C49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F4B57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1FD3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3A59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54836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,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78000B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,862</w:t>
            </w:r>
          </w:p>
        </w:tc>
      </w:tr>
      <w:tr w:rsidR="00133E66" w:rsidRPr="00FE3BAC" w14:paraId="00A1EEAC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A6AD2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Toototob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0BFFA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18A7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9333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DE1B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766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245B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,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A39A5F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4,403</w:t>
            </w:r>
          </w:p>
        </w:tc>
      </w:tr>
      <w:tr w:rsidR="00133E66" w:rsidRPr="00FE3BAC" w14:paraId="6ABCD98C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F774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Uraricoer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AF51B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9FB8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43BE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A9AB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D56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11E2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,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09F4F9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,717</w:t>
            </w:r>
          </w:p>
        </w:tc>
      </w:tr>
      <w:tr w:rsidR="00133E66" w:rsidRPr="00FE3BAC" w14:paraId="30963A93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2C891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Waiká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5546B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45C5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877A4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7AD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312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B4A5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1,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EF0A27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1,441</w:t>
            </w:r>
          </w:p>
        </w:tc>
      </w:tr>
      <w:tr w:rsidR="00133E66" w:rsidRPr="00FE3BAC" w14:paraId="07D13F24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1F6D7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Waputh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75CFC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294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759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17F9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582A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EACE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A96D75F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131</w:t>
            </w:r>
          </w:p>
        </w:tc>
      </w:tr>
      <w:tr w:rsidR="00133E66" w:rsidRPr="00FE3BAC" w14:paraId="0464B795" w14:textId="77777777" w:rsidTr="00033D30">
        <w:trPr>
          <w:trHeight w:val="245"/>
        </w:trPr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003A6" w14:textId="77777777" w:rsidR="00133E66" w:rsidRPr="00FE3BAC" w:rsidRDefault="00133E66" w:rsidP="00033D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Xite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8BA4A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F9190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FF6BD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977B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1A2A1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8F8D2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7E4D3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color w:val="000000"/>
                <w:sz w:val="18"/>
                <w:szCs w:val="18"/>
              </w:rPr>
              <w:t>-205</w:t>
            </w:r>
          </w:p>
        </w:tc>
      </w:tr>
      <w:tr w:rsidR="00133E66" w:rsidRPr="00FE3BAC" w14:paraId="669C6F47" w14:textId="77777777" w:rsidTr="00033D30">
        <w:trPr>
          <w:trHeight w:val="245"/>
        </w:trPr>
        <w:tc>
          <w:tcPr>
            <w:tcW w:w="25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6E393FD" w14:textId="77777777" w:rsidR="00133E66" w:rsidRPr="00FE3BAC" w:rsidRDefault="00133E66" w:rsidP="00033D3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27F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,6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77E35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,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18FAB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,5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79DA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,3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54CC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9,2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B7DDD38" w14:textId="77777777" w:rsidR="00133E66" w:rsidRPr="00FE3BAC" w:rsidRDefault="00133E66" w:rsidP="00033D3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E3B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02,870</w:t>
            </w:r>
          </w:p>
        </w:tc>
      </w:tr>
    </w:tbl>
    <w:p w14:paraId="374F0BBF" w14:textId="77777777" w:rsidR="001640C3" w:rsidRPr="00BF3067" w:rsidRDefault="001640C3" w:rsidP="00BF3067">
      <w:pPr>
        <w:rPr>
          <w:sz w:val="2"/>
          <w:szCs w:val="2"/>
        </w:rPr>
      </w:pPr>
    </w:p>
    <w:sectPr w:rsidR="001640C3" w:rsidRPr="00BF3067" w:rsidSect="00133E66">
      <w:footerReference w:type="default" r:id="rId20"/>
      <w:headerReference w:type="first" r:id="rId21"/>
      <w:footerReference w:type="first" r:id="rId22"/>
      <w:pgSz w:w="12240" w:h="15840" w:code="1"/>
      <w:pgMar w:top="1298" w:right="1440" w:bottom="1298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C63BC" w14:textId="77777777" w:rsidR="00C66F4F" w:rsidRDefault="00C66F4F">
      <w:r>
        <w:separator/>
      </w:r>
    </w:p>
  </w:endnote>
  <w:endnote w:type="continuationSeparator" w:id="0">
    <w:p w14:paraId="497CA375" w14:textId="77777777" w:rsidR="00C66F4F" w:rsidRDefault="00C66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BCFA1" w14:textId="77777777" w:rsidR="00133E66" w:rsidRDefault="00133E6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E3902EB" w14:textId="77777777" w:rsidR="00133E66" w:rsidRDefault="00133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E09B5" w14:textId="77777777" w:rsidR="00133E66" w:rsidRDefault="00133E66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4</w:t>
    </w:r>
    <w:r>
      <w:rPr>
        <w:caps/>
        <w:noProof/>
        <w:color w:val="156082" w:themeColor="accent1"/>
      </w:rPr>
      <w:fldChar w:fldCharType="end"/>
    </w:r>
  </w:p>
  <w:p w14:paraId="6A376B79" w14:textId="77777777" w:rsidR="00133E66" w:rsidRDefault="00133E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D9734" w14:textId="77777777" w:rsidR="00133E66" w:rsidRDefault="00133E66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1</w:t>
    </w:r>
    <w:r>
      <w:rPr>
        <w:caps/>
        <w:noProof/>
        <w:color w:val="156082" w:themeColor="accent1"/>
      </w:rPr>
      <w:fldChar w:fldCharType="end"/>
    </w:r>
  </w:p>
  <w:p w14:paraId="27FE67E7" w14:textId="77777777" w:rsidR="00133E66" w:rsidRDefault="00133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5D540" w14:textId="77777777" w:rsidR="00C66F4F" w:rsidRDefault="00C66F4F">
      <w:r>
        <w:separator/>
      </w:r>
    </w:p>
  </w:footnote>
  <w:footnote w:type="continuationSeparator" w:id="0">
    <w:p w14:paraId="425F722B" w14:textId="77777777" w:rsidR="00C66F4F" w:rsidRDefault="00C66F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26660" w14:textId="77777777" w:rsidR="00133E66" w:rsidRPr="005001AC" w:rsidRDefault="00133E66" w:rsidP="005001AC">
    <w:pPr>
      <w:jc w:val="right"/>
    </w:pPr>
  </w:p>
  <w:p w14:paraId="4F3E5C66" w14:textId="77777777" w:rsidR="00133E66" w:rsidRDefault="00133E6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A6E78" w14:textId="77777777" w:rsidR="00133E66" w:rsidRPr="00204015" w:rsidRDefault="00133E66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644531C5" wp14:editId="4D934C06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208469942" name="Picture 12084699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D8CB1F5" w14:textId="77777777" w:rsidR="00133E66" w:rsidRDefault="00133E66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8444927">
    <w:abstractNumId w:val="11"/>
  </w:num>
  <w:num w:numId="2" w16cid:durableId="543058155">
    <w:abstractNumId w:val="9"/>
  </w:num>
  <w:num w:numId="3" w16cid:durableId="1080561437">
    <w:abstractNumId w:val="7"/>
  </w:num>
  <w:num w:numId="4" w16cid:durableId="527180339">
    <w:abstractNumId w:val="6"/>
  </w:num>
  <w:num w:numId="5" w16cid:durableId="1196193139">
    <w:abstractNumId w:val="5"/>
  </w:num>
  <w:num w:numId="6" w16cid:durableId="1158691454">
    <w:abstractNumId w:val="4"/>
  </w:num>
  <w:num w:numId="7" w16cid:durableId="931820661">
    <w:abstractNumId w:val="8"/>
  </w:num>
  <w:num w:numId="8" w16cid:durableId="1566600510">
    <w:abstractNumId w:val="3"/>
  </w:num>
  <w:num w:numId="9" w16cid:durableId="1412315647">
    <w:abstractNumId w:val="2"/>
  </w:num>
  <w:num w:numId="10" w16cid:durableId="701053021">
    <w:abstractNumId w:val="1"/>
  </w:num>
  <w:num w:numId="11" w16cid:durableId="1439640588">
    <w:abstractNumId w:val="0"/>
  </w:num>
  <w:num w:numId="12" w16cid:durableId="62732458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652830250">
    <w:abstractNumId w:val="12"/>
  </w:num>
  <w:num w:numId="14" w16cid:durableId="48601988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2NzAyMjK0sDQxNzdV0lEKTi0uzszPAykwrAUAeSFeviwAAAA="/>
  </w:docVars>
  <w:rsids>
    <w:rsidRoot w:val="00133E66"/>
    <w:rsid w:val="00031D7C"/>
    <w:rsid w:val="0003206A"/>
    <w:rsid w:val="00095199"/>
    <w:rsid w:val="000A6325"/>
    <w:rsid w:val="000E22E4"/>
    <w:rsid w:val="000F64B4"/>
    <w:rsid w:val="00105C94"/>
    <w:rsid w:val="00133E66"/>
    <w:rsid w:val="00145A45"/>
    <w:rsid w:val="001640C3"/>
    <w:rsid w:val="001736DD"/>
    <w:rsid w:val="001A69E4"/>
    <w:rsid w:val="001D0A76"/>
    <w:rsid w:val="001F0BA1"/>
    <w:rsid w:val="00200F9A"/>
    <w:rsid w:val="00201F5E"/>
    <w:rsid w:val="002E1A46"/>
    <w:rsid w:val="002F3D45"/>
    <w:rsid w:val="00303B56"/>
    <w:rsid w:val="00333E63"/>
    <w:rsid w:val="00462A19"/>
    <w:rsid w:val="004724F4"/>
    <w:rsid w:val="004E002A"/>
    <w:rsid w:val="004E4877"/>
    <w:rsid w:val="00524BBF"/>
    <w:rsid w:val="005753E7"/>
    <w:rsid w:val="00583994"/>
    <w:rsid w:val="00611A2D"/>
    <w:rsid w:val="00613810"/>
    <w:rsid w:val="00615143"/>
    <w:rsid w:val="00632A31"/>
    <w:rsid w:val="00673D7E"/>
    <w:rsid w:val="006830FC"/>
    <w:rsid w:val="006A5C9A"/>
    <w:rsid w:val="006B5B8F"/>
    <w:rsid w:val="0077068F"/>
    <w:rsid w:val="007C2D2B"/>
    <w:rsid w:val="007C6414"/>
    <w:rsid w:val="007E2F61"/>
    <w:rsid w:val="00847A9F"/>
    <w:rsid w:val="0088251E"/>
    <w:rsid w:val="008914E8"/>
    <w:rsid w:val="008F4EE5"/>
    <w:rsid w:val="00903F48"/>
    <w:rsid w:val="00940FEC"/>
    <w:rsid w:val="00963EB6"/>
    <w:rsid w:val="0098290F"/>
    <w:rsid w:val="00995D68"/>
    <w:rsid w:val="009E5612"/>
    <w:rsid w:val="009F7F22"/>
    <w:rsid w:val="00A14581"/>
    <w:rsid w:val="00A651DC"/>
    <w:rsid w:val="00A80F3D"/>
    <w:rsid w:val="00AA4166"/>
    <w:rsid w:val="00AC33A6"/>
    <w:rsid w:val="00B3759C"/>
    <w:rsid w:val="00B92553"/>
    <w:rsid w:val="00BF3067"/>
    <w:rsid w:val="00C305E4"/>
    <w:rsid w:val="00C65115"/>
    <w:rsid w:val="00C66F4F"/>
    <w:rsid w:val="00C84D7A"/>
    <w:rsid w:val="00C96B29"/>
    <w:rsid w:val="00CB3956"/>
    <w:rsid w:val="00CF2A7F"/>
    <w:rsid w:val="00CF578E"/>
    <w:rsid w:val="00D01020"/>
    <w:rsid w:val="00D72874"/>
    <w:rsid w:val="00D80994"/>
    <w:rsid w:val="00E14E2C"/>
    <w:rsid w:val="00F0286A"/>
    <w:rsid w:val="00FF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BF216"/>
  <w15:chartTrackingRefBased/>
  <w15:docId w15:val="{E4CBCF65-8BC3-41C5-811A-BA8721767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33E66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33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33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33E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33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33E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33E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33E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33E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33E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3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133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133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133E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133E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133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133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133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133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133E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33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133E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133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E66"/>
    <w:rPr>
      <w:b/>
      <w:bCs/>
      <w:smallCaps/>
      <w:color w:val="0F4761" w:themeColor="accent1" w:themeShade="BF"/>
      <w:spacing w:val="5"/>
    </w:rPr>
  </w:style>
  <w:style w:type="paragraph" w:customStyle="1" w:styleId="BaseText">
    <w:name w:val="Base_Text"/>
    <w:rsid w:val="00133E66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1stparatext">
    <w:name w:val="1st para text"/>
    <w:basedOn w:val="BaseText"/>
    <w:rsid w:val="00133E66"/>
  </w:style>
  <w:style w:type="paragraph" w:customStyle="1" w:styleId="BaseHeading">
    <w:name w:val="Base_Heading"/>
    <w:rsid w:val="00133E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133E66"/>
  </w:style>
  <w:style w:type="paragraph" w:customStyle="1" w:styleId="AbstractSummary">
    <w:name w:val="Abstract/Summary"/>
    <w:basedOn w:val="BaseText"/>
    <w:rsid w:val="00133E66"/>
  </w:style>
  <w:style w:type="paragraph" w:customStyle="1" w:styleId="Referencesandnotes">
    <w:name w:val="References and notes"/>
    <w:basedOn w:val="BaseText"/>
    <w:rsid w:val="00133E66"/>
    <w:pPr>
      <w:ind w:left="720" w:hanging="720"/>
    </w:pPr>
  </w:style>
  <w:style w:type="paragraph" w:customStyle="1" w:styleId="Acknowledgement">
    <w:name w:val="Acknowledgement"/>
    <w:basedOn w:val="Referencesandnotes"/>
    <w:rsid w:val="00133E66"/>
  </w:style>
  <w:style w:type="paragraph" w:customStyle="1" w:styleId="Subhead">
    <w:name w:val="Subhead"/>
    <w:basedOn w:val="BaseHeading"/>
    <w:rsid w:val="00133E6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33E66"/>
  </w:style>
  <w:style w:type="paragraph" w:customStyle="1" w:styleId="AppendixSubhead">
    <w:name w:val="AppendixSubhead"/>
    <w:basedOn w:val="Subhead"/>
    <w:rsid w:val="00133E66"/>
  </w:style>
  <w:style w:type="paragraph" w:customStyle="1" w:styleId="Articletype">
    <w:name w:val="Article type"/>
    <w:basedOn w:val="BaseText"/>
    <w:rsid w:val="00133E66"/>
  </w:style>
  <w:style w:type="character" w:customStyle="1" w:styleId="aubase">
    <w:name w:val="au_base"/>
    <w:rsid w:val="00133E66"/>
    <w:rPr>
      <w:sz w:val="24"/>
    </w:rPr>
  </w:style>
  <w:style w:type="character" w:customStyle="1" w:styleId="aucollab">
    <w:name w:val="au_collab"/>
    <w:basedOn w:val="aubase"/>
    <w:rsid w:val="00133E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133E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133E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133E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133E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133E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33E66"/>
    <w:pPr>
      <w:spacing w:before="480"/>
    </w:pPr>
  </w:style>
  <w:style w:type="paragraph" w:customStyle="1" w:styleId="Footnote">
    <w:name w:val="Footnote"/>
    <w:basedOn w:val="BaseText"/>
    <w:rsid w:val="00133E66"/>
  </w:style>
  <w:style w:type="paragraph" w:customStyle="1" w:styleId="AuthorFootnote">
    <w:name w:val="AuthorFootnote"/>
    <w:basedOn w:val="Footnote"/>
    <w:rsid w:val="00133E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33E66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133E66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33E66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basedOn w:val="DefaultParagraphFont"/>
    <w:rsid w:val="00133E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33E66"/>
    <w:rPr>
      <w:sz w:val="24"/>
    </w:rPr>
  </w:style>
  <w:style w:type="character" w:customStyle="1" w:styleId="bibcomment">
    <w:name w:val="bib_comment"/>
    <w:basedOn w:val="bibbase"/>
    <w:rsid w:val="00133E66"/>
    <w:rPr>
      <w:sz w:val="24"/>
    </w:rPr>
  </w:style>
  <w:style w:type="character" w:customStyle="1" w:styleId="bibdeg">
    <w:name w:val="bib_deg"/>
    <w:basedOn w:val="bibbase"/>
    <w:rsid w:val="00133E66"/>
    <w:rPr>
      <w:sz w:val="24"/>
    </w:rPr>
  </w:style>
  <w:style w:type="character" w:customStyle="1" w:styleId="bibdoi">
    <w:name w:val="bib_doi"/>
    <w:basedOn w:val="bibbase"/>
    <w:rsid w:val="00133E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133E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133E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133E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133E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133E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133E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33E66"/>
    <w:rPr>
      <w:sz w:val="24"/>
    </w:rPr>
  </w:style>
  <w:style w:type="character" w:customStyle="1" w:styleId="bibnumber">
    <w:name w:val="bib_number"/>
    <w:basedOn w:val="bibbase"/>
    <w:rsid w:val="00133E66"/>
    <w:rPr>
      <w:sz w:val="24"/>
    </w:rPr>
  </w:style>
  <w:style w:type="character" w:customStyle="1" w:styleId="biborganization">
    <w:name w:val="bib_organization"/>
    <w:basedOn w:val="bibbase"/>
    <w:rsid w:val="00133E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33E66"/>
    <w:rPr>
      <w:sz w:val="24"/>
    </w:rPr>
  </w:style>
  <w:style w:type="character" w:customStyle="1" w:styleId="bibsuppl">
    <w:name w:val="bib_suppl"/>
    <w:basedOn w:val="bibbase"/>
    <w:rsid w:val="00133E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133E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33E66"/>
    <w:rPr>
      <w:sz w:val="24"/>
    </w:rPr>
  </w:style>
  <w:style w:type="character" w:customStyle="1" w:styleId="biburl">
    <w:name w:val="bib_url"/>
    <w:basedOn w:val="bibbase"/>
    <w:rsid w:val="00133E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133E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133E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33E66"/>
  </w:style>
  <w:style w:type="paragraph" w:customStyle="1" w:styleId="BookInformation">
    <w:name w:val="BookInformation"/>
    <w:basedOn w:val="BaseText"/>
    <w:rsid w:val="00133E66"/>
  </w:style>
  <w:style w:type="paragraph" w:customStyle="1" w:styleId="Level2Head">
    <w:name w:val="Level 2 Head"/>
    <w:basedOn w:val="BaseHeading"/>
    <w:rsid w:val="00133E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33E66"/>
    <w:pPr>
      <w:shd w:val="clear" w:color="auto" w:fill="E6E6E6"/>
    </w:pPr>
  </w:style>
  <w:style w:type="paragraph" w:customStyle="1" w:styleId="BoxListUnnumbered">
    <w:name w:val="BoxListUnnumbered"/>
    <w:basedOn w:val="BaseText"/>
    <w:rsid w:val="00133E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33E66"/>
  </w:style>
  <w:style w:type="paragraph" w:customStyle="1" w:styleId="BoxSubhead">
    <w:name w:val="BoxSubhead"/>
    <w:basedOn w:val="Subhead"/>
    <w:rsid w:val="00133E66"/>
    <w:pPr>
      <w:shd w:val="clear" w:color="auto" w:fill="E6E6E6"/>
    </w:pPr>
  </w:style>
  <w:style w:type="paragraph" w:customStyle="1" w:styleId="Paragraph">
    <w:name w:val="Paragraph"/>
    <w:basedOn w:val="BaseText"/>
    <w:rsid w:val="00133E66"/>
    <w:pPr>
      <w:ind w:firstLine="720"/>
    </w:pPr>
  </w:style>
  <w:style w:type="paragraph" w:customStyle="1" w:styleId="BoxText">
    <w:name w:val="BoxText"/>
    <w:basedOn w:val="Paragraph"/>
    <w:rsid w:val="00133E66"/>
    <w:pPr>
      <w:shd w:val="clear" w:color="auto" w:fill="E6E6E6"/>
    </w:pPr>
  </w:style>
  <w:style w:type="paragraph" w:customStyle="1" w:styleId="BoxTitle">
    <w:name w:val="BoxTitle"/>
    <w:basedOn w:val="BaseHeading"/>
    <w:rsid w:val="00133E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33E66"/>
    <w:pPr>
      <w:ind w:left="720" w:hanging="720"/>
    </w:pPr>
  </w:style>
  <w:style w:type="paragraph" w:customStyle="1" w:styleId="career-magazine">
    <w:name w:val="career-magazine"/>
    <w:basedOn w:val="BaseText"/>
    <w:rsid w:val="00133E6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33E66"/>
    <w:pPr>
      <w:jc w:val="right"/>
    </w:pPr>
    <w:rPr>
      <w:color w:val="339966"/>
    </w:rPr>
  </w:style>
  <w:style w:type="character" w:customStyle="1" w:styleId="citebase">
    <w:name w:val="cite_base"/>
    <w:rsid w:val="00133E66"/>
    <w:rPr>
      <w:sz w:val="24"/>
    </w:rPr>
  </w:style>
  <w:style w:type="character" w:customStyle="1" w:styleId="citebib">
    <w:name w:val="cite_bib"/>
    <w:basedOn w:val="DefaultParagraphFont"/>
    <w:rsid w:val="00133E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33E66"/>
    <w:rPr>
      <w:sz w:val="24"/>
    </w:rPr>
  </w:style>
  <w:style w:type="character" w:customStyle="1" w:styleId="citeen">
    <w:name w:val="cite_en"/>
    <w:basedOn w:val="citebase"/>
    <w:rsid w:val="00133E66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133E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133E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133E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133E6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133E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33E6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E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3E6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133E66"/>
    <w:pPr>
      <w:ind w:firstLine="0"/>
    </w:pPr>
  </w:style>
  <w:style w:type="character" w:customStyle="1" w:styleId="ContractNumber">
    <w:name w:val="Contract Number"/>
    <w:basedOn w:val="DefaultParagraphFont"/>
    <w:rsid w:val="00133E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133E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33E66"/>
    <w:pPr>
      <w:spacing w:before="0" w:after="240"/>
    </w:pPr>
  </w:style>
  <w:style w:type="paragraph" w:customStyle="1" w:styleId="DateAccepted">
    <w:name w:val="Date Accepted"/>
    <w:basedOn w:val="BaseText"/>
    <w:rsid w:val="00133E66"/>
    <w:pPr>
      <w:spacing w:before="360"/>
    </w:pPr>
  </w:style>
  <w:style w:type="paragraph" w:customStyle="1" w:styleId="Deck">
    <w:name w:val="Deck"/>
    <w:basedOn w:val="BaseHeading"/>
    <w:rsid w:val="00133E66"/>
    <w:pPr>
      <w:outlineLvl w:val="1"/>
    </w:pPr>
  </w:style>
  <w:style w:type="paragraph" w:customStyle="1" w:styleId="DefTerm">
    <w:name w:val="DefTerm"/>
    <w:basedOn w:val="BaseText"/>
    <w:rsid w:val="00133E66"/>
    <w:pPr>
      <w:ind w:left="720"/>
    </w:pPr>
  </w:style>
  <w:style w:type="paragraph" w:customStyle="1" w:styleId="Definition">
    <w:name w:val="Definition"/>
    <w:basedOn w:val="DefTerm"/>
    <w:rsid w:val="00133E66"/>
    <w:pPr>
      <w:ind w:left="1080" w:hanging="360"/>
    </w:pPr>
  </w:style>
  <w:style w:type="paragraph" w:customStyle="1" w:styleId="DefListTitle">
    <w:name w:val="DefListTitle"/>
    <w:basedOn w:val="BaseHeading"/>
    <w:rsid w:val="00133E66"/>
  </w:style>
  <w:style w:type="paragraph" w:customStyle="1" w:styleId="discipline">
    <w:name w:val="discipline"/>
    <w:basedOn w:val="BaseText"/>
    <w:rsid w:val="00133E6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33E66"/>
  </w:style>
  <w:style w:type="character" w:styleId="Emphasis">
    <w:name w:val="Emphasis"/>
    <w:basedOn w:val="DefaultParagraphFont"/>
    <w:uiPriority w:val="20"/>
    <w:qFormat/>
    <w:rsid w:val="00133E66"/>
    <w:rPr>
      <w:i/>
      <w:iCs/>
    </w:rPr>
  </w:style>
  <w:style w:type="character" w:styleId="EndnoteReference">
    <w:name w:val="endnote reference"/>
    <w:basedOn w:val="DefaultParagraphFont"/>
    <w:semiHidden/>
    <w:rsid w:val="00133E6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33E66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33E66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basedOn w:val="citebase"/>
    <w:rsid w:val="00133E66"/>
    <w:rPr>
      <w:sz w:val="24"/>
    </w:rPr>
  </w:style>
  <w:style w:type="paragraph" w:customStyle="1" w:styleId="Equation">
    <w:name w:val="Equation"/>
    <w:basedOn w:val="BaseText"/>
    <w:rsid w:val="00133E66"/>
    <w:pPr>
      <w:jc w:val="center"/>
    </w:pPr>
  </w:style>
  <w:style w:type="paragraph" w:customStyle="1" w:styleId="FieldCodes">
    <w:name w:val="FieldCodes"/>
    <w:basedOn w:val="BaseText"/>
    <w:rsid w:val="00133E66"/>
  </w:style>
  <w:style w:type="paragraph" w:customStyle="1" w:styleId="Legend">
    <w:name w:val="Legend"/>
    <w:basedOn w:val="BaseHeading"/>
    <w:rsid w:val="00133E66"/>
    <w:rPr>
      <w:sz w:val="24"/>
      <w:szCs w:val="24"/>
    </w:rPr>
  </w:style>
  <w:style w:type="paragraph" w:customStyle="1" w:styleId="FigureCopyright">
    <w:name w:val="FigureCopyright"/>
    <w:basedOn w:val="Legend"/>
    <w:rsid w:val="00133E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33E66"/>
  </w:style>
  <w:style w:type="character" w:styleId="FollowedHyperlink">
    <w:name w:val="FollowedHyperlink"/>
    <w:basedOn w:val="DefaultParagraphFont"/>
    <w:rsid w:val="00133E66"/>
    <w:rPr>
      <w:color w:val="800080"/>
      <w:u w:val="single"/>
    </w:rPr>
  </w:style>
  <w:style w:type="paragraph" w:styleId="Footer">
    <w:name w:val="footer"/>
    <w:basedOn w:val="Normal"/>
    <w:link w:val="FooterChar"/>
    <w:rsid w:val="00133E6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33E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semiHidden/>
    <w:rsid w:val="00133E66"/>
    <w:rPr>
      <w:vertAlign w:val="superscript"/>
    </w:rPr>
  </w:style>
  <w:style w:type="paragraph" w:customStyle="1" w:styleId="Gloss">
    <w:name w:val="Gloss"/>
    <w:basedOn w:val="AbstractSummary"/>
    <w:rsid w:val="00133E66"/>
  </w:style>
  <w:style w:type="paragraph" w:customStyle="1" w:styleId="Glossary">
    <w:name w:val="Glossary"/>
    <w:basedOn w:val="BaseText"/>
    <w:rsid w:val="00133E66"/>
  </w:style>
  <w:style w:type="paragraph" w:customStyle="1" w:styleId="GlossHead">
    <w:name w:val="GlossHead"/>
    <w:basedOn w:val="AbstractHead"/>
    <w:rsid w:val="00133E66"/>
  </w:style>
  <w:style w:type="paragraph" w:customStyle="1" w:styleId="GraphicAltText">
    <w:name w:val="GraphicAltText"/>
    <w:basedOn w:val="Legend"/>
    <w:rsid w:val="00133E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33E66"/>
  </w:style>
  <w:style w:type="paragraph" w:customStyle="1" w:styleId="Head">
    <w:name w:val="Head"/>
    <w:basedOn w:val="BaseHeading"/>
    <w:rsid w:val="00133E6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33E6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33E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133E66"/>
  </w:style>
  <w:style w:type="character" w:styleId="HTMLCite">
    <w:name w:val="HTML Cite"/>
    <w:basedOn w:val="DefaultParagraphFont"/>
    <w:rsid w:val="00133E66"/>
    <w:rPr>
      <w:i/>
      <w:iCs/>
    </w:rPr>
  </w:style>
  <w:style w:type="character" w:styleId="HTMLCode">
    <w:name w:val="HTML Code"/>
    <w:basedOn w:val="DefaultParagraphFont"/>
    <w:rsid w:val="00133E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133E66"/>
    <w:rPr>
      <w:i/>
      <w:iCs/>
    </w:rPr>
  </w:style>
  <w:style w:type="character" w:styleId="HTMLKeyboard">
    <w:name w:val="HTML Keyboard"/>
    <w:basedOn w:val="DefaultParagraphFont"/>
    <w:rsid w:val="00133E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33E66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33E66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basedOn w:val="DefaultParagraphFont"/>
    <w:rsid w:val="00133E66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133E66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133E66"/>
    <w:rPr>
      <w:i/>
      <w:iCs/>
    </w:rPr>
  </w:style>
  <w:style w:type="character" w:styleId="Hyperlink">
    <w:name w:val="Hyperlink"/>
    <w:basedOn w:val="DefaultParagraphFont"/>
    <w:uiPriority w:val="99"/>
    <w:rsid w:val="00133E66"/>
    <w:rPr>
      <w:color w:val="0000FF"/>
      <w:u w:val="single"/>
    </w:rPr>
  </w:style>
  <w:style w:type="paragraph" w:customStyle="1" w:styleId="InstructionsText">
    <w:name w:val="Instructions Text"/>
    <w:basedOn w:val="BaseText"/>
    <w:rsid w:val="00133E66"/>
  </w:style>
  <w:style w:type="paragraph" w:customStyle="1" w:styleId="Overline">
    <w:name w:val="Overline"/>
    <w:basedOn w:val="BaseText"/>
    <w:rsid w:val="00133E66"/>
  </w:style>
  <w:style w:type="paragraph" w:customStyle="1" w:styleId="IssueName">
    <w:name w:val="IssueName"/>
    <w:basedOn w:val="Overline"/>
    <w:rsid w:val="00133E66"/>
  </w:style>
  <w:style w:type="paragraph" w:customStyle="1" w:styleId="Keywords">
    <w:name w:val="Keywords"/>
    <w:basedOn w:val="BaseText"/>
    <w:rsid w:val="00133E66"/>
  </w:style>
  <w:style w:type="paragraph" w:customStyle="1" w:styleId="Level3Head">
    <w:name w:val="Level 3 Head"/>
    <w:basedOn w:val="BaseHeading"/>
    <w:rsid w:val="00133E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33E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33E66"/>
  </w:style>
  <w:style w:type="paragraph" w:customStyle="1" w:styleId="Literaryquote">
    <w:name w:val="Literary quote"/>
    <w:basedOn w:val="BaseText"/>
    <w:rsid w:val="00133E66"/>
    <w:pPr>
      <w:ind w:left="1440" w:right="1440"/>
    </w:pPr>
  </w:style>
  <w:style w:type="paragraph" w:customStyle="1" w:styleId="MaterialsText">
    <w:name w:val="Materials Text"/>
    <w:basedOn w:val="BaseText"/>
    <w:rsid w:val="00133E66"/>
  </w:style>
  <w:style w:type="paragraph" w:customStyle="1" w:styleId="NoteInProof">
    <w:name w:val="NoteInProof"/>
    <w:basedOn w:val="BaseText"/>
    <w:rsid w:val="00133E66"/>
  </w:style>
  <w:style w:type="paragraph" w:customStyle="1" w:styleId="Notes">
    <w:name w:val="Notes"/>
    <w:basedOn w:val="BaseText"/>
    <w:rsid w:val="00133E66"/>
    <w:rPr>
      <w:i/>
    </w:rPr>
  </w:style>
  <w:style w:type="paragraph" w:customStyle="1" w:styleId="Notes-Helvetica">
    <w:name w:val="Notes-Helvetica"/>
    <w:basedOn w:val="BaseText"/>
    <w:rsid w:val="00133E66"/>
    <w:rPr>
      <w:i/>
    </w:rPr>
  </w:style>
  <w:style w:type="paragraph" w:customStyle="1" w:styleId="NumberedInstructions">
    <w:name w:val="Numbered Instructions"/>
    <w:basedOn w:val="BaseText"/>
    <w:rsid w:val="00133E66"/>
  </w:style>
  <w:style w:type="paragraph" w:customStyle="1" w:styleId="OutlineLevel1">
    <w:name w:val="OutlineLevel1"/>
    <w:basedOn w:val="BaseHeading"/>
    <w:rsid w:val="00133E66"/>
    <w:rPr>
      <w:b/>
      <w:bCs/>
    </w:rPr>
  </w:style>
  <w:style w:type="paragraph" w:customStyle="1" w:styleId="OutlineLevel2">
    <w:name w:val="OutlineLevel2"/>
    <w:basedOn w:val="BaseHeading"/>
    <w:rsid w:val="00133E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33E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33E66"/>
  </w:style>
  <w:style w:type="paragraph" w:customStyle="1" w:styleId="Preformat">
    <w:name w:val="Preformat"/>
    <w:basedOn w:val="BaseText"/>
    <w:rsid w:val="00133E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33E66"/>
  </w:style>
  <w:style w:type="paragraph" w:customStyle="1" w:styleId="ProductInformation">
    <w:name w:val="ProductInformation"/>
    <w:basedOn w:val="BaseText"/>
    <w:rsid w:val="00133E66"/>
  </w:style>
  <w:style w:type="paragraph" w:customStyle="1" w:styleId="ProductTitle">
    <w:name w:val="ProductTitle"/>
    <w:basedOn w:val="BaseText"/>
    <w:rsid w:val="00133E66"/>
    <w:rPr>
      <w:b/>
      <w:bCs/>
    </w:rPr>
  </w:style>
  <w:style w:type="paragraph" w:customStyle="1" w:styleId="PublishedOnline">
    <w:name w:val="Published Online"/>
    <w:basedOn w:val="DateAccepted"/>
    <w:rsid w:val="00133E66"/>
  </w:style>
  <w:style w:type="paragraph" w:customStyle="1" w:styleId="RecipeMaterials">
    <w:name w:val="Recipe Materials"/>
    <w:basedOn w:val="BaseText"/>
    <w:rsid w:val="00133E66"/>
  </w:style>
  <w:style w:type="paragraph" w:customStyle="1" w:styleId="Refhead">
    <w:name w:val="Ref head"/>
    <w:basedOn w:val="BaseHeading"/>
    <w:rsid w:val="00133E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33E66"/>
  </w:style>
  <w:style w:type="paragraph" w:customStyle="1" w:styleId="ReferencesandnotesLong">
    <w:name w:val="References and notes Long"/>
    <w:basedOn w:val="BaseText"/>
    <w:rsid w:val="00133E66"/>
    <w:pPr>
      <w:ind w:left="720" w:hanging="720"/>
    </w:pPr>
  </w:style>
  <w:style w:type="paragraph" w:customStyle="1" w:styleId="region">
    <w:name w:val="region"/>
    <w:basedOn w:val="BaseText"/>
    <w:rsid w:val="00133E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33E66"/>
  </w:style>
  <w:style w:type="paragraph" w:customStyle="1" w:styleId="RunHead">
    <w:name w:val="RunHead"/>
    <w:basedOn w:val="BaseText"/>
    <w:rsid w:val="00133E66"/>
  </w:style>
  <w:style w:type="paragraph" w:customStyle="1" w:styleId="SOMContent">
    <w:name w:val="SOMContent"/>
    <w:basedOn w:val="1stparatext"/>
    <w:rsid w:val="00133E66"/>
  </w:style>
  <w:style w:type="paragraph" w:customStyle="1" w:styleId="SOMHead">
    <w:name w:val="SOMHead"/>
    <w:basedOn w:val="BaseHeading"/>
    <w:rsid w:val="00133E66"/>
    <w:rPr>
      <w:b/>
      <w:sz w:val="24"/>
      <w:szCs w:val="24"/>
    </w:rPr>
  </w:style>
  <w:style w:type="paragraph" w:customStyle="1" w:styleId="Speaker">
    <w:name w:val="Speaker"/>
    <w:basedOn w:val="Paragraph"/>
    <w:rsid w:val="00133E6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33E6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133E66"/>
    <w:rPr>
      <w:b/>
      <w:bCs/>
    </w:rPr>
  </w:style>
  <w:style w:type="paragraph" w:customStyle="1" w:styleId="SX-Abstract">
    <w:name w:val="SX-Abstract"/>
    <w:basedOn w:val="Normal"/>
    <w:qFormat/>
    <w:rsid w:val="00133E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33E6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33E6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33E6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33E6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33E66"/>
    <w:pPr>
      <w:ind w:firstLine="0"/>
    </w:pPr>
  </w:style>
  <w:style w:type="paragraph" w:customStyle="1" w:styleId="SX-Correspondence">
    <w:name w:val="SX-Correspondence"/>
    <w:basedOn w:val="SX-Affiliation"/>
    <w:qFormat/>
    <w:rsid w:val="00133E66"/>
    <w:pPr>
      <w:spacing w:after="80"/>
    </w:pPr>
  </w:style>
  <w:style w:type="paragraph" w:customStyle="1" w:styleId="SX-Date">
    <w:name w:val="SX-Date"/>
    <w:basedOn w:val="Normal"/>
    <w:qFormat/>
    <w:rsid w:val="00133E6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33E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33E6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33E6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33E6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133E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33E66"/>
  </w:style>
  <w:style w:type="paragraph" w:customStyle="1" w:styleId="SX-Tablehead">
    <w:name w:val="SX-Tablehead"/>
    <w:basedOn w:val="Normal"/>
    <w:qFormat/>
    <w:rsid w:val="00133E6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33E6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33E6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33E6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33E6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33E66"/>
    <w:pPr>
      <w:spacing w:before="0"/>
    </w:pPr>
  </w:style>
  <w:style w:type="paragraph" w:customStyle="1" w:styleId="Tabletext">
    <w:name w:val="Table text"/>
    <w:basedOn w:val="BaseText"/>
    <w:rsid w:val="00133E66"/>
    <w:pPr>
      <w:spacing w:before="0"/>
    </w:pPr>
  </w:style>
  <w:style w:type="paragraph" w:customStyle="1" w:styleId="TableLegend">
    <w:name w:val="TableLegend"/>
    <w:basedOn w:val="BaseText"/>
    <w:rsid w:val="00133E66"/>
    <w:pPr>
      <w:spacing w:before="0"/>
    </w:pPr>
  </w:style>
  <w:style w:type="paragraph" w:customStyle="1" w:styleId="TableTitle">
    <w:name w:val="TableTitle"/>
    <w:basedOn w:val="BaseHeading"/>
    <w:rsid w:val="00133E66"/>
  </w:style>
  <w:style w:type="paragraph" w:customStyle="1" w:styleId="Teaser">
    <w:name w:val="Teaser"/>
    <w:basedOn w:val="BaseText"/>
    <w:link w:val="TeaserChar"/>
    <w:rsid w:val="00133E66"/>
  </w:style>
  <w:style w:type="paragraph" w:customStyle="1" w:styleId="TWIS">
    <w:name w:val="TWIS"/>
    <w:basedOn w:val="AbstractSummary"/>
    <w:rsid w:val="00133E6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33E6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33E6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33E66"/>
  </w:style>
  <w:style w:type="character" w:styleId="UnresolvedMention">
    <w:name w:val="Unresolved Mention"/>
    <w:basedOn w:val="DefaultParagraphFont"/>
    <w:uiPriority w:val="99"/>
    <w:semiHidden/>
    <w:unhideWhenUsed/>
    <w:rsid w:val="00133E66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133E6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33E66"/>
  </w:style>
  <w:style w:type="paragraph" w:styleId="Revision">
    <w:name w:val="Revision"/>
    <w:hidden/>
    <w:uiPriority w:val="99"/>
    <w:rsid w:val="00133E66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TeaserChar">
    <w:name w:val="Teaser Char"/>
    <w:basedOn w:val="DefaultParagraphFont"/>
    <w:link w:val="Teaser"/>
    <w:rsid w:val="00133E66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-font-serif">
    <w:name w:val="u-font-serif"/>
    <w:basedOn w:val="DefaultParagraphFont"/>
    <w:rsid w:val="00133E66"/>
  </w:style>
  <w:style w:type="character" w:customStyle="1" w:styleId="topic-highlight">
    <w:name w:val="topic-highlight"/>
    <w:basedOn w:val="DefaultParagraphFont"/>
    <w:rsid w:val="00133E66"/>
  </w:style>
  <w:style w:type="paragraph" w:customStyle="1" w:styleId="EndNoteBibliographyTitle">
    <w:name w:val="EndNote Bibliography Title"/>
    <w:basedOn w:val="Normal"/>
    <w:link w:val="EndNoteBibliographyTitleChar"/>
    <w:rsid w:val="00133E66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133E66"/>
    <w:rPr>
      <w:rFonts w:ascii="Times New Roman" w:eastAsia="Calibri" w:hAnsi="Times New Roman" w:cs="Times New Roman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3E66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TeaserChar"/>
    <w:link w:val="EndNoteBibliography"/>
    <w:rsid w:val="00133E66"/>
    <w:rPr>
      <w:rFonts w:ascii="Times New Roman" w:eastAsia="Calibri" w:hAnsi="Times New Roman" w:cs="Times New Roman"/>
      <w:noProof/>
      <w:kern w:val="0"/>
      <w:szCs w:val="20"/>
      <w14:ligatures w14:val="none"/>
    </w:rPr>
  </w:style>
  <w:style w:type="paragraph" w:customStyle="1" w:styleId="Default">
    <w:name w:val="Default"/>
    <w:rsid w:val="00133E66"/>
    <w:pPr>
      <w:autoSpaceDE w:val="0"/>
      <w:autoSpaceDN w:val="0"/>
      <w:adjustRightInd w:val="0"/>
      <w:spacing w:after="0" w:line="240" w:lineRule="auto"/>
    </w:pPr>
    <w:rPr>
      <w:rFonts w:ascii="1" w:eastAsia="Calibri" w:hAnsi="1" w:cs="1"/>
      <w:color w:val="000000"/>
      <w:kern w:val="0"/>
      <w14:ligatures w14:val="none"/>
    </w:rPr>
  </w:style>
  <w:style w:type="character" w:customStyle="1" w:styleId="NoneA">
    <w:name w:val="None A"/>
    <w:rsid w:val="00133E66"/>
  </w:style>
  <w:style w:type="character" w:customStyle="1" w:styleId="ts-alignment-element">
    <w:name w:val="ts-alignment-element"/>
    <w:basedOn w:val="DefaultParagraphFont"/>
    <w:rsid w:val="00133E66"/>
  </w:style>
  <w:style w:type="paragraph" w:customStyle="1" w:styleId="SMHeading">
    <w:name w:val="SM Heading"/>
    <w:basedOn w:val="Heading1"/>
    <w:qFormat/>
    <w:rsid w:val="00133E6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133E66"/>
    <w:rPr>
      <w:rFonts w:eastAsia="Times New Roman"/>
      <w:sz w:val="24"/>
      <w:u w:val="words"/>
    </w:rPr>
  </w:style>
  <w:style w:type="paragraph" w:customStyle="1" w:styleId="SMText">
    <w:name w:val="SM Text"/>
    <w:basedOn w:val="Normal"/>
    <w:link w:val="SMTextChar"/>
    <w:qFormat/>
    <w:rsid w:val="00133E66"/>
    <w:pPr>
      <w:ind w:firstLine="480"/>
    </w:pPr>
    <w:rPr>
      <w:rFonts w:eastAsia="Times New Roman"/>
      <w:sz w:val="24"/>
    </w:rPr>
  </w:style>
  <w:style w:type="paragraph" w:styleId="FootnoteText">
    <w:name w:val="footnote text"/>
    <w:basedOn w:val="Normal"/>
    <w:link w:val="FootnoteTextChar"/>
    <w:semiHidden/>
    <w:rsid w:val="00133E66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133E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SMTextChar">
    <w:name w:val="SM Text Char"/>
    <w:basedOn w:val="DefaultParagraphFont"/>
    <w:link w:val="SMText"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SMcaption">
    <w:name w:val="SM caption"/>
    <w:basedOn w:val="SMText"/>
    <w:qFormat/>
    <w:rsid w:val="00133E66"/>
    <w:pPr>
      <w:ind w:firstLine="0"/>
    </w:pPr>
  </w:style>
  <w:style w:type="paragraph" w:styleId="Bibliography">
    <w:name w:val="Bibliography"/>
    <w:basedOn w:val="Normal"/>
    <w:next w:val="Normal"/>
    <w:uiPriority w:val="37"/>
    <w:rsid w:val="00133E66"/>
    <w:rPr>
      <w:rFonts w:eastAsia="Times New Roman"/>
      <w:sz w:val="24"/>
    </w:rPr>
  </w:style>
  <w:style w:type="paragraph" w:styleId="BlockText">
    <w:name w:val="Block Text"/>
    <w:basedOn w:val="Normal"/>
    <w:semiHidden/>
    <w:rsid w:val="00133E66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133E66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133E66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133E66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3E66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133E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133E66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133E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133E66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133E66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3E66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133E66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133E66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133E66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133E66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133E66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133E66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EnvelopeAddress">
    <w:name w:val="envelope address"/>
    <w:basedOn w:val="Normal"/>
    <w:semiHidden/>
    <w:rsid w:val="00133E66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133E66"/>
    <w:rPr>
      <w:rFonts w:ascii="Cambria" w:eastAsia="Times New Roman" w:hAnsi="Cambria"/>
    </w:rPr>
  </w:style>
  <w:style w:type="paragraph" w:styleId="HTMLAddress">
    <w:name w:val="HTML Address"/>
    <w:basedOn w:val="Normal"/>
    <w:link w:val="HTMLAddressChar"/>
    <w:semiHidden/>
    <w:rsid w:val="00133E66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133E66"/>
    <w:rPr>
      <w:rFonts w:ascii="Times New Roman" w:eastAsia="Times New Roman" w:hAnsi="Times New Roman" w:cs="Times New Roman"/>
      <w:i/>
      <w:iCs/>
      <w:kern w:val="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133E66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133E66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133E66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133E66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133E66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133E66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133E66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133E66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133E66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133E66"/>
    <w:rPr>
      <w:rFonts w:ascii="Cambria" w:eastAsia="Times New Roman" w:hAnsi="Cambria"/>
      <w:b/>
      <w:bCs/>
      <w:sz w:val="24"/>
    </w:rPr>
  </w:style>
  <w:style w:type="paragraph" w:styleId="List">
    <w:name w:val="List"/>
    <w:basedOn w:val="Normal"/>
    <w:semiHidden/>
    <w:rsid w:val="00133E66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133E66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133E66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133E66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133E66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133E66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133E66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133E66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133E66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133E66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133E66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133E66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133E66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133E66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133E66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133E66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133E66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133E66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133E66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133E66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133E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133E6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133E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3E66"/>
    <w:rPr>
      <w:rFonts w:ascii="Cambria" w:eastAsia="Times New Roman" w:hAnsi="Cambria" w:cs="Times New Roman"/>
      <w:kern w:val="0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133E66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NormalWeb">
    <w:name w:val="Normal (Web)"/>
    <w:basedOn w:val="Normal"/>
    <w:semiHidden/>
    <w:rsid w:val="00133E66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133E66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133E66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133E66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133E6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133E66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133E66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133E66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ableofAuthorities">
    <w:name w:val="table of authorities"/>
    <w:basedOn w:val="Normal"/>
    <w:next w:val="Normal"/>
    <w:semiHidden/>
    <w:rsid w:val="00133E66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133E66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133E66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133E66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133E66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133E66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133E66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133E66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133E66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133E66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133E66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133E66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33E66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table" w:styleId="PlainTable4">
    <w:name w:val="Plain Table 4"/>
    <w:basedOn w:val="TableNormal"/>
    <w:uiPriority w:val="44"/>
    <w:rsid w:val="00133E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8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2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7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6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.png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urldefense.proofpoint.com/v2/url?u=https-3A__geoserver.funai.gov.br_geoserver_web_wicket_bookmarkable_org.geoserver.web.demo.MapPreviewPage-3Ffilter-3Dfalse&amp;d=DwMFaQ&amp;c=WO-RGvefibhHBZq3fL85hQ&amp;r=-Uxf0E9Knrr4v0XjfboOFVgzG3KT6BTM5BPUjGzPY0g&amp;m=tchwwmTXGi6ciuMsBW7FpC1YzZSqmhMjBpFuk7BkATmalWCYg4fEKK1pvDFWs4Tk&amp;s=C1asdW9zl60xtgpnRjK-ISSzlr8ijPFLvRoF6OQr-nY&amp;e=" TargetMode="Externa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urldefense.proofpoint.com/v2/url?u=https-3A__www.gov.br_funai_pt-2Dbr_atuacao_terras-2Dindigenas_geoprocessamento-2De-2Dmapas&amp;d=DwMFaQ&amp;c=WO-RGvefibhHBZq3fL85hQ&amp;r=-Uxf0E9Knrr4v0XjfboOFVgzG3KT6BTM5BPUjGzPY0g&amp;m=tchwwmTXGi6ciuMsBW7FpC1YzZSqmhMjBpFuk7BkATmalWCYg4fEKK1pvDFWs4Tk&amp;s=VZpzOE41pIhwQPUduccllDKZv8RBiNF0BVtMjQ1PxVk&amp;e=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fontTable" Target="fontTable.xml"/><Relationship Id="rId10" Type="http://schemas.openxmlformats.org/officeDocument/2006/relationships/hyperlink" Target="https://urldefense.proofpoint.com/v2/url?u=https-3A__www.geoboundaries.org_countryDownloads.html&amp;d=DwMFaQ&amp;c=WO-RGvefibhHBZq3fL85hQ&amp;r=-Uxf0E9Knrr4v0XjfboOFVgzG3KT6BTM5BPUjGzPY0g&amp;m=tchwwmTXGi6ciuMsBW7FpC1YzZSqmhMjBpFuk7BkATmalWCYg4fEKK1pvDFWs4Tk&amp;s=SEcmUHKt-eCeiGxf_FD-xQp7fQsV7OJXuzxBmPUvRms&amp;e=" TargetMode="Externa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hyperlink" Target="https://urldefense.proofpoint.com/v2/url?u=https-3A__www.naturalearthdata.com_about_terms-2Dof-2Duse_&amp;d=DwMFaQ&amp;c=WO-RGvefibhHBZq3fL85hQ&amp;r=-Uxf0E9Knrr4v0XjfboOFVgzG3KT6BTM5BPUjGzPY0g&amp;m=tchwwmTXGi6ciuMsBW7FpC1YzZSqmhMjBpFuk7BkATmalWCYg4fEKK1pvDFWs4Tk&amp;s=t9hMmvWz6t6EvwmJDaYq_mi7XbGG4ucVUfIZoEDYANY&amp;e=" TargetMode="External"/><Relationship Id="rId14" Type="http://schemas.openxmlformats.org/officeDocument/2006/relationships/hyperlink" Target="https://urldefense.proofpoint.com/v2/url?u=https-3A__www.naturalearthdata.com_about_terms-2Dof-2Duse_&amp;d=DwMFaQ&amp;c=WO-RGvefibhHBZq3fL85hQ&amp;r=-Uxf0E9Knrr4v0XjfboOFVgzG3KT6BTM5BPUjGzPY0g&amp;m=tchwwmTXGi6ciuMsBW7FpC1YzZSqmhMjBpFuk7BkATmalWCYg4fEKK1pvDFWs4Tk&amp;s=t9hMmvWz6t6EvwmJDaYq_mi7XbGG4ucVUfIZoEDYANY&amp;e=" TargetMode="External"/><Relationship Id="rId22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F60A7-F12E-4F06-A7F8-88F558685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3560</Words>
  <Characters>20294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Arisco</dc:creator>
  <cp:keywords/>
  <dc:description/>
  <cp:lastModifiedBy>Nick Arisco</cp:lastModifiedBy>
  <cp:revision>5</cp:revision>
  <dcterms:created xsi:type="dcterms:W3CDTF">2025-10-24T21:36:00Z</dcterms:created>
  <dcterms:modified xsi:type="dcterms:W3CDTF">2025-10-25T12:54:00Z</dcterms:modified>
</cp:coreProperties>
</file>